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ACC5A" w14:textId="77777777" w:rsidR="00F632F9" w:rsidRDefault="00F632F9" w:rsidP="000F7EE4">
      <w:pPr>
        <w:rPr>
          <w:b/>
          <w:lang w:val="en-US"/>
        </w:rPr>
      </w:pPr>
    </w:p>
    <w:p w14:paraId="532FEAAB" w14:textId="46036A5F" w:rsidR="000F7EE4" w:rsidRPr="00F17F76" w:rsidRDefault="000F7EE4" w:rsidP="000F7EE4">
      <w:pPr>
        <w:rPr>
          <w:lang w:val="en-US"/>
        </w:rPr>
      </w:pPr>
      <w:r w:rsidRPr="00F17F76">
        <w:rPr>
          <w:b/>
          <w:bCs/>
          <w:noProof/>
          <w:highlight w:val="green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322C51" wp14:editId="2BEC03D9">
                <wp:simplePos x="0" y="0"/>
                <wp:positionH relativeFrom="column">
                  <wp:posOffset>-21609</wp:posOffset>
                </wp:positionH>
                <wp:positionV relativeFrom="paragraph">
                  <wp:posOffset>186620</wp:posOffset>
                </wp:positionV>
                <wp:extent cx="543208" cy="353085"/>
                <wp:effectExtent l="0" t="0" r="15875" b="15240"/>
                <wp:wrapNone/>
                <wp:docPr id="3" name="Rechte verbindingslij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208" cy="35308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5E31882D" id="Rechte verbindingslijn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7pt,14.7pt" to="41.05pt,4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" strokecolor="black [3200]">
                <v:stroke joinstyle="miter"/>
              </v:line>
            </w:pict>
          </mc:Fallback>
        </mc:AlternateContent>
      </w:r>
      <w:r w:rsidRPr="00F17F76">
        <w:rPr>
          <w:b/>
          <w:lang w:val="en-US"/>
        </w:rPr>
        <w:t xml:space="preserve">Table </w:t>
      </w:r>
      <w:r w:rsidR="00CD4E4F">
        <w:rPr>
          <w:b/>
          <w:lang w:val="en-US"/>
        </w:rPr>
        <w:t>S1</w:t>
      </w:r>
      <w:r w:rsidRPr="00F17F76">
        <w:rPr>
          <w:lang w:val="en-US"/>
        </w:rPr>
        <w:t xml:space="preserve"> Thematic map of </w:t>
      </w:r>
      <w:r>
        <w:rPr>
          <w:lang w:val="en-US"/>
        </w:rPr>
        <w:t>perspectives</w:t>
      </w:r>
      <w:r w:rsidRPr="00F17F76">
        <w:rPr>
          <w:lang w:val="en-US"/>
        </w:rPr>
        <w:t xml:space="preserve"> towards a P</w:t>
      </w:r>
      <w:r>
        <w:rPr>
          <w:lang w:val="en-US"/>
        </w:rPr>
        <w:t>ersonal Health Record</w:t>
      </w:r>
      <w:r w:rsidRPr="00F17F76">
        <w:rPr>
          <w:lang w:val="en-US"/>
        </w:rPr>
        <w:t xml:space="preserve"> </w:t>
      </w:r>
      <w:r>
        <w:rPr>
          <w:lang w:val="en-US"/>
        </w:rPr>
        <w:t>in</w:t>
      </w:r>
      <w:r w:rsidRPr="00F17F76">
        <w:rPr>
          <w:lang w:val="en-US"/>
        </w:rPr>
        <w:t xml:space="preserve"> hemophilia care</w:t>
      </w:r>
    </w:p>
    <w:tbl>
      <w:tblPr>
        <w:tblStyle w:val="TableGrid"/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60"/>
        <w:gridCol w:w="560"/>
        <w:gridCol w:w="702"/>
        <w:gridCol w:w="4470"/>
        <w:gridCol w:w="702"/>
        <w:gridCol w:w="3462"/>
      </w:tblGrid>
      <w:tr w:rsidR="000F7EE4" w:rsidRPr="00F17F76" w14:paraId="434D75CF" w14:textId="77777777" w:rsidTr="000F7EE4">
        <w:trPr>
          <w:cantSplit/>
          <w:trHeight w:val="285"/>
        </w:trPr>
        <w:tc>
          <w:tcPr>
            <w:tcW w:w="0" w:type="auto"/>
            <w:gridSpan w:val="2"/>
            <w:tcBorders>
              <w:left w:val="single" w:sz="4" w:space="0" w:color="auto"/>
              <w:bottom w:val="nil"/>
              <w:tl2br w:val="nil"/>
            </w:tcBorders>
            <w:shd w:val="clear" w:color="auto" w:fill="9CC2E5" w:themeFill="accent5" w:themeFillTint="99"/>
            <w:vAlign w:val="center"/>
          </w:tcPr>
          <w:p w14:paraId="704A8147" w14:textId="77777777" w:rsidR="000F7EE4" w:rsidRPr="00F17F76" w:rsidRDefault="000F7EE4" w:rsidP="00136968">
            <w:pPr>
              <w:jc w:val="right"/>
              <w:rPr>
                <w:b/>
                <w:sz w:val="6"/>
                <w:szCs w:val="6"/>
                <w:lang w:val="en-US"/>
              </w:rPr>
            </w:pPr>
          </w:p>
          <w:p w14:paraId="18955B10" w14:textId="77777777" w:rsidR="000F7EE4" w:rsidRDefault="000F7EE4" w:rsidP="000F7EE4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F17F76">
              <w:rPr>
                <w:b/>
                <w:sz w:val="18"/>
                <w:szCs w:val="18"/>
                <w:lang w:val="en-US"/>
              </w:rPr>
              <w:t>Object</w:t>
            </w:r>
          </w:p>
          <w:p w14:paraId="5668F5BF" w14:textId="1D2E6996" w:rsidR="000F7EE4" w:rsidRPr="000F7EE4" w:rsidRDefault="000F7EE4" w:rsidP="000F7EE4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Merge w:val="restart"/>
            <w:shd w:val="clear" w:color="auto" w:fill="9CC2E5" w:themeFill="accent5" w:themeFillTint="99"/>
            <w:vAlign w:val="center"/>
          </w:tcPr>
          <w:p w14:paraId="13A8817F" w14:textId="77777777" w:rsidR="000F7EE4" w:rsidRPr="00F17F76" w:rsidRDefault="000F7EE4" w:rsidP="00136968">
            <w:pPr>
              <w:jc w:val="center"/>
              <w:rPr>
                <w:b/>
                <w:bCs/>
                <w:szCs w:val="21"/>
                <w:lang w:val="en-US"/>
              </w:rPr>
            </w:pPr>
            <w:r w:rsidRPr="00F17F76">
              <w:rPr>
                <w:b/>
                <w:bCs/>
                <w:szCs w:val="21"/>
                <w:lang w:val="en-US"/>
              </w:rPr>
              <w:t>Patient-oriented</w:t>
            </w:r>
          </w:p>
        </w:tc>
        <w:tc>
          <w:tcPr>
            <w:tcW w:w="0" w:type="auto"/>
            <w:gridSpan w:val="2"/>
            <w:vMerge w:val="restart"/>
            <w:shd w:val="clear" w:color="auto" w:fill="9CC2E5" w:themeFill="accent5" w:themeFillTint="99"/>
            <w:vAlign w:val="center"/>
          </w:tcPr>
          <w:p w14:paraId="427CA833" w14:textId="77777777" w:rsidR="000F7EE4" w:rsidRPr="00F17F76" w:rsidRDefault="000F7EE4" w:rsidP="00136968">
            <w:pPr>
              <w:jc w:val="center"/>
              <w:rPr>
                <w:b/>
                <w:bCs/>
                <w:szCs w:val="21"/>
                <w:lang w:val="en-US"/>
              </w:rPr>
            </w:pPr>
            <w:r w:rsidRPr="00F17F76">
              <w:rPr>
                <w:b/>
                <w:bCs/>
                <w:szCs w:val="21"/>
                <w:lang w:val="en-US"/>
              </w:rPr>
              <w:t>Professional-oriented</w:t>
            </w:r>
          </w:p>
        </w:tc>
      </w:tr>
      <w:tr w:rsidR="000F7EE4" w:rsidRPr="00F17F76" w14:paraId="52619798" w14:textId="77777777" w:rsidTr="000F7EE4">
        <w:trPr>
          <w:cantSplit/>
          <w:trHeight w:val="285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tl2br w:val="nil"/>
            </w:tcBorders>
            <w:shd w:val="clear" w:color="auto" w:fill="9CC2E5" w:themeFill="accent5" w:themeFillTint="99"/>
            <w:vAlign w:val="center"/>
          </w:tcPr>
          <w:p w14:paraId="2F4BB82A" w14:textId="7B6CEF8A" w:rsidR="000F7EE4" w:rsidRPr="000F7EE4" w:rsidRDefault="000F7EE4" w:rsidP="000F7EE4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0F7EE4">
              <w:rPr>
                <w:b/>
                <w:sz w:val="16"/>
                <w:szCs w:val="16"/>
                <w:lang w:val="en-US"/>
              </w:rPr>
              <w:t>Theme</w:t>
            </w:r>
            <w:r>
              <w:rPr>
                <w:b/>
                <w:sz w:val="16"/>
                <w:szCs w:val="16"/>
                <w:lang w:val="en-US"/>
              </w:rPr>
              <w:t>|Quote</w:t>
            </w:r>
            <w:proofErr w:type="spellEnd"/>
          </w:p>
        </w:tc>
        <w:tc>
          <w:tcPr>
            <w:tcW w:w="0" w:type="auto"/>
            <w:gridSpan w:val="2"/>
            <w:vMerge/>
            <w:tcBorders>
              <w:bottom w:val="single" w:sz="4" w:space="0" w:color="A5A5A5" w:themeColor="accent3"/>
            </w:tcBorders>
            <w:shd w:val="clear" w:color="auto" w:fill="9CC2E5" w:themeFill="accent5" w:themeFillTint="99"/>
            <w:vAlign w:val="center"/>
          </w:tcPr>
          <w:p w14:paraId="06E4FC5A" w14:textId="77777777" w:rsidR="000F7EE4" w:rsidRPr="00F17F76" w:rsidRDefault="000F7EE4" w:rsidP="00136968">
            <w:pPr>
              <w:jc w:val="center"/>
              <w:rPr>
                <w:b/>
                <w:bCs/>
                <w:szCs w:val="21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5A5A5" w:themeColor="accent3"/>
            </w:tcBorders>
            <w:shd w:val="clear" w:color="auto" w:fill="9CC2E5" w:themeFill="accent5" w:themeFillTint="99"/>
            <w:vAlign w:val="center"/>
          </w:tcPr>
          <w:p w14:paraId="19B1BB0D" w14:textId="77777777" w:rsidR="000F7EE4" w:rsidRPr="00F17F76" w:rsidRDefault="000F7EE4" w:rsidP="00136968">
            <w:pPr>
              <w:jc w:val="center"/>
              <w:rPr>
                <w:b/>
                <w:bCs/>
                <w:szCs w:val="21"/>
                <w:lang w:val="en-US"/>
              </w:rPr>
            </w:pPr>
          </w:p>
        </w:tc>
      </w:tr>
      <w:tr w:rsidR="000F7EE4" w:rsidRPr="00F632F9" w14:paraId="3F18830E" w14:textId="77777777" w:rsidTr="00963920">
        <w:trPr>
          <w:cantSplit/>
          <w:trHeight w:val="1037"/>
        </w:trPr>
        <w:tc>
          <w:tcPr>
            <w:tcW w:w="0" w:type="auto"/>
            <w:vMerge w:val="restart"/>
            <w:tcBorders>
              <w:left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textDirection w:val="btLr"/>
            <w:vAlign w:val="center"/>
          </w:tcPr>
          <w:p w14:paraId="4D3F08D7" w14:textId="12BE045B" w:rsidR="000F7EE4" w:rsidRPr="00F17F76" w:rsidRDefault="000F7EE4" w:rsidP="000F7EE4">
            <w:pPr>
              <w:ind w:left="113" w:right="113"/>
              <w:jc w:val="center"/>
              <w:rPr>
                <w:b/>
                <w:sz w:val="22"/>
                <w:szCs w:val="21"/>
                <w:lang w:val="en-US"/>
              </w:rPr>
            </w:pPr>
            <w:r w:rsidRPr="00F17F76">
              <w:rPr>
                <w:b/>
                <w:sz w:val="22"/>
                <w:szCs w:val="21"/>
                <w:lang w:val="en-US"/>
              </w:rPr>
              <w:t>Transparency</w:t>
            </w:r>
            <w:r>
              <w:rPr>
                <w:b/>
                <w:sz w:val="22"/>
                <w:szCs w:val="21"/>
                <w:lang w:val="en-US"/>
              </w:rPr>
              <w:t xml:space="preserve"> </w:t>
            </w:r>
            <w:r w:rsidRPr="00F17F76">
              <w:rPr>
                <w:b/>
                <w:sz w:val="22"/>
                <w:szCs w:val="21"/>
                <w:lang w:val="en-US"/>
              </w:rPr>
              <w:t>&amp; ease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D9E2F3" w:themeFill="accent1" w:themeFillTint="33"/>
            <w:textDirection w:val="btLr"/>
            <w:vAlign w:val="center"/>
          </w:tcPr>
          <w:p w14:paraId="06430EA1" w14:textId="77777777" w:rsidR="000F7EE4" w:rsidRPr="00F17F76" w:rsidRDefault="000F7EE4" w:rsidP="000F7EE4">
            <w:pPr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 w:rsidRPr="00F17F76">
              <w:rPr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0" w:type="auto"/>
            <w:tcBorders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E7F0F9"/>
          </w:tcPr>
          <w:p w14:paraId="5594E6E4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64418509" w14:textId="77777777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5D486E03" w14:textId="540DDAB1" w:rsidR="000F7EE4" w:rsidRPr="00F17F76" w:rsidRDefault="000F7EE4" w:rsidP="00963920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317DA54B" w14:textId="77777777" w:rsidR="000F7EE4" w:rsidRPr="00F17F76" w:rsidRDefault="000F7EE4" w:rsidP="00136968">
            <w:pPr>
              <w:jc w:val="right"/>
              <w:rPr>
                <w:b/>
                <w:bCs/>
                <w:szCs w:val="21"/>
                <w:lang w:val="en-US"/>
              </w:rPr>
            </w:pPr>
            <w:r w:rsidRPr="00F17F76">
              <w:rPr>
                <w:b/>
                <w:bCs/>
                <w:szCs w:val="21"/>
                <w:lang w:val="en-US"/>
              </w:rPr>
              <w:sym w:font="Wingdings" w:char="F0FB"/>
            </w:r>
            <w:r w:rsidRPr="00F17F76">
              <w:rPr>
                <w:b/>
                <w:bCs/>
                <w:szCs w:val="21"/>
                <w:lang w:val="en-US"/>
              </w:rPr>
              <w:sym w:font="Wingdings" w:char="F0FB"/>
            </w:r>
            <w:r w:rsidRPr="00F17F76">
              <w:rPr>
                <w:b/>
                <w:bCs/>
                <w:szCs w:val="21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5A5A5" w:themeColor="accent3"/>
            </w:tcBorders>
            <w:shd w:val="clear" w:color="auto" w:fill="E7F0F9"/>
          </w:tcPr>
          <w:p w14:paraId="3C3AED1D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Convenient, easy</w:t>
            </w:r>
            <w:r w:rsidRPr="00F17F76">
              <w:rPr>
                <w:bCs/>
                <w:sz w:val="21"/>
                <w:szCs w:val="21"/>
                <w:lang w:val="en-US"/>
              </w:rPr>
              <w:t xml:space="preserve"> access </w:t>
            </w:r>
            <w:r>
              <w:rPr>
                <w:bCs/>
                <w:sz w:val="21"/>
                <w:szCs w:val="21"/>
                <w:lang w:val="en-US"/>
              </w:rPr>
              <w:t xml:space="preserve">to </w:t>
            </w:r>
            <w:proofErr w:type="gramStart"/>
            <w:r w:rsidRPr="00F17F76">
              <w:rPr>
                <w:bCs/>
                <w:sz w:val="21"/>
                <w:szCs w:val="21"/>
                <w:lang w:val="en-US"/>
              </w:rPr>
              <w:t>all of</w:t>
            </w:r>
            <w:proofErr w:type="gramEnd"/>
            <w:r w:rsidRPr="00F17F76">
              <w:rPr>
                <w:bCs/>
                <w:sz w:val="21"/>
                <w:szCs w:val="21"/>
                <w:lang w:val="en-US"/>
              </w:rPr>
              <w:t xml:space="preserve"> my health data in one portal.</w:t>
            </w:r>
          </w:p>
          <w:p w14:paraId="3BA73439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access my own data: what is known about me?</w:t>
            </w:r>
          </w:p>
          <w:p w14:paraId="188B3B83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 xml:space="preserve">Why would I want to have more administration? </w:t>
            </w:r>
          </w:p>
        </w:tc>
        <w:tc>
          <w:tcPr>
            <w:tcW w:w="0" w:type="auto"/>
            <w:tcBorders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E7F0F9"/>
          </w:tcPr>
          <w:p w14:paraId="3076CB09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5A5A5" w:themeColor="accent3"/>
            </w:tcBorders>
            <w:shd w:val="clear" w:color="auto" w:fill="E7F0F9"/>
          </w:tcPr>
          <w:p w14:paraId="5857E5D2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enable my healthcare providers to access my data.</w:t>
            </w:r>
          </w:p>
        </w:tc>
      </w:tr>
      <w:tr w:rsidR="000F7EE4" w:rsidRPr="00F632F9" w14:paraId="56DFBFBC" w14:textId="77777777" w:rsidTr="000F7EE4">
        <w:trPr>
          <w:cantSplit/>
          <w:trHeight w:val="113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textDirection w:val="btLr"/>
            <w:vAlign w:val="center"/>
          </w:tcPr>
          <w:p w14:paraId="2A687ACB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sz w:val="22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D9E2F3" w:themeFill="accent1" w:themeFillTint="33"/>
            <w:textDirection w:val="btLr"/>
            <w:vAlign w:val="center"/>
          </w:tcPr>
          <w:p w14:paraId="053B74E6" w14:textId="7CCC4B15" w:rsidR="000F7EE4" w:rsidRPr="00F17F76" w:rsidRDefault="00963920" w:rsidP="000F7EE4">
            <w:pPr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CP</w:t>
            </w:r>
          </w:p>
        </w:tc>
        <w:tc>
          <w:tcPr>
            <w:tcW w:w="0" w:type="auto"/>
            <w:tcBorders>
              <w:bottom w:val="single" w:sz="4" w:space="0" w:color="A5A5A5" w:themeColor="accent3"/>
              <w:right w:val="single" w:sz="4" w:space="0" w:color="FFFFFF" w:themeColor="background1"/>
            </w:tcBorders>
          </w:tcPr>
          <w:p w14:paraId="5500430A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0618CC46" w14:textId="3EB1628D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4DE3AFD1" w14:textId="77777777" w:rsidR="000F7EE4" w:rsidRPr="00F17F76" w:rsidRDefault="000F7EE4" w:rsidP="00963920">
            <w:pPr>
              <w:rPr>
                <w:b/>
                <w:sz w:val="22"/>
                <w:szCs w:val="22"/>
                <w:lang w:val="en-US"/>
              </w:rPr>
            </w:pPr>
          </w:p>
          <w:p w14:paraId="006153A7" w14:textId="77777777" w:rsidR="000F7EE4" w:rsidRPr="00F17F76" w:rsidRDefault="000F7EE4" w:rsidP="00136968">
            <w:pPr>
              <w:jc w:val="right"/>
              <w:rPr>
                <w:b/>
                <w:bCs/>
                <w:szCs w:val="21"/>
                <w:lang w:val="en-US"/>
              </w:rPr>
            </w:pPr>
            <w:r w:rsidRPr="00F17F76">
              <w:rPr>
                <w:b/>
                <w:bCs/>
                <w:szCs w:val="21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5A5A5" w:themeColor="accent3"/>
            </w:tcBorders>
          </w:tcPr>
          <w:p w14:paraId="30D2E651" w14:textId="4458A4AA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Increased ease-of-use for patients by offering them one portal</w:t>
            </w:r>
            <w:r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F17F76">
              <w:rPr>
                <w:bCs/>
                <w:sz w:val="21"/>
                <w:szCs w:val="21"/>
                <w:lang w:val="en-US"/>
              </w:rPr>
              <w:t xml:space="preserve">in which they can access </w:t>
            </w:r>
            <w:proofErr w:type="gramStart"/>
            <w:r w:rsidRPr="00F17F76">
              <w:rPr>
                <w:bCs/>
                <w:sz w:val="21"/>
                <w:szCs w:val="21"/>
                <w:lang w:val="en-US"/>
              </w:rPr>
              <w:t>all of</w:t>
            </w:r>
            <w:proofErr w:type="gramEnd"/>
            <w:r w:rsidRPr="00F17F76">
              <w:rPr>
                <w:bCs/>
                <w:sz w:val="21"/>
                <w:szCs w:val="21"/>
                <w:lang w:val="en-US"/>
              </w:rPr>
              <w:t xml:space="preserve"> their data and use apps/tools.</w:t>
            </w:r>
          </w:p>
          <w:p w14:paraId="25DA7131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What is a patient’s reward for their administration?</w:t>
            </w:r>
          </w:p>
        </w:tc>
        <w:tc>
          <w:tcPr>
            <w:tcW w:w="0" w:type="auto"/>
            <w:tcBorders>
              <w:bottom w:val="single" w:sz="4" w:space="0" w:color="A5A5A5" w:themeColor="accent3"/>
              <w:right w:val="single" w:sz="4" w:space="0" w:color="FFFFFF" w:themeColor="background1"/>
            </w:tcBorders>
          </w:tcPr>
          <w:p w14:paraId="48353CC4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3D690E7C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5A5A5" w:themeColor="accent3"/>
            </w:tcBorders>
          </w:tcPr>
          <w:p w14:paraId="025D7861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 xml:space="preserve">A PHR might make it easier for us to access </w:t>
            </w:r>
            <w:r>
              <w:rPr>
                <w:bCs/>
                <w:sz w:val="21"/>
                <w:szCs w:val="21"/>
                <w:lang w:val="en-US"/>
              </w:rPr>
              <w:t xml:space="preserve">data entered by </w:t>
            </w:r>
            <w:proofErr w:type="gramStart"/>
            <w:r>
              <w:rPr>
                <w:bCs/>
                <w:sz w:val="21"/>
                <w:szCs w:val="21"/>
                <w:lang w:val="en-US"/>
              </w:rPr>
              <w:t>patients</w:t>
            </w:r>
            <w:proofErr w:type="gramEnd"/>
            <w:r w:rsidRPr="00F17F76">
              <w:rPr>
                <w:bCs/>
                <w:sz w:val="21"/>
                <w:szCs w:val="21"/>
                <w:lang w:val="en-US"/>
              </w:rPr>
              <w:t xml:space="preserve"> information by offering integrated access to all apps/tools.</w:t>
            </w:r>
          </w:p>
        </w:tc>
      </w:tr>
      <w:tr w:rsidR="000F7EE4" w:rsidRPr="00F632F9" w14:paraId="23521756" w14:textId="77777777" w:rsidTr="000F7EE4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B4C6E7" w:themeFill="accent1" w:themeFillTint="66"/>
            <w:textDirection w:val="btLr"/>
            <w:vAlign w:val="center"/>
          </w:tcPr>
          <w:p w14:paraId="7622F12C" w14:textId="588C8485" w:rsidR="000F7EE4" w:rsidRPr="00F17F76" w:rsidRDefault="000F7EE4" w:rsidP="000F7EE4">
            <w:pPr>
              <w:ind w:left="113" w:right="113"/>
              <w:jc w:val="center"/>
              <w:rPr>
                <w:b/>
                <w:sz w:val="22"/>
                <w:szCs w:val="21"/>
                <w:lang w:val="en-US"/>
              </w:rPr>
            </w:pPr>
            <w:r w:rsidRPr="00F17F76">
              <w:rPr>
                <w:b/>
                <w:sz w:val="22"/>
                <w:szCs w:val="21"/>
                <w:lang w:val="en-US"/>
              </w:rPr>
              <w:t>Understanding</w:t>
            </w:r>
            <w:r>
              <w:rPr>
                <w:b/>
                <w:sz w:val="22"/>
                <w:szCs w:val="21"/>
                <w:lang w:val="en-US"/>
              </w:rPr>
              <w:t xml:space="preserve"> </w:t>
            </w:r>
            <w:r w:rsidRPr="00F17F76">
              <w:rPr>
                <w:b/>
                <w:sz w:val="22"/>
                <w:szCs w:val="21"/>
                <w:lang w:val="en-US"/>
              </w:rPr>
              <w:t>&amp; 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B4C6E7" w:themeFill="accent1" w:themeFillTint="66"/>
            <w:textDirection w:val="btLr"/>
            <w:vAlign w:val="center"/>
          </w:tcPr>
          <w:p w14:paraId="358B1AB3" w14:textId="77777777" w:rsidR="000F7EE4" w:rsidRPr="00F17F76" w:rsidRDefault="000F7EE4" w:rsidP="000F7EE4">
            <w:pPr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 w:rsidRPr="00F17F76">
              <w:rPr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E7F0F9"/>
          </w:tcPr>
          <w:p w14:paraId="348C064A" w14:textId="32DCBAB8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58F3FDDB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7ADA26BC" w14:textId="235EB2AC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02F92A7C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37766383" w14:textId="6E980A2F" w:rsidR="000F7EE4" w:rsidRPr="00F17F76" w:rsidRDefault="000F7EE4" w:rsidP="00963920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743A8380" w14:textId="77777777" w:rsidR="000F7EE4" w:rsidRPr="00F17F76" w:rsidRDefault="000F7EE4" w:rsidP="00136968">
            <w:pPr>
              <w:jc w:val="right"/>
              <w:rPr>
                <w:b/>
                <w:bCs/>
                <w:szCs w:val="21"/>
                <w:lang w:val="en-US"/>
              </w:rPr>
            </w:pPr>
            <w:r w:rsidRPr="00F17F76">
              <w:rPr>
                <w:b/>
                <w:bCs/>
                <w:szCs w:val="21"/>
                <w:lang w:val="en-US"/>
              </w:rPr>
              <w:sym w:font="Wingdings" w:char="F0FB"/>
            </w:r>
            <w:r w:rsidRPr="00F17F76">
              <w:rPr>
                <w:b/>
                <w:bCs/>
                <w:szCs w:val="21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</w:tcBorders>
            <w:shd w:val="clear" w:color="auto" w:fill="E7F0F9"/>
          </w:tcPr>
          <w:p w14:paraId="03D3C2C9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understand what medical data is reported about me.</w:t>
            </w:r>
          </w:p>
          <w:p w14:paraId="6DE4411B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check if healthcare providers have understood me correctly.</w:t>
            </w:r>
          </w:p>
          <w:p w14:paraId="68A28977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do more from my own home, at my own pace.</w:t>
            </w:r>
          </w:p>
          <w:p w14:paraId="3E80805C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I don’t want to be reminded of my illness.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E7F0F9"/>
          </w:tcPr>
          <w:p w14:paraId="62C91300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56EACF13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0916F136" w14:textId="77777777" w:rsidR="000F7EE4" w:rsidRPr="00F17F76" w:rsidRDefault="000F7EE4" w:rsidP="00136968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</w:tcBorders>
            <w:shd w:val="clear" w:color="auto" w:fill="E7F0F9"/>
          </w:tcPr>
          <w:p w14:paraId="503047E8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provide a better picture of the impact of illness on my life to my healthcare providers.</w:t>
            </w:r>
          </w:p>
          <w:p w14:paraId="67437E53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</w:p>
        </w:tc>
      </w:tr>
      <w:tr w:rsidR="000F7EE4" w:rsidRPr="00F632F9" w14:paraId="4AAE9472" w14:textId="77777777" w:rsidTr="000F7EE4">
        <w:trPr>
          <w:cantSplit/>
          <w:trHeight w:val="113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 w:themeFill="accent1" w:themeFillTint="66"/>
            <w:textDirection w:val="btLr"/>
            <w:vAlign w:val="center"/>
          </w:tcPr>
          <w:p w14:paraId="1F560846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sz w:val="22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B4C6E7" w:themeFill="accent1" w:themeFillTint="66"/>
            <w:textDirection w:val="btLr"/>
            <w:vAlign w:val="center"/>
          </w:tcPr>
          <w:p w14:paraId="42882A97" w14:textId="32819F8F" w:rsidR="000F7EE4" w:rsidRPr="00F17F76" w:rsidRDefault="00963920" w:rsidP="000F7EE4">
            <w:pPr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</w:tcPr>
          <w:p w14:paraId="7CD6AF6E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5315013A" w14:textId="53D4780C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190E4DF0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67DCE80F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20BF670F" w14:textId="77777777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62BEE6F4" w14:textId="50AF152D" w:rsidR="000F7EE4" w:rsidRDefault="000F7EE4" w:rsidP="00963920">
            <w:pPr>
              <w:rPr>
                <w:b/>
                <w:sz w:val="22"/>
                <w:szCs w:val="22"/>
                <w:lang w:val="en-US"/>
              </w:rPr>
            </w:pPr>
          </w:p>
          <w:p w14:paraId="67CC46D2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1C452BAA" w14:textId="59CBABC7" w:rsidR="000F7EE4" w:rsidRPr="000F7EE4" w:rsidRDefault="000F7EE4" w:rsidP="00963920">
            <w:pPr>
              <w:jc w:val="right"/>
              <w:rPr>
                <w:b/>
                <w:sz w:val="21"/>
                <w:szCs w:val="21"/>
                <w:lang w:val="en-US"/>
              </w:rPr>
            </w:pPr>
            <w:r w:rsidRPr="000F7EE4">
              <w:rPr>
                <w:b/>
                <w:sz w:val="21"/>
                <w:szCs w:val="21"/>
                <w:lang w:val="en-US"/>
              </w:rPr>
              <w:sym w:font="Wingdings" w:char="F0FC"/>
            </w:r>
          </w:p>
          <w:p w14:paraId="23DE11A9" w14:textId="24A8DE71" w:rsidR="000F7EE4" w:rsidRPr="000F7EE4" w:rsidRDefault="000F7EE4" w:rsidP="00136968">
            <w:pPr>
              <w:jc w:val="right"/>
              <w:rPr>
                <w:b/>
                <w:bCs/>
                <w:sz w:val="22"/>
                <w:szCs w:val="20"/>
                <w:lang w:val="en-US"/>
              </w:rPr>
            </w:pPr>
            <w:r w:rsidRPr="000F7EE4">
              <w:rPr>
                <w:b/>
                <w:bCs/>
                <w:sz w:val="22"/>
                <w:szCs w:val="20"/>
                <w:lang w:val="en-US"/>
              </w:rPr>
              <w:sym w:font="Wingdings" w:char="F0FB"/>
            </w:r>
            <w:r w:rsidRPr="000F7EE4">
              <w:rPr>
                <w:b/>
                <w:bCs/>
                <w:sz w:val="22"/>
                <w:szCs w:val="20"/>
                <w:lang w:val="en-US"/>
              </w:rPr>
              <w:sym w:font="Wingdings" w:char="F0FB"/>
            </w:r>
          </w:p>
          <w:p w14:paraId="7D6A6C0A" w14:textId="77777777" w:rsidR="000F7EE4" w:rsidRPr="000F7EE4" w:rsidRDefault="000F7EE4" w:rsidP="00963920">
            <w:pPr>
              <w:rPr>
                <w:b/>
                <w:bCs/>
                <w:sz w:val="22"/>
                <w:szCs w:val="20"/>
                <w:lang w:val="en-US"/>
              </w:rPr>
            </w:pPr>
          </w:p>
          <w:p w14:paraId="19584987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0F7EE4">
              <w:rPr>
                <w:b/>
                <w:bCs/>
                <w:sz w:val="22"/>
                <w:szCs w:val="20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</w:tcBorders>
          </w:tcPr>
          <w:p w14:paraId="6B097E4E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help patients in becoming more involved, with increased disease insight and self-management skills.</w:t>
            </w:r>
          </w:p>
          <w:p w14:paraId="663F745D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 xml:space="preserve">To enable </w:t>
            </w:r>
            <w:proofErr w:type="gramStart"/>
            <w:r w:rsidRPr="00F17F76">
              <w:rPr>
                <w:bCs/>
                <w:sz w:val="21"/>
                <w:szCs w:val="21"/>
                <w:lang w:val="en-US"/>
              </w:rPr>
              <w:t>shared-decision</w:t>
            </w:r>
            <w:proofErr w:type="gramEnd"/>
            <w:r w:rsidRPr="00F17F76">
              <w:rPr>
                <w:bCs/>
                <w:sz w:val="21"/>
                <w:szCs w:val="21"/>
                <w:lang w:val="en-US"/>
              </w:rPr>
              <w:t xml:space="preserve"> making by integrating </w:t>
            </w:r>
            <w:r>
              <w:rPr>
                <w:bCs/>
                <w:sz w:val="21"/>
                <w:szCs w:val="21"/>
                <w:lang w:val="en-US"/>
              </w:rPr>
              <w:t>information entered by patients</w:t>
            </w:r>
            <w:r w:rsidRPr="00F17F76">
              <w:rPr>
                <w:bCs/>
                <w:sz w:val="21"/>
                <w:szCs w:val="21"/>
                <w:lang w:val="en-US"/>
              </w:rPr>
              <w:t xml:space="preserve"> outcomes into one portal, and by better informing patients</w:t>
            </w:r>
            <w:r>
              <w:rPr>
                <w:bCs/>
                <w:sz w:val="21"/>
                <w:szCs w:val="21"/>
                <w:lang w:val="en-US"/>
              </w:rPr>
              <w:t xml:space="preserve"> through the use of PHRs</w:t>
            </w:r>
            <w:r w:rsidRPr="00F17F76">
              <w:rPr>
                <w:bCs/>
                <w:sz w:val="21"/>
                <w:szCs w:val="21"/>
                <w:lang w:val="en-US"/>
              </w:rPr>
              <w:t>.</w:t>
            </w:r>
          </w:p>
          <w:p w14:paraId="2B6001B5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facilitate the complex diagnostic puzzle.</w:t>
            </w:r>
          </w:p>
          <w:p w14:paraId="1D2E4224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It is only relevant/manageable for a minority of patients.</w:t>
            </w:r>
          </w:p>
          <w:p w14:paraId="12AC1A33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Patients want to forget their illness.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</w:tcPr>
          <w:p w14:paraId="6F75D610" w14:textId="76BFB769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6F6B087A" w14:textId="77777777" w:rsidR="000F7EE4" w:rsidRPr="00F17F76" w:rsidRDefault="000F7EE4" w:rsidP="000F7EE4">
            <w:pPr>
              <w:rPr>
                <w:b/>
                <w:sz w:val="22"/>
                <w:szCs w:val="22"/>
                <w:lang w:val="en-US"/>
              </w:rPr>
            </w:pPr>
          </w:p>
          <w:p w14:paraId="16A22537" w14:textId="78311FF6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0EF9FD9C" w14:textId="77777777" w:rsidR="000F7EE4" w:rsidRPr="00F17F76" w:rsidRDefault="000F7EE4" w:rsidP="000F7EE4">
            <w:pPr>
              <w:rPr>
                <w:b/>
                <w:sz w:val="22"/>
                <w:szCs w:val="22"/>
                <w:lang w:val="en-US"/>
              </w:rPr>
            </w:pPr>
          </w:p>
          <w:p w14:paraId="657A7D21" w14:textId="77777777" w:rsidR="000F7EE4" w:rsidRPr="00F17F76" w:rsidRDefault="000F7EE4" w:rsidP="00136968">
            <w:pPr>
              <w:jc w:val="right"/>
              <w:rPr>
                <w:b/>
                <w:bCs/>
                <w:sz w:val="21"/>
                <w:szCs w:val="21"/>
                <w:lang w:val="en-US"/>
              </w:rPr>
            </w:pPr>
            <w:r w:rsidRPr="00F17F76">
              <w:rPr>
                <w:b/>
                <w:bCs/>
                <w:sz w:val="21"/>
                <w:szCs w:val="21"/>
                <w:lang w:val="en-US"/>
              </w:rPr>
              <w:sym w:font="Wingdings" w:char="F0FB"/>
            </w:r>
          </w:p>
          <w:p w14:paraId="271F4623" w14:textId="27831161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6A3E898E" w14:textId="7C300C2F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5DEEAD2A" w14:textId="77777777" w:rsidR="000F7EE4" w:rsidRPr="00F17F76" w:rsidRDefault="000F7EE4" w:rsidP="00963920">
            <w:pPr>
              <w:rPr>
                <w:b/>
                <w:sz w:val="22"/>
                <w:szCs w:val="22"/>
                <w:lang w:val="en-US"/>
              </w:rPr>
            </w:pPr>
          </w:p>
          <w:p w14:paraId="75D27CCF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1"/>
                <w:szCs w:val="21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</w:tcBorders>
          </w:tcPr>
          <w:p w14:paraId="270B1812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An up-to-date, correct overview of patient data, especially medication.</w:t>
            </w:r>
          </w:p>
          <w:p w14:paraId="6FA74294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better understand the impact of an illness on a patient’s life.</w:t>
            </w:r>
          </w:p>
          <w:p w14:paraId="7EB21203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Are healthcare providers responsible for all data entered in a PHR by patients? How is legal liability and responsibility defined?</w:t>
            </w:r>
          </w:p>
          <w:p w14:paraId="1069ECD0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Healthcare providers should maintain a certain level of control (e.g. in managing appointments).</w:t>
            </w:r>
          </w:p>
        </w:tc>
      </w:tr>
      <w:tr w:rsidR="000F7EE4" w:rsidRPr="00F632F9" w14:paraId="03BFA48B" w14:textId="77777777" w:rsidTr="000F7EE4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8EAADB" w:themeFill="accent1" w:themeFillTint="99"/>
            <w:textDirection w:val="btLr"/>
            <w:vAlign w:val="center"/>
          </w:tcPr>
          <w:p w14:paraId="2681ABB0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sz w:val="22"/>
                <w:szCs w:val="21"/>
                <w:lang w:val="en-US"/>
              </w:rPr>
            </w:pPr>
            <w:r w:rsidRPr="00F17F76">
              <w:rPr>
                <w:b/>
                <w:sz w:val="22"/>
                <w:szCs w:val="21"/>
                <w:lang w:val="en-US"/>
              </w:rPr>
              <w:t>Coordination &amp; saf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8EAADB" w:themeFill="accent1" w:themeFillTint="99"/>
            <w:textDirection w:val="btLr"/>
            <w:vAlign w:val="center"/>
          </w:tcPr>
          <w:p w14:paraId="57A44359" w14:textId="77777777" w:rsidR="000F7EE4" w:rsidRPr="00F17F76" w:rsidRDefault="000F7EE4" w:rsidP="000F7EE4">
            <w:pPr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 w:rsidRPr="00F17F76">
              <w:rPr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E7F0F9"/>
          </w:tcPr>
          <w:p w14:paraId="53B880F3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6837DF63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17CD33CD" w14:textId="36490528" w:rsidR="000F7EE4" w:rsidRDefault="000F7EE4" w:rsidP="00963920">
            <w:pPr>
              <w:rPr>
                <w:b/>
                <w:sz w:val="22"/>
                <w:szCs w:val="22"/>
                <w:lang w:val="en-US"/>
              </w:rPr>
            </w:pPr>
          </w:p>
          <w:p w14:paraId="2A57A686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09E83EA2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2DB789FF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7535B780" w14:textId="77777777" w:rsidR="000F7EE4" w:rsidRPr="00F17F76" w:rsidRDefault="000F7EE4" w:rsidP="00136968">
            <w:pPr>
              <w:jc w:val="right"/>
              <w:rPr>
                <w:b/>
                <w:bCs/>
                <w:szCs w:val="21"/>
                <w:lang w:val="en-US"/>
              </w:rPr>
            </w:pPr>
            <w:r w:rsidRPr="00F17F76">
              <w:rPr>
                <w:b/>
                <w:bCs/>
                <w:szCs w:val="21"/>
                <w:lang w:val="en-US"/>
              </w:rPr>
              <w:sym w:font="Wingdings" w:char="F0FB"/>
            </w:r>
            <w:r w:rsidRPr="00F17F76">
              <w:rPr>
                <w:b/>
                <w:bCs/>
                <w:szCs w:val="21"/>
                <w:lang w:val="en-US"/>
              </w:rPr>
              <w:sym w:font="Wingdings" w:char="F0FB"/>
            </w:r>
          </w:p>
          <w:p w14:paraId="28CDAEB9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</w:tcBorders>
            <w:shd w:val="clear" w:color="auto" w:fill="E7F0F9"/>
          </w:tcPr>
          <w:p w14:paraId="75B4C78B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 xml:space="preserve">I want to have made my own data available for others (e.g. healthcare providers, relatives) if I </w:t>
            </w:r>
            <w:r>
              <w:rPr>
                <w:bCs/>
                <w:sz w:val="21"/>
                <w:szCs w:val="21"/>
                <w:lang w:val="en-US"/>
              </w:rPr>
              <w:t xml:space="preserve">am </w:t>
            </w:r>
            <w:r w:rsidRPr="00F17F76">
              <w:rPr>
                <w:bCs/>
                <w:sz w:val="21"/>
                <w:szCs w:val="21"/>
                <w:lang w:val="en-US"/>
              </w:rPr>
              <w:t>unable to take control (e.g. unconscious, dementia).</w:t>
            </w:r>
          </w:p>
          <w:p w14:paraId="3358259E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be able to actively send my data to my healthcare providers if needed.</w:t>
            </w:r>
          </w:p>
          <w:p w14:paraId="57A7FDA2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 xml:space="preserve">I do not want to </w:t>
            </w:r>
            <w:proofErr w:type="gramStart"/>
            <w:r w:rsidRPr="00F17F76">
              <w:rPr>
                <w:bCs/>
                <w:sz w:val="21"/>
                <w:szCs w:val="21"/>
                <w:lang w:val="en-US"/>
              </w:rPr>
              <w:t>be in charge of</w:t>
            </w:r>
            <w:proofErr w:type="gramEnd"/>
            <w:r w:rsidRPr="00F17F76">
              <w:rPr>
                <w:bCs/>
                <w:sz w:val="21"/>
                <w:szCs w:val="21"/>
                <w:lang w:val="en-US"/>
              </w:rPr>
              <w:t xml:space="preserve"> data flows I do not completely understand.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shd w:val="clear" w:color="auto" w:fill="E7F0F9"/>
          </w:tcPr>
          <w:p w14:paraId="62BA0485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2720F39F" w14:textId="362EDAD4" w:rsidR="000F7EE4" w:rsidRDefault="000F7EE4" w:rsidP="00963920">
            <w:pPr>
              <w:rPr>
                <w:b/>
                <w:sz w:val="22"/>
                <w:szCs w:val="22"/>
                <w:lang w:val="en-US"/>
              </w:rPr>
            </w:pPr>
          </w:p>
          <w:p w14:paraId="3E8DB61B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2A224B64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00B31612" w14:textId="5D900166" w:rsidR="000F7EE4" w:rsidRDefault="000F7EE4" w:rsidP="00136968">
            <w:pPr>
              <w:rPr>
                <w:b/>
                <w:sz w:val="22"/>
                <w:szCs w:val="22"/>
                <w:lang w:val="en-US"/>
              </w:rPr>
            </w:pPr>
          </w:p>
          <w:p w14:paraId="78928CDA" w14:textId="29328F7E" w:rsidR="000F7EE4" w:rsidRDefault="000F7EE4" w:rsidP="00136968">
            <w:pPr>
              <w:rPr>
                <w:b/>
                <w:sz w:val="22"/>
                <w:szCs w:val="22"/>
                <w:lang w:val="en-US"/>
              </w:rPr>
            </w:pPr>
          </w:p>
          <w:p w14:paraId="517BD062" w14:textId="77777777" w:rsidR="000F7EE4" w:rsidRPr="00F17F76" w:rsidRDefault="000F7EE4" w:rsidP="00136968">
            <w:pPr>
              <w:rPr>
                <w:b/>
                <w:sz w:val="22"/>
                <w:szCs w:val="22"/>
                <w:lang w:val="en-US"/>
              </w:rPr>
            </w:pPr>
          </w:p>
          <w:p w14:paraId="716262BD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6672E153" w14:textId="15F60F07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19282AA0" w14:textId="77777777" w:rsidR="000F7EE4" w:rsidRPr="00F17F76" w:rsidRDefault="000F7EE4" w:rsidP="00963920">
            <w:pPr>
              <w:rPr>
                <w:b/>
                <w:sz w:val="22"/>
                <w:szCs w:val="22"/>
                <w:lang w:val="en-US"/>
              </w:rPr>
            </w:pPr>
          </w:p>
          <w:p w14:paraId="603B0B7C" w14:textId="77777777" w:rsidR="000F7EE4" w:rsidRPr="00F17F76" w:rsidRDefault="000F7EE4" w:rsidP="00136968">
            <w:pPr>
              <w:jc w:val="right"/>
              <w:rPr>
                <w:b/>
                <w:bCs/>
                <w:szCs w:val="21"/>
                <w:lang w:val="en-US"/>
              </w:rPr>
            </w:pPr>
            <w:r w:rsidRPr="00F17F76">
              <w:rPr>
                <w:b/>
                <w:bCs/>
                <w:szCs w:val="21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</w:tcBorders>
            <w:shd w:val="clear" w:color="auto" w:fill="E7F0F9"/>
          </w:tcPr>
          <w:p w14:paraId="5434882F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 xml:space="preserve">To present my data, </w:t>
            </w:r>
            <w:proofErr w:type="gramStart"/>
            <w:r w:rsidRPr="00F17F76">
              <w:rPr>
                <w:bCs/>
                <w:sz w:val="21"/>
                <w:szCs w:val="21"/>
                <w:lang w:val="en-US"/>
              </w:rPr>
              <w:t>at a glance</w:t>
            </w:r>
            <w:proofErr w:type="gramEnd"/>
            <w:r w:rsidRPr="00F17F76">
              <w:rPr>
                <w:bCs/>
                <w:sz w:val="21"/>
                <w:szCs w:val="21"/>
                <w:lang w:val="en-US"/>
              </w:rPr>
              <w:t>, to a (new) healthcare providers, to receive better care.</w:t>
            </w:r>
          </w:p>
          <w:p w14:paraId="7E5961BD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 xml:space="preserve">To improve safety: to prevent mistakes, since my data is ‘out there’ if needed by healthcare providers (e.g. </w:t>
            </w:r>
            <w:proofErr w:type="gramStart"/>
            <w:r w:rsidRPr="00F17F76">
              <w:rPr>
                <w:bCs/>
                <w:sz w:val="21"/>
                <w:szCs w:val="21"/>
                <w:lang w:val="en-US"/>
              </w:rPr>
              <w:t>emergency situation</w:t>
            </w:r>
            <w:proofErr w:type="gramEnd"/>
            <w:r w:rsidRPr="00F17F76">
              <w:rPr>
                <w:bCs/>
                <w:sz w:val="21"/>
                <w:szCs w:val="21"/>
                <w:lang w:val="en-US"/>
              </w:rPr>
              <w:t>).</w:t>
            </w:r>
          </w:p>
          <w:p w14:paraId="46079ABA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help interdisciplinary collaboration among healthcare providers (incl. digital exchange of health data).</w:t>
            </w:r>
          </w:p>
          <w:p w14:paraId="2CC7B035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It could delay care if patients control data flows</w:t>
            </w:r>
          </w:p>
        </w:tc>
      </w:tr>
      <w:tr w:rsidR="000F7EE4" w:rsidRPr="00F632F9" w14:paraId="6915FDAC" w14:textId="77777777" w:rsidTr="000F7EE4">
        <w:trPr>
          <w:cantSplit/>
          <w:trHeight w:val="113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8EAADB" w:themeFill="accent1" w:themeFillTint="99"/>
            <w:vAlign w:val="center"/>
          </w:tcPr>
          <w:p w14:paraId="6A182051" w14:textId="77777777" w:rsidR="000F7EE4" w:rsidRPr="00F17F76" w:rsidRDefault="000F7EE4" w:rsidP="00136968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8EAADB" w:themeFill="accent1" w:themeFillTint="99"/>
            <w:textDirection w:val="btLr"/>
            <w:vAlign w:val="center"/>
          </w:tcPr>
          <w:p w14:paraId="3A9CA9A1" w14:textId="07940198" w:rsidR="000F7EE4" w:rsidRPr="00F17F76" w:rsidRDefault="00963920" w:rsidP="000F7EE4">
            <w:pPr>
              <w:ind w:left="113" w:right="113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</w:tcPr>
          <w:p w14:paraId="2724560A" w14:textId="07BB6535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3B26635E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38057B3A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</w:tcBorders>
          </w:tcPr>
          <w:p w14:paraId="45551F62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It can be a tool for patients to help manage their lives.</w:t>
            </w:r>
          </w:p>
          <w:p w14:paraId="6DA1DF18" w14:textId="1DB6BE1B" w:rsidR="000F7EE4" w:rsidRPr="00F17F76" w:rsidRDefault="000F7EE4" w:rsidP="006A7039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facilitate care</w:t>
            </w:r>
            <w:r w:rsidR="006A7039">
              <w:rPr>
                <w:bCs/>
                <w:sz w:val="21"/>
                <w:szCs w:val="21"/>
                <w:lang w:val="en-US"/>
              </w:rPr>
              <w:t>takers</w:t>
            </w:r>
            <w:r w:rsidRPr="00F17F76">
              <w:rPr>
                <w:bCs/>
                <w:sz w:val="21"/>
                <w:szCs w:val="21"/>
                <w:lang w:val="en-US"/>
              </w:rPr>
              <w:t xml:space="preserve"> in coordinating care.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</w:tcPr>
          <w:p w14:paraId="75F89C84" w14:textId="34F80A6D" w:rsidR="000F7EE4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62DB6232" w14:textId="77777777" w:rsidR="000F7EE4" w:rsidRPr="00F17F76" w:rsidRDefault="000F7EE4" w:rsidP="00963920">
            <w:pPr>
              <w:rPr>
                <w:b/>
                <w:sz w:val="22"/>
                <w:szCs w:val="22"/>
                <w:lang w:val="en-US"/>
              </w:rPr>
            </w:pPr>
          </w:p>
          <w:p w14:paraId="2E8D2ED3" w14:textId="7589D120" w:rsidR="000F7EE4" w:rsidRDefault="000F7EE4" w:rsidP="00963920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/>
                <w:sz w:val="22"/>
                <w:szCs w:val="22"/>
                <w:lang w:val="en-US"/>
              </w:rPr>
              <w:sym w:font="Wingdings" w:char="F0FC"/>
            </w:r>
          </w:p>
          <w:p w14:paraId="2ABBCDEB" w14:textId="77777777" w:rsidR="000F7EE4" w:rsidRPr="00F17F76" w:rsidRDefault="000F7EE4" w:rsidP="00136968">
            <w:pPr>
              <w:jc w:val="right"/>
              <w:rPr>
                <w:b/>
                <w:sz w:val="22"/>
                <w:szCs w:val="22"/>
                <w:lang w:val="en-US"/>
              </w:rPr>
            </w:pPr>
          </w:p>
          <w:p w14:paraId="646E643D" w14:textId="77777777" w:rsidR="000F7EE4" w:rsidRPr="00F17F76" w:rsidRDefault="000F7EE4" w:rsidP="00136968">
            <w:pPr>
              <w:jc w:val="right"/>
              <w:rPr>
                <w:b/>
                <w:bCs/>
                <w:szCs w:val="21"/>
                <w:lang w:val="en-US"/>
              </w:rPr>
            </w:pPr>
            <w:r w:rsidRPr="00F17F76">
              <w:rPr>
                <w:b/>
                <w:bCs/>
                <w:szCs w:val="21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</w:tcBorders>
          </w:tcPr>
          <w:p w14:paraId="7A087297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To improve the digital exchange of health data between institutions.</w:t>
            </w:r>
          </w:p>
          <w:p w14:paraId="3121036B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 xml:space="preserve">To learn which </w:t>
            </w:r>
            <w:r>
              <w:rPr>
                <w:bCs/>
                <w:sz w:val="21"/>
                <w:szCs w:val="21"/>
                <w:lang w:val="en-US"/>
              </w:rPr>
              <w:t>healthcare providers</w:t>
            </w:r>
            <w:r w:rsidRPr="00F17F76">
              <w:rPr>
                <w:bCs/>
                <w:sz w:val="21"/>
                <w:szCs w:val="21"/>
                <w:lang w:val="en-US"/>
              </w:rPr>
              <w:t xml:space="preserve"> are involved in a patient’s </w:t>
            </w:r>
            <w:proofErr w:type="gramStart"/>
            <w:r w:rsidRPr="00F17F76">
              <w:rPr>
                <w:bCs/>
                <w:sz w:val="21"/>
                <w:szCs w:val="21"/>
                <w:lang w:val="en-US"/>
              </w:rPr>
              <w:t>care?</w:t>
            </w:r>
            <w:proofErr w:type="gramEnd"/>
            <w:r w:rsidRPr="00F17F76">
              <w:rPr>
                <w:bCs/>
                <w:sz w:val="21"/>
                <w:szCs w:val="21"/>
                <w:lang w:val="en-US"/>
              </w:rPr>
              <w:t xml:space="preserve"> </w:t>
            </w:r>
          </w:p>
          <w:p w14:paraId="5A8CDD63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Unsafe if a patient determines data flows</w:t>
            </w:r>
          </w:p>
        </w:tc>
      </w:tr>
    </w:tbl>
    <w:p w14:paraId="0BB1A01B" w14:textId="77777777" w:rsidR="000F7EE4" w:rsidRDefault="000F7EE4" w:rsidP="000F7EE4">
      <w:pPr>
        <w:rPr>
          <w:bCs/>
          <w:sz w:val="22"/>
          <w:lang w:val="en-US"/>
        </w:rPr>
      </w:pPr>
      <w:r w:rsidRPr="00F17F76">
        <w:rPr>
          <w:bCs/>
          <w:sz w:val="22"/>
          <w:lang w:val="en-US"/>
        </w:rPr>
        <w:t>Themes are depicted in a matrix, in which the interviewee group that expressed a</w:t>
      </w:r>
      <w:r>
        <w:rPr>
          <w:bCs/>
          <w:sz w:val="22"/>
          <w:lang w:val="en-US"/>
        </w:rPr>
        <w:t xml:space="preserve"> statement </w:t>
      </w:r>
      <w:r w:rsidRPr="00F17F76">
        <w:rPr>
          <w:bCs/>
          <w:sz w:val="22"/>
          <w:lang w:val="en-US"/>
        </w:rPr>
        <w:t xml:space="preserve">(patients </w:t>
      </w:r>
      <w:r>
        <w:rPr>
          <w:bCs/>
          <w:sz w:val="22"/>
          <w:lang w:val="en-US"/>
        </w:rPr>
        <w:t>or</w:t>
      </w:r>
      <w:r w:rsidRPr="00F17F76">
        <w:rPr>
          <w:bCs/>
          <w:sz w:val="22"/>
          <w:lang w:val="en-US"/>
        </w:rPr>
        <w:t xml:space="preserve"> healthcare providers) are shown on the left. Patient-oriented themes and professionals-oriented themes are </w:t>
      </w:r>
      <w:r>
        <w:rPr>
          <w:bCs/>
          <w:sz w:val="22"/>
          <w:lang w:val="en-US"/>
        </w:rPr>
        <w:t>distinguished</w:t>
      </w:r>
      <w:r w:rsidRPr="00F17F76">
        <w:rPr>
          <w:bCs/>
          <w:sz w:val="22"/>
          <w:lang w:val="en-US"/>
        </w:rPr>
        <w:t xml:space="preserve">: i.e. </w:t>
      </w:r>
      <w:r w:rsidRPr="00D4445D">
        <w:rPr>
          <w:bCs/>
          <w:sz w:val="22"/>
          <w:lang w:val="en-US"/>
        </w:rPr>
        <w:t>related to patients or professionals as the primary beneficiaries of PHRs</w:t>
      </w:r>
      <w:r w:rsidRPr="00F17F76">
        <w:rPr>
          <w:bCs/>
          <w:sz w:val="22"/>
          <w:lang w:val="en-US"/>
        </w:rPr>
        <w:t xml:space="preserve">. The number of icons represent the frequency a statement was made, on a scale from 1 (occasionally) to 3 (very often). A </w:t>
      </w:r>
      <w:r w:rsidRPr="00F17F76">
        <w:rPr>
          <w:b/>
          <w:sz w:val="22"/>
          <w:szCs w:val="22"/>
          <w:lang w:val="en-US"/>
        </w:rPr>
        <w:sym w:font="Wingdings" w:char="F0FC"/>
      </w:r>
      <w:r w:rsidRPr="00F17F76">
        <w:rPr>
          <w:b/>
          <w:sz w:val="22"/>
          <w:szCs w:val="22"/>
          <w:lang w:val="en-US"/>
        </w:rPr>
        <w:t xml:space="preserve"> </w:t>
      </w:r>
      <w:r w:rsidRPr="00F17F76">
        <w:rPr>
          <w:bCs/>
          <w:sz w:val="22"/>
          <w:lang w:val="en-US"/>
        </w:rPr>
        <w:t xml:space="preserve">indicates </w:t>
      </w:r>
      <w:r>
        <w:rPr>
          <w:bCs/>
          <w:sz w:val="22"/>
          <w:lang w:val="en-US"/>
        </w:rPr>
        <w:t xml:space="preserve">that an attitude expressed by participants </w:t>
      </w:r>
      <w:proofErr w:type="gramStart"/>
      <w:r>
        <w:rPr>
          <w:bCs/>
          <w:sz w:val="22"/>
          <w:lang w:val="en-US"/>
        </w:rPr>
        <w:t>was considered to be</w:t>
      </w:r>
      <w:proofErr w:type="gramEnd"/>
      <w:r>
        <w:rPr>
          <w:bCs/>
          <w:sz w:val="22"/>
          <w:lang w:val="en-US"/>
        </w:rPr>
        <w:t xml:space="preserve"> </w:t>
      </w:r>
      <w:r w:rsidRPr="00F17F76">
        <w:rPr>
          <w:bCs/>
          <w:sz w:val="22"/>
          <w:lang w:val="en-US"/>
        </w:rPr>
        <w:t>a positive attitude</w:t>
      </w:r>
      <w:r>
        <w:rPr>
          <w:bCs/>
          <w:sz w:val="22"/>
          <w:lang w:val="en-US"/>
        </w:rPr>
        <w:t xml:space="preserve"> by the researchers</w:t>
      </w:r>
      <w:r w:rsidRPr="00F17F76">
        <w:rPr>
          <w:bCs/>
          <w:sz w:val="22"/>
          <w:lang w:val="en-US"/>
        </w:rPr>
        <w:t xml:space="preserve">, and a </w:t>
      </w:r>
      <w:r w:rsidRPr="00F17F76">
        <w:rPr>
          <w:b/>
          <w:bCs/>
          <w:szCs w:val="21"/>
          <w:lang w:val="en-US"/>
        </w:rPr>
        <w:sym w:font="Wingdings" w:char="F0FB"/>
      </w:r>
      <w:r w:rsidRPr="00F17F76">
        <w:rPr>
          <w:b/>
          <w:bCs/>
          <w:szCs w:val="21"/>
          <w:lang w:val="en-US"/>
        </w:rPr>
        <w:t xml:space="preserve"> </w:t>
      </w:r>
      <w:proofErr w:type="spellStart"/>
      <w:r w:rsidRPr="00F17F76">
        <w:rPr>
          <w:bCs/>
          <w:sz w:val="22"/>
          <w:lang w:val="en-US"/>
        </w:rPr>
        <w:t>a</w:t>
      </w:r>
      <w:proofErr w:type="spellEnd"/>
      <w:r w:rsidRPr="00F17F76">
        <w:rPr>
          <w:bCs/>
          <w:sz w:val="22"/>
          <w:lang w:val="en-US"/>
        </w:rPr>
        <w:t xml:space="preserve"> negative attitude. </w:t>
      </w:r>
    </w:p>
    <w:p w14:paraId="12FA0E29" w14:textId="77777777" w:rsidR="00963920" w:rsidRDefault="000F7EE4" w:rsidP="000F7EE4">
      <w:pPr>
        <w:rPr>
          <w:bCs/>
          <w:sz w:val="22"/>
          <w:lang w:val="en-US"/>
        </w:rPr>
      </w:pPr>
      <w:r>
        <w:rPr>
          <w:bCs/>
          <w:sz w:val="22"/>
          <w:lang w:val="en-US"/>
        </w:rPr>
        <w:t>HCP; healthcare provider</w:t>
      </w:r>
    </w:p>
    <w:p w14:paraId="30CE4E46" w14:textId="77777777" w:rsidR="00963920" w:rsidRDefault="00963920" w:rsidP="000F7EE4">
      <w:pPr>
        <w:rPr>
          <w:b/>
          <w:bCs/>
          <w:sz w:val="22"/>
          <w:lang w:val="en-US"/>
        </w:rPr>
      </w:pPr>
    </w:p>
    <w:p w14:paraId="1E2664CE" w14:textId="2008648D" w:rsidR="000F7EE4" w:rsidRPr="000F7EE4" w:rsidRDefault="000F7EE4" w:rsidP="000F7EE4">
      <w:pPr>
        <w:rPr>
          <w:bCs/>
          <w:sz w:val="22"/>
          <w:lang w:val="en-US"/>
        </w:rPr>
      </w:pPr>
      <w:r w:rsidRPr="00F17F76">
        <w:rPr>
          <w:b/>
          <w:bCs/>
          <w:lang w:val="en-US"/>
        </w:rPr>
        <w:t xml:space="preserve">Table </w:t>
      </w:r>
      <w:r w:rsidR="00CD4E4F">
        <w:rPr>
          <w:b/>
          <w:bCs/>
          <w:lang w:val="en-US"/>
        </w:rPr>
        <w:t>S2</w:t>
      </w:r>
      <w:r w:rsidRPr="00F17F76">
        <w:rPr>
          <w:b/>
          <w:bCs/>
          <w:lang w:val="en-US"/>
        </w:rPr>
        <w:t xml:space="preserve">. </w:t>
      </w:r>
      <w:r w:rsidRPr="00F17F76">
        <w:rPr>
          <w:lang w:val="en-US"/>
        </w:rPr>
        <w:t>Patient</w:t>
      </w:r>
      <w:r>
        <w:rPr>
          <w:lang w:val="en-US"/>
        </w:rPr>
        <w:t>s’</w:t>
      </w:r>
      <w:r w:rsidRPr="00F17F76">
        <w:rPr>
          <w:lang w:val="en-US"/>
        </w:rPr>
        <w:t xml:space="preserve"> and </w:t>
      </w:r>
      <w:r>
        <w:rPr>
          <w:lang w:val="en-US"/>
        </w:rPr>
        <w:t xml:space="preserve">healthcare providers’ </w:t>
      </w:r>
      <w:r w:rsidRPr="00F17F76">
        <w:rPr>
          <w:lang w:val="en-US"/>
        </w:rPr>
        <w:t xml:space="preserve">quotes </w:t>
      </w:r>
      <w:r>
        <w:rPr>
          <w:lang w:val="en-US"/>
        </w:rPr>
        <w:t>illustrating their perspectives on</w:t>
      </w:r>
      <w:r w:rsidRPr="00F17F76">
        <w:rPr>
          <w:lang w:val="en-US"/>
        </w:rPr>
        <w:t xml:space="preserve"> the use of a </w:t>
      </w:r>
      <w:r>
        <w:rPr>
          <w:lang w:val="en-US"/>
        </w:rPr>
        <w:t>Personal Health Record</w:t>
      </w:r>
      <w:r w:rsidRPr="00F17F76">
        <w:rPr>
          <w:lang w:val="en-US"/>
        </w:rPr>
        <w:t xml:space="preserve"> </w:t>
      </w:r>
      <w:r>
        <w:rPr>
          <w:lang w:val="en-US"/>
        </w:rPr>
        <w:t>in</w:t>
      </w:r>
      <w:r w:rsidRPr="00F17F76">
        <w:rPr>
          <w:lang w:val="en-US"/>
        </w:rPr>
        <w:t xml:space="preserve"> hemophilia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"/>
        <w:gridCol w:w="473"/>
        <w:gridCol w:w="571"/>
        <w:gridCol w:w="8939"/>
      </w:tblGrid>
      <w:tr w:rsidR="000F7EE4" w:rsidRPr="00DF26A9" w14:paraId="1C5C68F4" w14:textId="77777777" w:rsidTr="000F7EE4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D9E2F3" w:themeFill="accent1" w:themeFillTint="33"/>
            <w:textDirection w:val="btLr"/>
            <w:vAlign w:val="bottom"/>
          </w:tcPr>
          <w:p w14:paraId="41F5FFDD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63920">
              <w:rPr>
                <w:b/>
                <w:sz w:val="18"/>
                <w:szCs w:val="21"/>
                <w:lang w:val="en-US"/>
              </w:rPr>
              <w:t>Transparency &amp; eas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D9E2F3" w:themeColor="accent1" w:themeTint="33"/>
              <w:right w:val="single" w:sz="4" w:space="0" w:color="000000" w:themeColor="text1"/>
            </w:tcBorders>
            <w:shd w:val="clear" w:color="auto" w:fill="D9E2F3" w:themeFill="accent1" w:themeFillTint="33"/>
            <w:textDirection w:val="btLr"/>
            <w:vAlign w:val="center"/>
          </w:tcPr>
          <w:p w14:paraId="156590A3" w14:textId="17E38E79" w:rsidR="000F7EE4" w:rsidRPr="00F17F76" w:rsidRDefault="000F7EE4" w:rsidP="000F7EE4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746A7E66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Q1</w:t>
            </w:r>
          </w:p>
          <w:p w14:paraId="27B3D8F1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</w:p>
          <w:p w14:paraId="2FFE66EA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Q2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4DBEEC09" w14:textId="77777777" w:rsidR="000F7EE4" w:rsidRPr="005B2837" w:rsidRDefault="000F7EE4" w:rsidP="0013696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B2837">
              <w:rPr>
                <w:color w:val="000000" w:themeColor="text1"/>
                <w:sz w:val="21"/>
                <w:szCs w:val="21"/>
                <w:lang w:val="en-US"/>
              </w:rPr>
              <w:t xml:space="preserve">“I would absolutely use it. If I could delete all those other apps. Then it’s convenient. </w:t>
            </w:r>
            <w:proofErr w:type="gramStart"/>
            <w:r w:rsidRPr="005B2837">
              <w:rPr>
                <w:color w:val="000000" w:themeColor="text1"/>
                <w:sz w:val="21"/>
                <w:szCs w:val="21"/>
                <w:lang w:val="en-US"/>
              </w:rPr>
              <w:t>Than</w:t>
            </w:r>
            <w:proofErr w:type="gramEnd"/>
            <w:r w:rsidRPr="005B2837">
              <w:rPr>
                <w:color w:val="000000" w:themeColor="text1"/>
                <w:sz w:val="21"/>
                <w:szCs w:val="21"/>
                <w:lang w:val="en-US"/>
              </w:rPr>
              <w:t xml:space="preserve"> [a PHR] would become the app that I use to keep track of everything.” – </w:t>
            </w:r>
            <w:r w:rsidRPr="005B2837"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  <w:t>Male, moderate hemophilia</w:t>
            </w:r>
          </w:p>
          <w:p w14:paraId="3071E49F" w14:textId="77777777" w:rsidR="000F7EE4" w:rsidRPr="005B2837" w:rsidRDefault="000F7EE4" w:rsidP="0013696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B2837">
              <w:rPr>
                <w:color w:val="000000" w:themeColor="text1"/>
                <w:sz w:val="21"/>
                <w:szCs w:val="21"/>
                <w:lang w:val="en-US"/>
              </w:rPr>
              <w:t xml:space="preserve">“You always have your medical data with you. Simple. You can access it. Always and everywhere.” - </w:t>
            </w:r>
            <w:r w:rsidRPr="005B2837"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  <w:t>Male, severe hemophilia</w:t>
            </w:r>
          </w:p>
        </w:tc>
      </w:tr>
      <w:tr w:rsidR="000F7EE4" w:rsidRPr="00F632F9" w14:paraId="336D0C82" w14:textId="77777777" w:rsidTr="00963920">
        <w:trPr>
          <w:cantSplit/>
          <w:trHeight w:val="692"/>
        </w:trPr>
        <w:tc>
          <w:tcPr>
            <w:tcW w:w="0" w:type="auto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E2F3" w:themeFill="accent1" w:themeFillTint="33"/>
            <w:textDirection w:val="btLr"/>
            <w:vAlign w:val="bottom"/>
          </w:tcPr>
          <w:p w14:paraId="20330D2B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E2F3" w:themeColor="accent1" w:themeTint="33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E2F3" w:themeFill="accent1" w:themeFillTint="33"/>
            <w:textDirection w:val="btLr"/>
            <w:vAlign w:val="center"/>
          </w:tcPr>
          <w:p w14:paraId="618CEAC2" w14:textId="09B47A57" w:rsidR="000F7EE4" w:rsidRPr="00F17F76" w:rsidRDefault="000F7EE4" w:rsidP="000F7EE4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61700E5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</w:t>
            </w:r>
            <w:r>
              <w:rPr>
                <w:bCs/>
                <w:sz w:val="21"/>
                <w:szCs w:val="21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6B8A4B06" w14:textId="77777777" w:rsidR="000F7EE4" w:rsidRPr="005B2837" w:rsidRDefault="000F7EE4" w:rsidP="00136968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5B2837">
              <w:rPr>
                <w:bCs/>
                <w:color w:val="000000" w:themeColor="text1"/>
                <w:sz w:val="21"/>
                <w:szCs w:val="21"/>
                <w:lang w:val="en-US"/>
              </w:rPr>
              <w:t xml:space="preserve">“I </w:t>
            </w:r>
            <w:r>
              <w:rPr>
                <w:bCs/>
                <w:color w:val="000000" w:themeColor="text1"/>
                <w:sz w:val="21"/>
                <w:szCs w:val="21"/>
                <w:lang w:val="en-US"/>
              </w:rPr>
              <w:t xml:space="preserve">would </w:t>
            </w:r>
            <w:proofErr w:type="gramStart"/>
            <w:r w:rsidRPr="005B2837">
              <w:rPr>
                <w:bCs/>
                <w:color w:val="000000" w:themeColor="text1"/>
                <w:sz w:val="21"/>
                <w:szCs w:val="21"/>
                <w:lang w:val="en-US"/>
              </w:rPr>
              <w:t>actually consider</w:t>
            </w:r>
            <w:proofErr w:type="gramEnd"/>
            <w:r w:rsidRPr="005B2837">
              <w:rPr>
                <w:bCs/>
                <w:color w:val="000000" w:themeColor="text1"/>
                <w:sz w:val="21"/>
                <w:szCs w:val="21"/>
                <w:lang w:val="en-US"/>
              </w:rPr>
              <w:t xml:space="preserve"> [a PHR] to function as a patient’s intermediary… or a patient’s gateway to their care</w:t>
            </w:r>
            <w:r>
              <w:rPr>
                <w:bCs/>
                <w:color w:val="000000" w:themeColor="text1"/>
                <w:sz w:val="21"/>
                <w:szCs w:val="21"/>
                <w:lang w:val="en-US"/>
              </w:rPr>
              <w:t>. Which shows</w:t>
            </w:r>
            <w:r w:rsidRPr="005B2837">
              <w:rPr>
                <w:bCs/>
                <w:color w:val="000000" w:themeColor="text1"/>
                <w:sz w:val="21"/>
                <w:szCs w:val="21"/>
                <w:lang w:val="en-US"/>
              </w:rPr>
              <w:t xml:space="preserve"> everything </w:t>
            </w:r>
            <w:r>
              <w:rPr>
                <w:bCs/>
                <w:color w:val="000000" w:themeColor="text1"/>
                <w:sz w:val="21"/>
                <w:szCs w:val="21"/>
                <w:lang w:val="en-US"/>
              </w:rPr>
              <w:t>in a</w:t>
            </w:r>
            <w:r w:rsidRPr="005B2837">
              <w:rPr>
                <w:bCs/>
                <w:color w:val="000000" w:themeColor="text1"/>
                <w:sz w:val="21"/>
                <w:szCs w:val="21"/>
                <w:lang w:val="en-US"/>
              </w:rPr>
              <w:t xml:space="preserve"> well</w:t>
            </w:r>
            <w:r>
              <w:rPr>
                <w:bCs/>
                <w:color w:val="000000" w:themeColor="text1"/>
                <w:sz w:val="21"/>
                <w:szCs w:val="21"/>
                <w:lang w:val="en-US"/>
              </w:rPr>
              <w:t>-</w:t>
            </w:r>
            <w:r w:rsidRPr="005B2837">
              <w:rPr>
                <w:bCs/>
                <w:color w:val="000000" w:themeColor="text1"/>
                <w:sz w:val="21"/>
                <w:szCs w:val="21"/>
                <w:lang w:val="en-US"/>
              </w:rPr>
              <w:t>organized and easily accessible</w:t>
            </w:r>
            <w:r>
              <w:rPr>
                <w:bCs/>
                <w:color w:val="000000" w:themeColor="text1"/>
                <w:sz w:val="21"/>
                <w:szCs w:val="21"/>
                <w:lang w:val="en-US"/>
              </w:rPr>
              <w:t xml:space="preserve"> way</w:t>
            </w:r>
            <w:r w:rsidRPr="005B2837">
              <w:rPr>
                <w:bCs/>
                <w:color w:val="000000" w:themeColor="text1"/>
                <w:sz w:val="21"/>
                <w:szCs w:val="21"/>
                <w:lang w:val="en-US"/>
              </w:rPr>
              <w:t xml:space="preserve">.” – </w:t>
            </w:r>
            <w:r w:rsidRPr="005B2837">
              <w:rPr>
                <w:bCs/>
                <w:i/>
                <w:color w:val="000000" w:themeColor="text1"/>
                <w:sz w:val="21"/>
                <w:szCs w:val="21"/>
                <w:lang w:val="en-US"/>
              </w:rPr>
              <w:t>Hematologist</w:t>
            </w:r>
          </w:p>
        </w:tc>
      </w:tr>
      <w:tr w:rsidR="000F7EE4" w:rsidRPr="00F632F9" w14:paraId="4ECB555F" w14:textId="77777777" w:rsidTr="000F7EE4">
        <w:trPr>
          <w:cantSplit/>
          <w:trHeight w:val="1325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B4C6E7" w:themeFill="accent1" w:themeFillTint="66"/>
            <w:textDirection w:val="btLr"/>
            <w:vAlign w:val="bottom"/>
          </w:tcPr>
          <w:p w14:paraId="79859D48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sz w:val="20"/>
                <w:szCs w:val="22"/>
                <w:lang w:val="en-US"/>
              </w:rPr>
            </w:pPr>
            <w:r w:rsidRPr="00F17F76">
              <w:rPr>
                <w:b/>
                <w:sz w:val="20"/>
                <w:szCs w:val="22"/>
                <w:lang w:val="en-US"/>
              </w:rPr>
              <w:t>Understanding &amp; control</w:t>
            </w:r>
          </w:p>
          <w:p w14:paraId="15EFCCFE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B4C6E7"/>
              <w:right w:val="single" w:sz="4" w:space="0" w:color="000000" w:themeColor="text1"/>
            </w:tcBorders>
            <w:shd w:val="clear" w:color="auto" w:fill="B4C6E7" w:themeFill="accent1" w:themeFillTint="66"/>
            <w:textDirection w:val="btLr"/>
            <w:vAlign w:val="center"/>
          </w:tcPr>
          <w:p w14:paraId="2B97ED3D" w14:textId="3B557C88" w:rsidR="000F7EE4" w:rsidRPr="00F17F76" w:rsidRDefault="000F7EE4" w:rsidP="000F7EE4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F17F76">
              <w:rPr>
                <w:bCs/>
                <w:sz w:val="20"/>
                <w:szCs w:val="20"/>
                <w:lang w:val="en-US"/>
              </w:rPr>
              <w:t>Pat</w:t>
            </w:r>
            <w:r>
              <w:rPr>
                <w:bCs/>
                <w:sz w:val="20"/>
                <w:szCs w:val="20"/>
                <w:lang w:val="en-US"/>
              </w:rPr>
              <w:t>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dashed" w:sz="4" w:space="0" w:color="808080" w:themeColor="background1" w:themeShade="80"/>
              <w:right w:val="single" w:sz="4" w:space="0" w:color="FFFFFF" w:themeColor="background1"/>
            </w:tcBorders>
            <w:shd w:val="clear" w:color="auto" w:fill="E7F0F9"/>
          </w:tcPr>
          <w:p w14:paraId="7E750324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</w:t>
            </w:r>
            <w:r>
              <w:rPr>
                <w:bCs/>
                <w:sz w:val="21"/>
                <w:szCs w:val="21"/>
                <w:lang w:val="en-US"/>
              </w:rPr>
              <w:t>4</w:t>
            </w:r>
          </w:p>
          <w:p w14:paraId="5B30A184" w14:textId="4CA6B435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325C41D4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13DAFEED" w14:textId="34E2A4C5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</w:t>
            </w:r>
            <w:r>
              <w:rPr>
                <w:bCs/>
                <w:sz w:val="21"/>
                <w:szCs w:val="21"/>
                <w:lang w:val="en-US"/>
              </w:rPr>
              <w:t>5</w:t>
            </w:r>
          </w:p>
          <w:p w14:paraId="537288BD" w14:textId="76180BAE" w:rsidR="000F7EE4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1384F63E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1FCD7909" w14:textId="6EE76EE1" w:rsidR="00963920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t>Q6</w:t>
            </w:r>
          </w:p>
          <w:p w14:paraId="77AEE2CE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20174E01" w14:textId="28A90844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7</w:t>
            </w:r>
          </w:p>
          <w:p w14:paraId="391835D6" w14:textId="3F959D15" w:rsidR="000F7EE4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69B80578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70D6126E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8</w:t>
            </w:r>
          </w:p>
          <w:p w14:paraId="5F8DEEEF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dashed" w:sz="4" w:space="0" w:color="808080" w:themeColor="background1" w:themeShade="80"/>
            </w:tcBorders>
            <w:shd w:val="clear" w:color="auto" w:fill="E7F0F9"/>
          </w:tcPr>
          <w:p w14:paraId="63143318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proofErr w:type="gramStart"/>
            <w:r w:rsidRPr="00F17F76">
              <w:rPr>
                <w:sz w:val="21"/>
                <w:szCs w:val="21"/>
                <w:lang w:val="en-US"/>
              </w:rPr>
              <w:t>”It’s</w:t>
            </w:r>
            <w:proofErr w:type="gramEnd"/>
            <w:r w:rsidRPr="00F17F76">
              <w:rPr>
                <w:sz w:val="21"/>
                <w:szCs w:val="21"/>
                <w:lang w:val="en-US"/>
              </w:rPr>
              <w:t xml:space="preserve"> reassuring to access my information. Just to read what my doctor has told me, because… for example, when I go to my general practitioner, it is often quite rushed. Since they are so busy. </w:t>
            </w:r>
            <w:proofErr w:type="gramStart"/>
            <w:r w:rsidRPr="00F17F76">
              <w:rPr>
                <w:sz w:val="21"/>
                <w:szCs w:val="21"/>
                <w:lang w:val="en-US"/>
              </w:rPr>
              <w:t>So</w:t>
            </w:r>
            <w:proofErr w:type="gramEnd"/>
            <w:r w:rsidRPr="00F17F76">
              <w:rPr>
                <w:sz w:val="21"/>
                <w:szCs w:val="21"/>
                <w:lang w:val="en-US"/>
              </w:rPr>
              <w:t xml:space="preserve"> I like to read, at home, what they said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ale, severe hemophilia</w:t>
            </w:r>
            <w:r w:rsidRPr="00F17F76">
              <w:rPr>
                <w:sz w:val="21"/>
                <w:szCs w:val="21"/>
                <w:lang w:val="en-US"/>
              </w:rPr>
              <w:t xml:space="preserve"> </w:t>
            </w:r>
          </w:p>
          <w:p w14:paraId="18F90B9E" w14:textId="77777777" w:rsidR="000F7EE4" w:rsidRDefault="000F7EE4" w:rsidP="0013696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Well, it would be nice to know what… what is known about you. Who are you: medically speaking? I think you can learn of lot from that. Especially for someone with hemophilia it might be interesting to learn what is written down and concluded.” -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ale, severe hemophilia</w:t>
            </w:r>
          </w:p>
          <w:p w14:paraId="253F7575" w14:textId="77777777" w:rsidR="000F7EE4" w:rsidRPr="00F17F76" w:rsidRDefault="000F7EE4" w:rsidP="0013696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5B2837">
              <w:rPr>
                <w:color w:val="000000" w:themeColor="text1"/>
                <w:sz w:val="21"/>
                <w:szCs w:val="21"/>
                <w:lang w:val="en-US"/>
              </w:rPr>
              <w:t>“</w:t>
            </w:r>
            <w:r w:rsidRPr="00AB661A">
              <w:rPr>
                <w:color w:val="000000" w:themeColor="text1"/>
                <w:sz w:val="21"/>
                <w:szCs w:val="21"/>
                <w:lang w:val="en-US"/>
              </w:rPr>
              <w:t xml:space="preserve">You know, I don’t want to know I am ill. If nothing is bothering me, I don’t want to be confronted with it.” – </w:t>
            </w:r>
            <w:r w:rsidRPr="00AB661A"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  <w:t>Male, severe hemophilia</w:t>
            </w:r>
          </w:p>
          <w:p w14:paraId="0E89C0CE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Well, I can imagine </w:t>
            </w:r>
            <w:r>
              <w:rPr>
                <w:sz w:val="21"/>
                <w:szCs w:val="21"/>
                <w:lang w:val="en-US"/>
              </w:rPr>
              <w:t xml:space="preserve">that </w:t>
            </w:r>
            <w:r w:rsidRPr="00F17F76">
              <w:rPr>
                <w:sz w:val="21"/>
                <w:szCs w:val="21"/>
                <w:lang w:val="en-US"/>
              </w:rPr>
              <w:t>in a PHR</w:t>
            </w:r>
            <w:r>
              <w:rPr>
                <w:sz w:val="21"/>
                <w:szCs w:val="21"/>
                <w:lang w:val="en-US"/>
              </w:rPr>
              <w:t xml:space="preserve"> I</w:t>
            </w:r>
            <w:r w:rsidRPr="00F17F76">
              <w:rPr>
                <w:sz w:val="21"/>
                <w:szCs w:val="21"/>
                <w:lang w:val="en-US"/>
              </w:rPr>
              <w:t xml:space="preserve"> would keep track of things </w:t>
            </w:r>
            <w:r>
              <w:rPr>
                <w:sz w:val="21"/>
                <w:szCs w:val="21"/>
                <w:lang w:val="en-US"/>
              </w:rPr>
              <w:t xml:space="preserve">that </w:t>
            </w:r>
            <w:r w:rsidRPr="00F17F76">
              <w:rPr>
                <w:sz w:val="21"/>
                <w:szCs w:val="21"/>
                <w:lang w:val="en-US"/>
              </w:rPr>
              <w:t xml:space="preserve">are hard to talk about. </w:t>
            </w:r>
            <w:r>
              <w:rPr>
                <w:sz w:val="21"/>
                <w:szCs w:val="21"/>
                <w:lang w:val="en-US"/>
              </w:rPr>
              <w:t>M</w:t>
            </w:r>
            <w:r w:rsidRPr="00F17F76">
              <w:rPr>
                <w:sz w:val="21"/>
                <w:szCs w:val="21"/>
                <w:lang w:val="en-US"/>
              </w:rPr>
              <w:t xml:space="preserve">ood… sexuality. […] It would then be easier to </w:t>
            </w:r>
            <w:proofErr w:type="gramStart"/>
            <w:r w:rsidRPr="00F17F76">
              <w:rPr>
                <w:sz w:val="21"/>
                <w:szCs w:val="21"/>
                <w:lang w:val="en-US"/>
              </w:rPr>
              <w:t xml:space="preserve">discuss, </w:t>
            </w:r>
            <w:r>
              <w:rPr>
                <w:sz w:val="21"/>
                <w:szCs w:val="21"/>
                <w:lang w:val="en-US"/>
              </w:rPr>
              <w:t>and</w:t>
            </w:r>
            <w:proofErr w:type="gramEnd"/>
            <w:r>
              <w:rPr>
                <w:sz w:val="21"/>
                <w:szCs w:val="21"/>
                <w:lang w:val="en-US"/>
              </w:rPr>
              <w:t xml:space="preserve"> would be easier</w:t>
            </w:r>
            <w:r w:rsidRPr="00F17F76">
              <w:rPr>
                <w:sz w:val="21"/>
                <w:szCs w:val="21"/>
                <w:lang w:val="en-US"/>
              </w:rPr>
              <w:t xml:space="preserve"> for a physician to ask questions about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 xml:space="preserve">Female, inherited </w:t>
            </w:r>
            <w:r>
              <w:rPr>
                <w:i/>
                <w:iCs/>
                <w:sz w:val="21"/>
                <w:szCs w:val="21"/>
                <w:lang w:val="en-US"/>
              </w:rPr>
              <w:t>coagulation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 xml:space="preserve"> disorder</w:t>
            </w:r>
            <w:r w:rsidRPr="00F17F76">
              <w:rPr>
                <w:sz w:val="21"/>
                <w:szCs w:val="21"/>
                <w:lang w:val="en-US"/>
              </w:rPr>
              <w:t xml:space="preserve">  </w:t>
            </w:r>
          </w:p>
          <w:p w14:paraId="55B65442" w14:textId="7BCC4AA9" w:rsidR="000F7EE4" w:rsidRPr="00F17F76" w:rsidRDefault="000F7EE4" w:rsidP="00413737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To inform. </w:t>
            </w:r>
            <w:r>
              <w:rPr>
                <w:sz w:val="21"/>
                <w:szCs w:val="21"/>
                <w:lang w:val="en-US"/>
              </w:rPr>
              <w:t>What</w:t>
            </w:r>
            <w:r w:rsidRPr="00F17F76">
              <w:rPr>
                <w:sz w:val="21"/>
                <w:szCs w:val="21"/>
                <w:lang w:val="en-US"/>
              </w:rPr>
              <w:t xml:space="preserve"> information do </w:t>
            </w:r>
            <w:r w:rsidR="00413737">
              <w:rPr>
                <w:sz w:val="21"/>
                <w:szCs w:val="21"/>
                <w:lang w:val="en-US"/>
              </w:rPr>
              <w:t>you</w:t>
            </w:r>
            <w:r w:rsidRPr="00F17F76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send to</w:t>
            </w:r>
            <w:r w:rsidRPr="00F17F76">
              <w:rPr>
                <w:sz w:val="21"/>
                <w:szCs w:val="21"/>
                <w:lang w:val="en-US"/>
              </w:rPr>
              <w:t xml:space="preserve"> </w:t>
            </w:r>
            <w:r w:rsidR="00413737">
              <w:rPr>
                <w:sz w:val="21"/>
                <w:szCs w:val="21"/>
                <w:lang w:val="en-US"/>
              </w:rPr>
              <w:t>your</w:t>
            </w:r>
            <w:r w:rsidR="00413737" w:rsidRPr="00F17F76">
              <w:rPr>
                <w:sz w:val="21"/>
                <w:szCs w:val="21"/>
                <w:lang w:val="en-US"/>
              </w:rPr>
              <w:t xml:space="preserve"> </w:t>
            </w:r>
            <w:r w:rsidRPr="00F17F76">
              <w:rPr>
                <w:sz w:val="21"/>
                <w:szCs w:val="21"/>
                <w:lang w:val="en-US"/>
              </w:rPr>
              <w:t xml:space="preserve">healthcare provider so he can </w:t>
            </w:r>
            <w:r>
              <w:rPr>
                <w:sz w:val="21"/>
                <w:szCs w:val="21"/>
                <w:lang w:val="en-US"/>
              </w:rPr>
              <w:t>construct</w:t>
            </w:r>
            <w:r w:rsidRPr="00F17F76">
              <w:rPr>
                <w:sz w:val="21"/>
                <w:szCs w:val="21"/>
                <w:lang w:val="en-US"/>
              </w:rPr>
              <w:t xml:space="preserve"> a complete picture of </w:t>
            </w:r>
            <w:r w:rsidR="00413737">
              <w:rPr>
                <w:sz w:val="21"/>
                <w:szCs w:val="21"/>
                <w:lang w:val="en-US"/>
              </w:rPr>
              <w:t>you</w:t>
            </w:r>
            <w:r w:rsidR="00413737" w:rsidRPr="00F17F76">
              <w:rPr>
                <w:sz w:val="21"/>
                <w:szCs w:val="21"/>
                <w:lang w:val="en-US"/>
              </w:rPr>
              <w:t xml:space="preserve"> </w:t>
            </w:r>
            <w:r w:rsidRPr="00F17F76">
              <w:rPr>
                <w:sz w:val="21"/>
                <w:szCs w:val="21"/>
                <w:lang w:val="en-US"/>
              </w:rPr>
              <w:t>as a patient</w:t>
            </w:r>
            <w:r w:rsidR="00945085">
              <w:rPr>
                <w:sz w:val="21"/>
                <w:szCs w:val="21"/>
                <w:lang w:val="en-US"/>
              </w:rPr>
              <w:t>, s</w:t>
            </w:r>
            <w:r w:rsidRPr="00F17F76">
              <w:rPr>
                <w:sz w:val="21"/>
                <w:szCs w:val="21"/>
                <w:lang w:val="en-US"/>
              </w:rPr>
              <w:t xml:space="preserve">o he can help </w:t>
            </w:r>
            <w:r w:rsidR="00413737">
              <w:rPr>
                <w:sz w:val="21"/>
                <w:szCs w:val="21"/>
                <w:lang w:val="en-US"/>
              </w:rPr>
              <w:t>you</w:t>
            </w:r>
            <w:r w:rsidR="00053B30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 xml:space="preserve">in </w:t>
            </w:r>
            <w:r w:rsidRPr="00F17F76">
              <w:rPr>
                <w:sz w:val="21"/>
                <w:szCs w:val="21"/>
                <w:lang w:val="en-US"/>
              </w:rPr>
              <w:t xml:space="preserve">the best </w:t>
            </w:r>
            <w:r>
              <w:rPr>
                <w:sz w:val="21"/>
                <w:szCs w:val="21"/>
                <w:lang w:val="en-US"/>
              </w:rPr>
              <w:t xml:space="preserve">way </w:t>
            </w:r>
            <w:r w:rsidRPr="00F17F76">
              <w:rPr>
                <w:sz w:val="21"/>
                <w:szCs w:val="21"/>
                <w:lang w:val="en-US"/>
              </w:rPr>
              <w:t xml:space="preserve">he can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other of son with severe hemophilia</w:t>
            </w:r>
          </w:p>
        </w:tc>
      </w:tr>
      <w:tr w:rsidR="000F7EE4" w:rsidRPr="00F632F9" w14:paraId="750C1407" w14:textId="77777777" w:rsidTr="000F7EE4">
        <w:trPr>
          <w:cantSplit/>
          <w:trHeight w:val="2355"/>
        </w:trPr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shd w:val="clear" w:color="auto" w:fill="B4C6E7" w:themeFill="accent1" w:themeFillTint="66"/>
            <w:textDirection w:val="btLr"/>
            <w:vAlign w:val="bottom"/>
          </w:tcPr>
          <w:p w14:paraId="6996FED7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B4C6E7"/>
              <w:left w:val="nil"/>
              <w:right w:val="single" w:sz="4" w:space="0" w:color="000000" w:themeColor="text1"/>
            </w:tcBorders>
            <w:shd w:val="clear" w:color="auto" w:fill="B4C6E7" w:themeFill="accent1" w:themeFillTint="66"/>
            <w:textDirection w:val="btLr"/>
            <w:vAlign w:val="center"/>
          </w:tcPr>
          <w:p w14:paraId="60BB7C6F" w14:textId="3F9BD146" w:rsidR="000F7EE4" w:rsidRPr="00F17F76" w:rsidRDefault="000F7EE4" w:rsidP="000F7EE4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3A1919B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9</w:t>
            </w:r>
          </w:p>
          <w:p w14:paraId="385BB4A3" w14:textId="0B3FEB54" w:rsidR="000F7EE4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2E33BDF9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312D9613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10</w:t>
            </w:r>
          </w:p>
          <w:p w14:paraId="68AD93B0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3CE32DF8" w14:textId="120BC5BD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11</w:t>
            </w:r>
          </w:p>
          <w:p w14:paraId="72675F7A" w14:textId="6607B155" w:rsidR="000F7EE4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502B0762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02C6CA1A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12</w:t>
            </w:r>
          </w:p>
          <w:p w14:paraId="7AD5144C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1F4407D0" w14:textId="1DC71DF5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13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0FEC6B2B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You simply create more possibilities for patients to take control </w:t>
            </w:r>
            <w:r>
              <w:rPr>
                <w:sz w:val="21"/>
                <w:szCs w:val="21"/>
                <w:lang w:val="en-US"/>
              </w:rPr>
              <w:t>over</w:t>
            </w:r>
            <w:r w:rsidRPr="00F17F76">
              <w:rPr>
                <w:sz w:val="21"/>
                <w:szCs w:val="21"/>
                <w:lang w:val="en-US"/>
              </w:rPr>
              <w:t xml:space="preserve"> their lives, and… I believe that is very important. We know that more </w:t>
            </w:r>
            <w:r>
              <w:rPr>
                <w:sz w:val="21"/>
                <w:szCs w:val="21"/>
                <w:lang w:val="en-US"/>
              </w:rPr>
              <w:t xml:space="preserve">health </w:t>
            </w:r>
            <w:r w:rsidRPr="00F17F76">
              <w:rPr>
                <w:sz w:val="21"/>
                <w:szCs w:val="21"/>
                <w:lang w:val="en-US"/>
              </w:rPr>
              <w:t xml:space="preserve">knowledge </w:t>
            </w:r>
            <w:r>
              <w:rPr>
                <w:sz w:val="21"/>
                <w:szCs w:val="21"/>
                <w:lang w:val="en-US"/>
              </w:rPr>
              <w:t xml:space="preserve">among patients results in </w:t>
            </w:r>
            <w:r w:rsidRPr="00F17F76">
              <w:rPr>
                <w:sz w:val="21"/>
                <w:szCs w:val="21"/>
                <w:lang w:val="en-US"/>
              </w:rPr>
              <w:t>better care.” – Psychologist</w:t>
            </w:r>
          </w:p>
          <w:p w14:paraId="7BD8085D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A PHR could also provide feedback. Patients can reflect on their health and how it has developed over time.” – Pediatric hematologist </w:t>
            </w:r>
          </w:p>
          <w:p w14:paraId="29C5DD62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Users will </w:t>
            </w:r>
            <w:r>
              <w:rPr>
                <w:sz w:val="21"/>
                <w:szCs w:val="21"/>
                <w:lang w:val="en-US"/>
              </w:rPr>
              <w:t xml:space="preserve">likely </w:t>
            </w:r>
            <w:r w:rsidRPr="00F17F76">
              <w:rPr>
                <w:sz w:val="21"/>
                <w:szCs w:val="21"/>
                <w:lang w:val="en-US"/>
              </w:rPr>
              <w:t>be well-educated, have access to modern technology and have time</w:t>
            </w:r>
            <w:r>
              <w:rPr>
                <w:sz w:val="21"/>
                <w:szCs w:val="21"/>
                <w:lang w:val="en-US"/>
              </w:rPr>
              <w:t xml:space="preserve"> for this</w:t>
            </w:r>
            <w:r w:rsidRPr="00F17F76">
              <w:rPr>
                <w:sz w:val="21"/>
                <w:szCs w:val="21"/>
                <w:lang w:val="en-US"/>
              </w:rPr>
              <w:t xml:space="preserve">. When you have a busy life, you won’t use this. […] And multiple diseases, yes, that’s also a requirement.” - Infectiologist </w:t>
            </w:r>
          </w:p>
          <w:p w14:paraId="26CACD59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“When there is a place where all pills are listed, and which is reliable… Everybody [all HCPs] would log in for that.” – Infectiologist</w:t>
            </w:r>
          </w:p>
          <w:p w14:paraId="4D349384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I </w:t>
            </w:r>
            <w:r>
              <w:rPr>
                <w:sz w:val="21"/>
                <w:szCs w:val="21"/>
                <w:lang w:val="en-US"/>
              </w:rPr>
              <w:t xml:space="preserve">just </w:t>
            </w:r>
            <w:r w:rsidRPr="00F17F76">
              <w:rPr>
                <w:sz w:val="21"/>
                <w:szCs w:val="21"/>
                <w:lang w:val="en-US"/>
              </w:rPr>
              <w:t xml:space="preserve">don’t want to be introduced </w:t>
            </w:r>
            <w:r>
              <w:rPr>
                <w:sz w:val="21"/>
                <w:szCs w:val="21"/>
                <w:lang w:val="en-US"/>
              </w:rPr>
              <w:t>to such a</w:t>
            </w:r>
            <w:r w:rsidRPr="00F17F76">
              <w:rPr>
                <w:sz w:val="21"/>
                <w:szCs w:val="21"/>
                <w:lang w:val="en-US"/>
              </w:rPr>
              <w:t xml:space="preserve"> responsibility. However, I am already put in the position in which people send me information. Simply to make sure </w:t>
            </w:r>
            <w:r>
              <w:rPr>
                <w:sz w:val="21"/>
                <w:szCs w:val="21"/>
                <w:lang w:val="en-US"/>
              </w:rPr>
              <w:t xml:space="preserve">that </w:t>
            </w:r>
            <w:r w:rsidRPr="00F17F76">
              <w:rPr>
                <w:sz w:val="21"/>
                <w:szCs w:val="21"/>
                <w:lang w:val="en-US"/>
              </w:rPr>
              <w:t xml:space="preserve">‘they’ve mentioned it’… And then it is up to </w:t>
            </w:r>
            <w:r>
              <w:rPr>
                <w:sz w:val="21"/>
                <w:szCs w:val="21"/>
                <w:lang w:val="en-US"/>
              </w:rPr>
              <w:t xml:space="preserve">me, </w:t>
            </w:r>
            <w:r w:rsidRPr="00F17F76">
              <w:rPr>
                <w:sz w:val="21"/>
                <w:szCs w:val="21"/>
                <w:lang w:val="en-US"/>
              </w:rPr>
              <w:t>the doctor</w:t>
            </w:r>
            <w:r>
              <w:rPr>
                <w:sz w:val="21"/>
                <w:szCs w:val="21"/>
                <w:lang w:val="en-US"/>
              </w:rPr>
              <w:t>,</w:t>
            </w:r>
            <w:r w:rsidRPr="00F17F76">
              <w:rPr>
                <w:sz w:val="21"/>
                <w:szCs w:val="21"/>
                <w:lang w:val="en-US"/>
              </w:rPr>
              <w:t xml:space="preserve"> to fix it. Then it’s on my plate. I’m just not sure how this is sorted medico-legally [in the context of a PHR]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Orthopedist</w:t>
            </w:r>
          </w:p>
        </w:tc>
      </w:tr>
      <w:tr w:rsidR="000F7EE4" w:rsidRPr="00F17F76" w14:paraId="39BEE561" w14:textId="77777777" w:rsidTr="00136968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8EAADB" w:themeFill="accent1" w:themeFillTint="99"/>
            <w:textDirection w:val="btLr"/>
            <w:vAlign w:val="bottom"/>
          </w:tcPr>
          <w:p w14:paraId="6B695204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7F76">
              <w:rPr>
                <w:b/>
                <w:sz w:val="20"/>
                <w:szCs w:val="22"/>
                <w:lang w:val="en-US"/>
              </w:rPr>
              <w:t>Coordination &amp; saf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8EAADB" w:themeColor="accent1" w:themeTint="99"/>
              <w:right w:val="single" w:sz="4" w:space="0" w:color="000000" w:themeColor="text1"/>
            </w:tcBorders>
            <w:shd w:val="clear" w:color="auto" w:fill="8EAADB" w:themeFill="accent1" w:themeFillTint="99"/>
            <w:textDirection w:val="btLr"/>
            <w:vAlign w:val="center"/>
          </w:tcPr>
          <w:p w14:paraId="427C5EDC" w14:textId="054EA5A5" w:rsidR="000F7EE4" w:rsidRPr="00F17F76" w:rsidRDefault="000F7EE4" w:rsidP="000F7EE4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F17F76">
              <w:rPr>
                <w:bCs/>
                <w:sz w:val="20"/>
                <w:szCs w:val="20"/>
                <w:lang w:val="en-US"/>
              </w:rPr>
              <w:t>Pat</w:t>
            </w:r>
            <w:r>
              <w:rPr>
                <w:bCs/>
                <w:sz w:val="20"/>
                <w:szCs w:val="20"/>
                <w:lang w:val="en-US"/>
              </w:rPr>
              <w:t>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FFFFFF" w:themeColor="background1"/>
            </w:tcBorders>
            <w:shd w:val="clear" w:color="auto" w:fill="E7F0F9"/>
          </w:tcPr>
          <w:p w14:paraId="384FFE0E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14</w:t>
            </w:r>
          </w:p>
          <w:p w14:paraId="6FD23AA5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6F20CACB" w14:textId="5B788EB6" w:rsidR="000F7EE4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22360EBD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14F694D7" w14:textId="53B6BA70" w:rsidR="000F7EE4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15</w:t>
            </w:r>
          </w:p>
          <w:p w14:paraId="48DA82E9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15A1715C" w14:textId="241B3F78" w:rsidR="000F7EE4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16</w:t>
            </w:r>
          </w:p>
          <w:p w14:paraId="151BD83B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6D869283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17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</w:tcBorders>
            <w:shd w:val="clear" w:color="auto" w:fill="E7F0F9"/>
          </w:tcPr>
          <w:p w14:paraId="5EAF9F5A" w14:textId="77777777" w:rsidR="000F7EE4" w:rsidRPr="00F17F76" w:rsidRDefault="000F7EE4" w:rsidP="0013696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Maybe, as a mother, you want to have even more control than when you are a patient yourself. […] Because I need to take care of him. You know. And… </w:t>
            </w:r>
            <w:r>
              <w:rPr>
                <w:sz w:val="21"/>
                <w:szCs w:val="21"/>
                <w:lang w:val="en-US"/>
              </w:rPr>
              <w:t>this</w:t>
            </w:r>
            <w:r w:rsidRPr="00F17F76">
              <w:rPr>
                <w:sz w:val="21"/>
                <w:szCs w:val="21"/>
                <w:lang w:val="en-US"/>
              </w:rPr>
              <w:t xml:space="preserve"> information sort of lets me get a grip on everything. [...] I cannot prevent him from bleeding, but I can make sure that when it happens, we are able to help him quickly and help him well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other of son with severe hemophilia</w:t>
            </w:r>
          </w:p>
          <w:p w14:paraId="128131F7" w14:textId="20BA1DA2" w:rsidR="000F7EE4" w:rsidRPr="00F17F76" w:rsidRDefault="000F7EE4" w:rsidP="0013696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When I think about why I would use a PHR... </w:t>
            </w:r>
            <w:r>
              <w:rPr>
                <w:sz w:val="21"/>
                <w:szCs w:val="21"/>
                <w:lang w:val="en-US"/>
              </w:rPr>
              <w:t>Well, s</w:t>
            </w:r>
            <w:r w:rsidRPr="00F17F76">
              <w:rPr>
                <w:sz w:val="21"/>
                <w:szCs w:val="21"/>
                <w:lang w:val="en-US"/>
              </w:rPr>
              <w:t xml:space="preserve">o that all healthcare providers, </w:t>
            </w:r>
            <w:proofErr w:type="gramStart"/>
            <w:r w:rsidRPr="00F17F76">
              <w:rPr>
                <w:sz w:val="21"/>
                <w:szCs w:val="21"/>
                <w:lang w:val="en-US"/>
              </w:rPr>
              <w:t>at a glance</w:t>
            </w:r>
            <w:proofErr w:type="gramEnd"/>
            <w:r w:rsidRPr="00F17F76">
              <w:rPr>
                <w:sz w:val="21"/>
                <w:szCs w:val="21"/>
                <w:lang w:val="en-US"/>
              </w:rPr>
              <w:t xml:space="preserve">, can see my </w:t>
            </w:r>
            <w:r w:rsidR="00794A92">
              <w:rPr>
                <w:sz w:val="21"/>
                <w:szCs w:val="21"/>
                <w:lang w:val="en-US"/>
              </w:rPr>
              <w:t xml:space="preserve">son’s </w:t>
            </w:r>
            <w:r w:rsidRPr="00F17F76">
              <w:rPr>
                <w:sz w:val="21"/>
                <w:szCs w:val="21"/>
                <w:lang w:val="en-US"/>
              </w:rPr>
              <w:t xml:space="preserve">health status. What are the risks and dangers?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other of son with severe hemophilia</w:t>
            </w:r>
          </w:p>
          <w:p w14:paraId="01668449" w14:textId="77777777" w:rsidR="000F7EE4" w:rsidRPr="00F17F76" w:rsidRDefault="000F7EE4" w:rsidP="00136968">
            <w:pPr>
              <w:rPr>
                <w:bCs/>
                <w:i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 xml:space="preserve">“The fact that they [HCPs] can access your personal health record when you are unconscious, is something I find comforting. When I </w:t>
            </w:r>
            <w:proofErr w:type="gramStart"/>
            <w:r w:rsidRPr="00F17F76">
              <w:rPr>
                <w:bCs/>
                <w:sz w:val="21"/>
                <w:szCs w:val="21"/>
                <w:lang w:val="en-US"/>
              </w:rPr>
              <w:t>are</w:t>
            </w:r>
            <w:proofErr w:type="gramEnd"/>
            <w:r w:rsidRPr="00F17F76">
              <w:rPr>
                <w:bCs/>
                <w:sz w:val="21"/>
                <w:szCs w:val="21"/>
                <w:lang w:val="en-US"/>
              </w:rPr>
              <w:t xml:space="preserve"> unable to take control myself.” – </w:t>
            </w:r>
            <w:r w:rsidRPr="00F17F76">
              <w:rPr>
                <w:bCs/>
                <w:i/>
                <w:sz w:val="21"/>
                <w:szCs w:val="21"/>
                <w:lang w:val="en-US"/>
              </w:rPr>
              <w:t>Male, mild hemophilia</w:t>
            </w:r>
          </w:p>
          <w:p w14:paraId="54ED96CC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 xml:space="preserve">“The digital exchange of healthcare information is very important. That should be improved upon.” - </w:t>
            </w:r>
            <w:r w:rsidRPr="00F17F76">
              <w:rPr>
                <w:bCs/>
                <w:i/>
                <w:sz w:val="21"/>
                <w:szCs w:val="21"/>
                <w:lang w:val="en-US"/>
              </w:rPr>
              <w:t>Male, severe hemophilia</w:t>
            </w:r>
          </w:p>
        </w:tc>
      </w:tr>
      <w:tr w:rsidR="000F7EE4" w:rsidRPr="00F632F9" w14:paraId="611C2F06" w14:textId="77777777" w:rsidTr="00136968">
        <w:trPr>
          <w:cantSplit/>
          <w:trHeight w:val="486"/>
        </w:trPr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shd w:val="clear" w:color="auto" w:fill="8EAADB" w:themeFill="accent1" w:themeFillTint="99"/>
            <w:textDirection w:val="btLr"/>
            <w:vAlign w:val="bottom"/>
          </w:tcPr>
          <w:p w14:paraId="6B72944D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sz w:val="20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8EAADB" w:themeColor="accent1" w:themeTint="99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8EAADB" w:themeFill="accent1" w:themeFillTint="99"/>
            <w:textDirection w:val="btLr"/>
            <w:vAlign w:val="center"/>
          </w:tcPr>
          <w:p w14:paraId="25B0348D" w14:textId="77777777" w:rsidR="000F7EE4" w:rsidRPr="00F17F76" w:rsidRDefault="000F7EE4" w:rsidP="000F7EE4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73DCD252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18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797D9077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 xml:space="preserve"> “But… I’m not sure if I am able to determine whether someone should be able to access my medical file or not.” – </w:t>
            </w:r>
            <w:r w:rsidRPr="00F17F76">
              <w:rPr>
                <w:bCs/>
                <w:i/>
                <w:sz w:val="21"/>
                <w:szCs w:val="21"/>
                <w:lang w:val="en-US"/>
              </w:rPr>
              <w:t>Male, severe hemophilia</w:t>
            </w:r>
          </w:p>
        </w:tc>
      </w:tr>
      <w:tr w:rsidR="000F7EE4" w:rsidRPr="00F632F9" w14:paraId="392766A1" w14:textId="77777777" w:rsidTr="00136968">
        <w:trPr>
          <w:cantSplit/>
          <w:trHeight w:val="1134"/>
        </w:trPr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shd w:val="clear" w:color="auto" w:fill="8EAADB" w:themeFill="accent1" w:themeFillTint="99"/>
            <w:textDirection w:val="btLr"/>
            <w:vAlign w:val="bottom"/>
          </w:tcPr>
          <w:p w14:paraId="1144D485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D9D9D9" w:themeColor="background1" w:themeShade="D9"/>
              <w:left w:val="nil"/>
              <w:right w:val="single" w:sz="4" w:space="0" w:color="000000" w:themeColor="text1"/>
            </w:tcBorders>
            <w:shd w:val="clear" w:color="auto" w:fill="8EAADB" w:themeFill="accent1" w:themeFillTint="99"/>
            <w:textDirection w:val="btLr"/>
            <w:vAlign w:val="center"/>
          </w:tcPr>
          <w:p w14:paraId="1899B5E8" w14:textId="360B0D22" w:rsidR="000F7EE4" w:rsidRPr="00F17F76" w:rsidRDefault="000F7EE4" w:rsidP="000F7EE4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FFFFFF" w:themeColor="background1"/>
            </w:tcBorders>
            <w:shd w:val="clear" w:color="auto" w:fill="FFFFFF" w:themeFill="background1"/>
          </w:tcPr>
          <w:p w14:paraId="5BE4329D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B429FD">
              <w:rPr>
                <w:bCs/>
                <w:sz w:val="21"/>
                <w:szCs w:val="21"/>
                <w:lang w:val="en-US"/>
              </w:rPr>
              <w:t>Q19</w:t>
            </w:r>
          </w:p>
          <w:p w14:paraId="732B8E63" w14:textId="1651C378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5570E7D1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4A1C6C29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20</w:t>
            </w:r>
          </w:p>
          <w:p w14:paraId="3F6E36C3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0237B6D4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</w:tcBorders>
            <w:shd w:val="clear" w:color="auto" w:fill="FFFFFF" w:themeFill="background1"/>
          </w:tcPr>
          <w:p w14:paraId="2E6D8A48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I don’t understand what information every potential health professional needs. For example: a skin problem. Does </w:t>
            </w:r>
            <w:r>
              <w:rPr>
                <w:sz w:val="21"/>
                <w:szCs w:val="21"/>
                <w:lang w:val="en-US"/>
              </w:rPr>
              <w:t>a skin doctor</w:t>
            </w:r>
            <w:r w:rsidRPr="00F17F76">
              <w:rPr>
                <w:sz w:val="21"/>
                <w:szCs w:val="21"/>
                <w:lang w:val="en-US"/>
              </w:rPr>
              <w:t xml:space="preserve"> needs to know about my diet? So… I would</w:t>
            </w:r>
            <w:r>
              <w:rPr>
                <w:sz w:val="21"/>
                <w:szCs w:val="21"/>
                <w:lang w:val="en-US"/>
              </w:rPr>
              <w:t xml:space="preserve"> sort of</w:t>
            </w:r>
            <w:r w:rsidRPr="00F17F76">
              <w:rPr>
                <w:sz w:val="21"/>
                <w:szCs w:val="21"/>
                <w:lang w:val="en-US"/>
              </w:rPr>
              <w:t xml:space="preserve"> be performing the tasks of a general physician. That’s tricky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ale, moderate hemophilia</w:t>
            </w:r>
          </w:p>
          <w:p w14:paraId="3B5EA687" w14:textId="77777777" w:rsidR="000F7EE4" w:rsidRPr="00F17F76" w:rsidRDefault="000F7EE4" w:rsidP="00136968">
            <w:pPr>
              <w:rPr>
                <w:i/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“The fact he</w:t>
            </w:r>
            <w:r>
              <w:rPr>
                <w:sz w:val="21"/>
                <w:szCs w:val="21"/>
                <w:lang w:val="en-US"/>
              </w:rPr>
              <w:t xml:space="preserve"> [a patient]</w:t>
            </w:r>
            <w:r w:rsidRPr="00F17F76">
              <w:rPr>
                <w:sz w:val="21"/>
                <w:szCs w:val="21"/>
                <w:lang w:val="en-US"/>
              </w:rPr>
              <w:t xml:space="preserve"> has 14 healthcare providers circling around him… I think to myself: jeez, how can he manage </w:t>
            </w:r>
            <w:r>
              <w:rPr>
                <w:sz w:val="21"/>
                <w:szCs w:val="21"/>
                <w:lang w:val="en-US"/>
              </w:rPr>
              <w:t>that</w:t>
            </w:r>
            <w:r w:rsidRPr="00F17F76">
              <w:rPr>
                <w:sz w:val="21"/>
                <w:szCs w:val="21"/>
                <w:lang w:val="en-US"/>
              </w:rPr>
              <w:t xml:space="preserve">? </w:t>
            </w:r>
            <w:r>
              <w:rPr>
                <w:sz w:val="21"/>
                <w:szCs w:val="21"/>
                <w:lang w:val="en-US"/>
              </w:rPr>
              <w:t>If</w:t>
            </w:r>
            <w:r w:rsidRPr="00F17F76">
              <w:rPr>
                <w:sz w:val="21"/>
                <w:szCs w:val="21"/>
                <w:lang w:val="en-US"/>
              </w:rPr>
              <w:t xml:space="preserve"> a PHR </w:t>
            </w:r>
            <w:r>
              <w:rPr>
                <w:sz w:val="21"/>
                <w:szCs w:val="21"/>
                <w:lang w:val="en-US"/>
              </w:rPr>
              <w:t>could</w:t>
            </w:r>
            <w:r w:rsidRPr="00F17F76">
              <w:rPr>
                <w:sz w:val="21"/>
                <w:szCs w:val="21"/>
                <w:lang w:val="en-US"/>
              </w:rPr>
              <w:t xml:space="preserve"> help him</w:t>
            </w:r>
            <w:r>
              <w:rPr>
                <w:sz w:val="21"/>
                <w:szCs w:val="21"/>
                <w:lang w:val="en-US"/>
              </w:rPr>
              <w:t xml:space="preserve"> in</w:t>
            </w:r>
            <w:r w:rsidRPr="00F17F76">
              <w:rPr>
                <w:sz w:val="21"/>
                <w:szCs w:val="21"/>
                <w:lang w:val="en-US"/>
              </w:rPr>
              <w:t xml:space="preserve"> doing so? </w:t>
            </w:r>
            <w:r>
              <w:rPr>
                <w:sz w:val="21"/>
                <w:szCs w:val="21"/>
                <w:lang w:val="en-US"/>
              </w:rPr>
              <w:t>A</w:t>
            </w:r>
            <w:r w:rsidRPr="00F17F76">
              <w:rPr>
                <w:sz w:val="21"/>
                <w:szCs w:val="21"/>
                <w:lang w:val="en-US"/>
              </w:rPr>
              <w:t xml:space="preserve">ll professionals </w:t>
            </w:r>
            <w:r>
              <w:rPr>
                <w:sz w:val="21"/>
                <w:szCs w:val="21"/>
                <w:lang w:val="en-US"/>
              </w:rPr>
              <w:t>could</w:t>
            </w:r>
            <w:r w:rsidRPr="00F17F76">
              <w:rPr>
                <w:sz w:val="21"/>
                <w:szCs w:val="21"/>
                <w:lang w:val="en-US"/>
              </w:rPr>
              <w:t xml:space="preserve"> then… communicate with him…. </w:t>
            </w:r>
            <w:r>
              <w:rPr>
                <w:sz w:val="21"/>
                <w:szCs w:val="21"/>
                <w:lang w:val="en-US"/>
              </w:rPr>
              <w:t>a</w:t>
            </w:r>
            <w:r w:rsidRPr="00F17F76">
              <w:rPr>
                <w:sz w:val="21"/>
                <w:szCs w:val="21"/>
                <w:lang w:val="en-US"/>
              </w:rPr>
              <w:t>nd because he can access all</w:t>
            </w:r>
            <w:r>
              <w:rPr>
                <w:sz w:val="21"/>
                <w:szCs w:val="21"/>
                <w:lang w:val="en-US"/>
              </w:rPr>
              <w:t xml:space="preserve"> of his</w:t>
            </w:r>
            <w:r w:rsidRPr="00F17F76">
              <w:rPr>
                <w:sz w:val="21"/>
                <w:szCs w:val="21"/>
                <w:lang w:val="en-US"/>
              </w:rPr>
              <w:t xml:space="preserve"> </w:t>
            </w:r>
            <w:proofErr w:type="gramStart"/>
            <w:r w:rsidRPr="00F17F76">
              <w:rPr>
                <w:sz w:val="21"/>
                <w:szCs w:val="21"/>
                <w:lang w:val="en-US"/>
              </w:rPr>
              <w:t>information</w:t>
            </w:r>
            <w:proofErr w:type="gramEnd"/>
            <w:r w:rsidRPr="00F17F76">
              <w:rPr>
                <w:sz w:val="21"/>
                <w:szCs w:val="21"/>
                <w:lang w:val="en-US"/>
              </w:rPr>
              <w:t xml:space="preserve"> and</w:t>
            </w:r>
            <w:r>
              <w:rPr>
                <w:sz w:val="21"/>
                <w:szCs w:val="21"/>
                <w:lang w:val="en-US"/>
              </w:rPr>
              <w:t xml:space="preserve"> all</w:t>
            </w:r>
            <w:r w:rsidRPr="00F17F76">
              <w:rPr>
                <w:sz w:val="21"/>
                <w:szCs w:val="21"/>
                <w:lang w:val="en-US"/>
              </w:rPr>
              <w:t xml:space="preserve"> tools needed to manage his disease.” – </w:t>
            </w:r>
            <w:r w:rsidRPr="00F17F76">
              <w:rPr>
                <w:i/>
                <w:sz w:val="21"/>
                <w:szCs w:val="21"/>
                <w:lang w:val="en-US"/>
              </w:rPr>
              <w:t>Pediatric hematologist</w:t>
            </w:r>
          </w:p>
        </w:tc>
      </w:tr>
      <w:tr w:rsidR="000F7EE4" w:rsidRPr="00F632F9" w14:paraId="0D8B206B" w14:textId="77777777" w:rsidTr="00136968">
        <w:trPr>
          <w:cantSplit/>
          <w:trHeight w:val="1134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8EAADB" w:themeFill="accent1" w:themeFillTint="99"/>
            <w:textDirection w:val="btLr"/>
            <w:vAlign w:val="bottom"/>
          </w:tcPr>
          <w:p w14:paraId="3799034F" w14:textId="77777777" w:rsidR="000F7EE4" w:rsidRPr="00F17F76" w:rsidRDefault="000F7EE4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8EAADB" w:themeFill="accent1" w:themeFillTint="99"/>
            <w:textDirection w:val="btLr"/>
            <w:vAlign w:val="center"/>
          </w:tcPr>
          <w:p w14:paraId="0420B8DB" w14:textId="77777777" w:rsidR="000F7EE4" w:rsidRPr="00F17F76" w:rsidRDefault="000F7EE4" w:rsidP="000F7EE4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6606426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21</w:t>
            </w:r>
          </w:p>
          <w:p w14:paraId="6AEF07A7" w14:textId="677A2107" w:rsidR="000F7EE4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5351FD28" w14:textId="0B69CBCA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74BBB934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6F0589A0" w14:textId="77777777" w:rsidR="000F7EE4" w:rsidRPr="00F17F76" w:rsidRDefault="000F7EE4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22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427DB7FC" w14:textId="77777777" w:rsidR="000F7EE4" w:rsidRPr="00F17F76" w:rsidRDefault="000F7EE4" w:rsidP="00136968">
            <w:pPr>
              <w:rPr>
                <w:i/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Most importantly, patients can access their data. And healthcare providers can see it too. Because when you are hit by a car in some small </w:t>
            </w:r>
            <w:proofErr w:type="gramStart"/>
            <w:r w:rsidRPr="00F17F76">
              <w:rPr>
                <w:sz w:val="21"/>
                <w:szCs w:val="21"/>
                <w:lang w:val="en-US"/>
              </w:rPr>
              <w:t>village, and</w:t>
            </w:r>
            <w:proofErr w:type="gramEnd"/>
            <w:r w:rsidRPr="00F17F76">
              <w:rPr>
                <w:sz w:val="21"/>
                <w:szCs w:val="21"/>
                <w:lang w:val="en-US"/>
              </w:rPr>
              <w:t xml:space="preserve"> are brought to the emergency department of a small-town hospital, they [HCPs] should instantly be alerted about your hemophilia.” – </w:t>
            </w:r>
            <w:r w:rsidRPr="00F17F76">
              <w:rPr>
                <w:i/>
                <w:sz w:val="21"/>
                <w:szCs w:val="21"/>
                <w:lang w:val="en-US"/>
              </w:rPr>
              <w:t>Specialized nurse</w:t>
            </w:r>
          </w:p>
          <w:p w14:paraId="6C0817EF" w14:textId="77777777" w:rsidR="000F7EE4" w:rsidRPr="00F17F76" w:rsidRDefault="000F7EE4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Everybody realizes that currently, the exchange of medical information is a mess. It needs to be better. This [a PHR] could help with that.” – </w:t>
            </w:r>
            <w:r w:rsidRPr="00F17F76">
              <w:rPr>
                <w:i/>
                <w:sz w:val="21"/>
                <w:szCs w:val="21"/>
                <w:lang w:val="en-US"/>
              </w:rPr>
              <w:t>Hematologist</w:t>
            </w:r>
          </w:p>
        </w:tc>
      </w:tr>
    </w:tbl>
    <w:p w14:paraId="206B79AB" w14:textId="2C0A09BE" w:rsidR="000F7EE4" w:rsidRPr="000F7EE4" w:rsidRDefault="000F7EE4" w:rsidP="000F7EE4">
      <w:pPr>
        <w:rPr>
          <w:sz w:val="22"/>
          <w:szCs w:val="22"/>
          <w:lang w:val="en-US"/>
        </w:rPr>
      </w:pPr>
      <w:r w:rsidRPr="00F17F76">
        <w:rPr>
          <w:sz w:val="22"/>
          <w:szCs w:val="22"/>
          <w:lang w:val="en-US"/>
        </w:rPr>
        <w:t>HCP; healthcare provider</w:t>
      </w:r>
      <w:r>
        <w:rPr>
          <w:sz w:val="22"/>
          <w:szCs w:val="22"/>
          <w:lang w:val="en-US"/>
        </w:rPr>
        <w:t>. Pat; patient.</w:t>
      </w:r>
    </w:p>
    <w:p w14:paraId="3EE786EC" w14:textId="77777777" w:rsidR="000F7EE4" w:rsidRPr="00F17F76" w:rsidRDefault="000F7EE4" w:rsidP="00652B71">
      <w:pPr>
        <w:spacing w:line="360" w:lineRule="auto"/>
        <w:jc w:val="both"/>
        <w:rPr>
          <w:i/>
          <w:iCs/>
          <w:lang w:val="en-US"/>
        </w:rPr>
      </w:pPr>
    </w:p>
    <w:p w14:paraId="786F840E" w14:textId="77777777" w:rsidR="00963920" w:rsidRDefault="00963920" w:rsidP="00652B71">
      <w:pPr>
        <w:spacing w:line="360" w:lineRule="auto"/>
        <w:jc w:val="both"/>
        <w:rPr>
          <w:i/>
          <w:iCs/>
          <w:lang w:val="en-US"/>
        </w:rPr>
        <w:sectPr w:rsidR="00963920" w:rsidSect="00963920">
          <w:headerReference w:type="default" r:id="rId8"/>
          <w:footerReference w:type="default" r:id="rId9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64AE7BB" w14:textId="4802B2DE" w:rsidR="00963920" w:rsidRPr="00F17F76" w:rsidRDefault="00963920" w:rsidP="00963920">
      <w:pPr>
        <w:rPr>
          <w:sz w:val="22"/>
          <w:szCs w:val="22"/>
          <w:lang w:val="en-US"/>
        </w:rPr>
      </w:pPr>
      <w:r w:rsidRPr="00F17F76">
        <w:rPr>
          <w:b/>
          <w:bCs/>
          <w:sz w:val="22"/>
          <w:szCs w:val="22"/>
          <w:lang w:val="en-US"/>
        </w:rPr>
        <w:lastRenderedPageBreak/>
        <w:t xml:space="preserve">Table </w:t>
      </w:r>
      <w:r w:rsidR="00CD4E4F">
        <w:rPr>
          <w:b/>
          <w:bCs/>
          <w:sz w:val="22"/>
          <w:szCs w:val="22"/>
          <w:lang w:val="en-US"/>
        </w:rPr>
        <w:t>S3</w:t>
      </w:r>
      <w:r w:rsidRPr="00F17F76">
        <w:rPr>
          <w:b/>
          <w:bCs/>
          <w:sz w:val="22"/>
          <w:szCs w:val="22"/>
          <w:lang w:val="en-US"/>
        </w:rPr>
        <w:t xml:space="preserve">. </w:t>
      </w:r>
      <w:r w:rsidRPr="00F17F76">
        <w:rPr>
          <w:sz w:val="22"/>
          <w:szCs w:val="22"/>
          <w:lang w:val="en-US"/>
        </w:rPr>
        <w:t xml:space="preserve">Thematic map of patient’s and </w:t>
      </w:r>
      <w:r>
        <w:rPr>
          <w:sz w:val="22"/>
          <w:szCs w:val="22"/>
          <w:lang w:val="en-US"/>
        </w:rPr>
        <w:t>healthcare providers’</w:t>
      </w:r>
      <w:r w:rsidRPr="00F17F76">
        <w:rPr>
          <w:sz w:val="22"/>
          <w:szCs w:val="22"/>
          <w:lang w:val="en-US"/>
        </w:rPr>
        <w:t xml:space="preserve"> expectations and concerns regarding the use of a </w:t>
      </w:r>
      <w:r>
        <w:rPr>
          <w:sz w:val="22"/>
          <w:szCs w:val="22"/>
          <w:lang w:val="en-US"/>
        </w:rPr>
        <w:t>Personal Health Record (</w:t>
      </w:r>
      <w:r w:rsidRPr="00F17F76">
        <w:rPr>
          <w:sz w:val="22"/>
          <w:szCs w:val="22"/>
          <w:lang w:val="en-US"/>
        </w:rPr>
        <w:t>PHR</w:t>
      </w:r>
      <w:r>
        <w:rPr>
          <w:sz w:val="22"/>
          <w:szCs w:val="22"/>
          <w:lang w:val="en-US"/>
        </w:rPr>
        <w:t>)</w:t>
      </w:r>
      <w:r w:rsidRPr="00F17F76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in</w:t>
      </w:r>
      <w:r w:rsidRPr="00F17F76">
        <w:rPr>
          <w:sz w:val="22"/>
          <w:szCs w:val="22"/>
          <w:lang w:val="en-US"/>
        </w:rPr>
        <w:t xml:space="preserve"> hemophilia ca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4"/>
        <w:gridCol w:w="554"/>
        <w:gridCol w:w="735"/>
        <w:gridCol w:w="3227"/>
        <w:gridCol w:w="649"/>
        <w:gridCol w:w="3343"/>
      </w:tblGrid>
      <w:tr w:rsidR="00963920" w:rsidRPr="00F17F76" w14:paraId="424A40FD" w14:textId="77777777" w:rsidTr="00136968">
        <w:tc>
          <w:tcPr>
            <w:tcW w:w="0" w:type="auto"/>
            <w:gridSpan w:val="2"/>
            <w:tcBorders>
              <w:bottom w:val="single" w:sz="4" w:space="0" w:color="000000" w:themeColor="text1"/>
            </w:tcBorders>
            <w:shd w:val="clear" w:color="auto" w:fill="9CC2E5" w:themeFill="accent5" w:themeFillTint="99"/>
            <w:vAlign w:val="bottom"/>
          </w:tcPr>
          <w:p w14:paraId="72A8B2F1" w14:textId="77777777" w:rsidR="00963920" w:rsidRPr="00F17F76" w:rsidRDefault="00963920" w:rsidP="00136968">
            <w:pPr>
              <w:rPr>
                <w:b/>
                <w:bCs/>
                <w:lang w:val="en-US"/>
              </w:rPr>
            </w:pPr>
            <w:proofErr w:type="spellStart"/>
            <w:r w:rsidRPr="00963920">
              <w:rPr>
                <w:b/>
                <w:bCs/>
                <w:sz w:val="15"/>
                <w:szCs w:val="15"/>
                <w:lang w:val="en-US"/>
              </w:rPr>
              <w:t>Theme</w:t>
            </w:r>
            <w:r>
              <w:rPr>
                <w:b/>
                <w:bCs/>
                <w:sz w:val="15"/>
                <w:szCs w:val="15"/>
                <w:lang w:val="en-US"/>
              </w:rPr>
              <w:t>|Quote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4CE5C8BA" w14:textId="77777777" w:rsidR="00963920" w:rsidRPr="00F17F76" w:rsidRDefault="00963920" w:rsidP="00136968">
            <w:pPr>
              <w:jc w:val="center"/>
              <w:rPr>
                <w:b/>
                <w:bCs/>
                <w:lang w:val="en-US"/>
              </w:rPr>
            </w:pPr>
            <w:r w:rsidRPr="00F17F76">
              <w:rPr>
                <w:b/>
                <w:bCs/>
                <w:lang w:val="en-US"/>
              </w:rPr>
              <w:t>Expectation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9CC2E5" w:themeFill="accent5" w:themeFillTint="99"/>
          </w:tcPr>
          <w:p w14:paraId="2652671B" w14:textId="77777777" w:rsidR="00963920" w:rsidRPr="00F17F76" w:rsidRDefault="00963920" w:rsidP="00136968">
            <w:pPr>
              <w:jc w:val="center"/>
              <w:rPr>
                <w:b/>
                <w:bCs/>
                <w:lang w:val="en-US"/>
              </w:rPr>
            </w:pPr>
            <w:r w:rsidRPr="00F17F76">
              <w:rPr>
                <w:b/>
                <w:bCs/>
                <w:lang w:val="en-US"/>
              </w:rPr>
              <w:t>Concerns</w:t>
            </w:r>
          </w:p>
        </w:tc>
      </w:tr>
      <w:tr w:rsidR="00963920" w:rsidRPr="00F632F9" w14:paraId="39A33BD7" w14:textId="77777777" w:rsidTr="00136968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DEEAF6" w:themeFill="accent5" w:themeFillTint="33"/>
            <w:textDirection w:val="btLr"/>
            <w:vAlign w:val="bottom"/>
          </w:tcPr>
          <w:p w14:paraId="35ABFD02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7F76">
              <w:rPr>
                <w:b/>
                <w:bCs/>
                <w:sz w:val="20"/>
                <w:szCs w:val="20"/>
                <w:lang w:val="en-US"/>
              </w:rPr>
              <w:t>Usabilit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DEEAF6" w:themeFill="accent5" w:themeFillTint="33"/>
            <w:textDirection w:val="btLr"/>
            <w:vAlign w:val="center"/>
          </w:tcPr>
          <w:p w14:paraId="2215FA10" w14:textId="77777777" w:rsidR="00963920" w:rsidRPr="00963920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963920">
              <w:rPr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40270477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33E31C1A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2AB9E73D" w14:textId="77777777" w:rsidR="00963920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38E8E82D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</w:p>
          <w:p w14:paraId="5A1FD818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12B1F114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Simple and attractive lay-out</w:t>
            </w:r>
          </w:p>
          <w:p w14:paraId="4F7A565E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Simple and safe log-in procedure</w:t>
            </w:r>
          </w:p>
          <w:p w14:paraId="235046A4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Modular: possibility to add/remove features</w:t>
            </w:r>
          </w:p>
          <w:p w14:paraId="59B2CA08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Non-HTC </w:t>
            </w:r>
            <w:r>
              <w:rPr>
                <w:sz w:val="21"/>
                <w:szCs w:val="21"/>
                <w:lang w:val="en-US"/>
              </w:rPr>
              <w:t>healthcare providers</w:t>
            </w:r>
            <w:r w:rsidRPr="00F17F76">
              <w:rPr>
                <w:sz w:val="21"/>
                <w:szCs w:val="21"/>
                <w:lang w:val="en-US"/>
              </w:rPr>
              <w:t xml:space="preserve"> can also access a patient’s PHR</w:t>
            </w:r>
          </w:p>
        </w:tc>
        <w:tc>
          <w:tcPr>
            <w:tcW w:w="0" w:type="auto"/>
            <w:tcBorders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3AFD878C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2B45DC41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321F6DA6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Technical crashes or bugs</w:t>
            </w:r>
          </w:p>
          <w:p w14:paraId="7ABE5071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Unclear lay-out if there are many functionalities present</w:t>
            </w:r>
          </w:p>
          <w:p w14:paraId="722108C4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</w:p>
          <w:p w14:paraId="785A4202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</w:p>
        </w:tc>
      </w:tr>
      <w:tr w:rsidR="00963920" w:rsidRPr="00F17F76" w14:paraId="641335CD" w14:textId="77777777" w:rsidTr="00136968">
        <w:trPr>
          <w:cantSplit/>
          <w:trHeight w:val="1134"/>
        </w:trPr>
        <w:tc>
          <w:tcPr>
            <w:tcW w:w="0" w:type="auto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EEAF6" w:themeFill="accent5" w:themeFillTint="33"/>
            <w:textDirection w:val="btLr"/>
            <w:vAlign w:val="bottom"/>
          </w:tcPr>
          <w:p w14:paraId="463B7D59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EEAF6" w:themeFill="accent5" w:themeFillTint="33"/>
            <w:textDirection w:val="btLr"/>
            <w:vAlign w:val="center"/>
          </w:tcPr>
          <w:p w14:paraId="73449BCA" w14:textId="77777777" w:rsidR="00963920" w:rsidRPr="00963920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963920">
              <w:rPr>
                <w:bCs/>
                <w:sz w:val="20"/>
                <w:szCs w:val="20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A199A22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333AC6AC" w14:textId="77777777" w:rsidR="00963920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70E4706D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</w:p>
          <w:p w14:paraId="06B9EB6E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258988BE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Very simple lay-out</w:t>
            </w:r>
          </w:p>
          <w:p w14:paraId="284FBA31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Limitations in how many HCP notes/letters can be accessed </w:t>
            </w:r>
          </w:p>
          <w:p w14:paraId="15A6A320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Usable for hematologic and non-hematologic conditions 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4CCB461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2C30B818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Increased workload for HCPs</w:t>
            </w:r>
          </w:p>
        </w:tc>
      </w:tr>
      <w:tr w:rsidR="00963920" w:rsidRPr="00F632F9" w14:paraId="59E0F570" w14:textId="77777777" w:rsidTr="00136968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BDD6EE" w:themeFill="accent5" w:themeFillTint="66"/>
            <w:textDirection w:val="btLr"/>
            <w:vAlign w:val="bottom"/>
          </w:tcPr>
          <w:p w14:paraId="5003E572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7F76">
              <w:rPr>
                <w:b/>
                <w:bCs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BDD6EE" w:themeFill="accent5" w:themeFillTint="66"/>
            <w:textDirection w:val="btLr"/>
            <w:vAlign w:val="center"/>
          </w:tcPr>
          <w:p w14:paraId="40861670" w14:textId="77777777" w:rsidR="00963920" w:rsidRPr="00963920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963920">
              <w:rPr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7317A039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6C6AAD3B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53849A75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</w:p>
          <w:p w14:paraId="2126553F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56A10416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Excellent security</w:t>
            </w:r>
          </w:p>
          <w:p w14:paraId="7A26B4A7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Patients can determine access to their PHR through authorization</w:t>
            </w:r>
          </w:p>
          <w:p w14:paraId="39ED63C1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Information is always </w:t>
            </w:r>
            <w:proofErr w:type="gramStart"/>
            <w:r w:rsidRPr="00F17F76">
              <w:rPr>
                <w:sz w:val="21"/>
                <w:szCs w:val="21"/>
                <w:lang w:val="en-US"/>
              </w:rPr>
              <w:t>up-to-date</w:t>
            </w:r>
            <w:proofErr w:type="gramEnd"/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6318AAF8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4463CD5A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43C9C6B1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2ED85BB4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3D42D558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47FF5959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2A139701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Data breaches (hackers, big pharma, big tech or health insurers)</w:t>
            </w:r>
          </w:p>
          <w:p w14:paraId="4C94DBE0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May cause delays or hinder communication</w:t>
            </w:r>
          </w:p>
          <w:p w14:paraId="05C40A67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Problems with accessibility (PHR goes offline) </w:t>
            </w:r>
          </w:p>
          <w:p w14:paraId="4CCFC5B8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Bad input = bad output (inaccurate measurements, invalid tools) </w:t>
            </w:r>
          </w:p>
        </w:tc>
      </w:tr>
      <w:tr w:rsidR="00963920" w:rsidRPr="00F632F9" w14:paraId="61417A1B" w14:textId="77777777" w:rsidTr="00136968">
        <w:trPr>
          <w:cantSplit/>
          <w:trHeight w:val="1134"/>
        </w:trPr>
        <w:tc>
          <w:tcPr>
            <w:tcW w:w="0" w:type="auto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BDD6EE" w:themeFill="accent5" w:themeFillTint="66"/>
            <w:textDirection w:val="btLr"/>
            <w:vAlign w:val="bottom"/>
          </w:tcPr>
          <w:p w14:paraId="2634C279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DD6EE" w:themeFill="accent5" w:themeFillTint="66"/>
            <w:textDirection w:val="btLr"/>
            <w:vAlign w:val="center"/>
          </w:tcPr>
          <w:p w14:paraId="51156E4D" w14:textId="77777777" w:rsidR="00963920" w:rsidRPr="00963920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963920">
              <w:rPr>
                <w:bCs/>
                <w:sz w:val="20"/>
                <w:szCs w:val="20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E3571B7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235848FB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0CF49450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Excellent security</w:t>
            </w:r>
          </w:p>
          <w:p w14:paraId="1DEA6D59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Patients may not alter medical data (preserve data reliability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571B038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358239B9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5FED3ED4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2B9035F1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Data breaches </w:t>
            </w:r>
          </w:p>
          <w:p w14:paraId="567219BE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Bad input = bad output</w:t>
            </w:r>
          </w:p>
          <w:p w14:paraId="72527AE4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Patients who use the PHR chat in case of emergency </w:t>
            </w:r>
          </w:p>
        </w:tc>
      </w:tr>
      <w:tr w:rsidR="00963920" w:rsidRPr="00F632F9" w14:paraId="007DA9CE" w14:textId="77777777" w:rsidTr="00136968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9CC2E5" w:themeFill="accent5" w:themeFillTint="99"/>
            <w:textDirection w:val="btLr"/>
            <w:vAlign w:val="bottom"/>
          </w:tcPr>
          <w:p w14:paraId="27F652A0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17F76">
              <w:rPr>
                <w:b/>
                <w:bCs/>
                <w:sz w:val="20"/>
                <w:szCs w:val="20"/>
                <w:lang w:val="en-US"/>
              </w:rPr>
              <w:t>Inclusiveness &amp;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17F76">
              <w:rPr>
                <w:b/>
                <w:bCs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9CC2E5" w:themeFill="accent5" w:themeFillTint="99"/>
            <w:textDirection w:val="btLr"/>
            <w:vAlign w:val="center"/>
          </w:tcPr>
          <w:p w14:paraId="2FCC7E6C" w14:textId="77777777" w:rsidR="00963920" w:rsidRPr="00963920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963920">
              <w:rPr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531AB4D9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4298CAD7" w14:textId="77777777" w:rsidR="00963920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7AAA640E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</w:p>
          <w:p w14:paraId="75CD7800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66818F35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Optionality in using a PHR</w:t>
            </w:r>
          </w:p>
          <w:p w14:paraId="135FE429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PHRs can’t substitute real-life contacts (should be additional)</w:t>
            </w:r>
          </w:p>
          <w:p w14:paraId="60C0AEB1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Patient support desk, e.g. to help decide which HCP should receive what data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5AFAA62C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5CC5D913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2D2587BE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13D555B3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7A45670D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538F524F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Patients cannot fully interpret medical data &amp; discern main/side issues</w:t>
            </w:r>
          </w:p>
          <w:p w14:paraId="3C5592D1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Difficult to use for some (e.g. elderly, low digital proficiency, low literacy)</w:t>
            </w:r>
          </w:p>
          <w:p w14:paraId="39EE27E7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Patients cannot always correctly determine which HCP should receive what data</w:t>
            </w:r>
          </w:p>
        </w:tc>
      </w:tr>
      <w:tr w:rsidR="00963920" w:rsidRPr="00F632F9" w14:paraId="2715D473" w14:textId="77777777" w:rsidTr="00136968">
        <w:trPr>
          <w:cantSplit/>
          <w:trHeight w:val="1134"/>
        </w:trPr>
        <w:tc>
          <w:tcPr>
            <w:tcW w:w="0" w:type="auto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9CC2E5" w:themeFill="accent5" w:themeFillTint="99"/>
            <w:textDirection w:val="btLr"/>
            <w:vAlign w:val="bottom"/>
          </w:tcPr>
          <w:p w14:paraId="6FE7F1FD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9CC2E5" w:themeFill="accent5" w:themeFillTint="99"/>
            <w:textDirection w:val="btLr"/>
            <w:vAlign w:val="center"/>
          </w:tcPr>
          <w:p w14:paraId="303B72EB" w14:textId="77777777" w:rsidR="00963920" w:rsidRPr="00963920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963920">
              <w:rPr>
                <w:bCs/>
                <w:sz w:val="20"/>
                <w:szCs w:val="20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73B4780F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6D6EDDB8" w14:textId="77777777" w:rsidR="00963920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</w:p>
          <w:p w14:paraId="513CC8DD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</w:p>
          <w:p w14:paraId="23F2AB37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2F9F2A28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08211DD2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Only essential data in PHRs to prevent information overload (or available features to filter main/side issues)</w:t>
            </w:r>
          </w:p>
          <w:p w14:paraId="7981BA3B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Patient support desk, e.g. to help patients what data they must or must not share with HCPs</w:t>
            </w:r>
          </w:p>
          <w:p w14:paraId="00D26B70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37060DC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2940A21B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2F979E0B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6696DEFA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44F5103F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087D26F1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444BAE29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26654718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16652249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Certain patient groups may be excluded, resulting in a widened ‘health gap’</w:t>
            </w:r>
          </w:p>
          <w:p w14:paraId="40E117B2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Patients cannot fully interpret all data</w:t>
            </w:r>
          </w:p>
          <w:p w14:paraId="1656E4F4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Patients are flooded with data, but how to decide what is relevant?</w:t>
            </w:r>
          </w:p>
          <w:p w14:paraId="1E9A1D97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Patients cannot determine what HCPs should receive what data</w:t>
            </w:r>
          </w:p>
          <w:p w14:paraId="196DDF22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HCPs are flooded by irrelevant patient entered data</w:t>
            </w:r>
          </w:p>
        </w:tc>
      </w:tr>
      <w:tr w:rsidR="00963920" w:rsidRPr="00F632F9" w14:paraId="6EFD25B5" w14:textId="77777777" w:rsidTr="00136968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3E89CE"/>
            <w:textDirection w:val="btLr"/>
            <w:vAlign w:val="bottom"/>
          </w:tcPr>
          <w:p w14:paraId="0B8402FE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F17F76">
              <w:rPr>
                <w:b/>
                <w:bCs/>
                <w:sz w:val="20"/>
                <w:szCs w:val="20"/>
                <w:lang w:val="en-US"/>
              </w:rPr>
              <w:lastRenderedPageBreak/>
              <w:t>Implement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3E89CE"/>
            <w:textDirection w:val="btLr"/>
            <w:vAlign w:val="center"/>
          </w:tcPr>
          <w:p w14:paraId="62737B20" w14:textId="77777777" w:rsidR="00963920" w:rsidRPr="00963920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963920">
              <w:rPr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034764F4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64F88E73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Total integration of existing apps and tools in a PHR 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2E7DB942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2838DD8A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2897B254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5EA10706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62974818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60B5B588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36020311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063C62CB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Interoperability with hospital information systems and e-Health tools may not always be possible</w:t>
            </w:r>
          </w:p>
          <w:p w14:paraId="55A6C163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Can private PHR developers be regulated (beware of the commercialization of healthcare)</w:t>
            </w:r>
          </w:p>
          <w:p w14:paraId="7955E347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If insufficient HCPs and patients use a PHR, it is of no added value</w:t>
            </w:r>
          </w:p>
        </w:tc>
      </w:tr>
      <w:tr w:rsidR="00963920" w:rsidRPr="00F632F9" w14:paraId="1FF8F53D" w14:textId="77777777" w:rsidTr="00136968">
        <w:trPr>
          <w:cantSplit/>
          <w:trHeight w:val="1134"/>
        </w:trPr>
        <w:tc>
          <w:tcPr>
            <w:tcW w:w="0" w:type="auto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3E89CE"/>
            <w:vAlign w:val="bottom"/>
          </w:tcPr>
          <w:p w14:paraId="009C87F8" w14:textId="77777777" w:rsidR="00963920" w:rsidRPr="00F17F76" w:rsidRDefault="00963920" w:rsidP="0013696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3E89CE"/>
            <w:textDirection w:val="btLr"/>
            <w:vAlign w:val="center"/>
          </w:tcPr>
          <w:p w14:paraId="1018E846" w14:textId="77777777" w:rsidR="00963920" w:rsidRPr="00963920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963920">
              <w:rPr>
                <w:bCs/>
                <w:sz w:val="20"/>
                <w:szCs w:val="20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6937B3B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  <w:p w14:paraId="02EB5573" w14:textId="77777777" w:rsidR="00963920" w:rsidRPr="00F17F76" w:rsidRDefault="00963920" w:rsidP="00136968">
            <w:pPr>
              <w:jc w:val="right"/>
              <w:rPr>
                <w:bCs/>
                <w:sz w:val="22"/>
                <w:szCs w:val="22"/>
                <w:lang w:val="en-US"/>
              </w:rPr>
            </w:pPr>
            <w:r w:rsidRPr="00F17F76">
              <w:rPr>
                <w:bCs/>
                <w:sz w:val="22"/>
                <w:szCs w:val="22"/>
                <w:lang w:val="en-US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1939D1CB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Total integration of data, systems and apps</w:t>
            </w:r>
          </w:p>
          <w:p w14:paraId="5A320CA3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Should be of added value straight from its launch (no pilot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D1B9EAC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37A2F95D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02452634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31D73BF5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29240026" w14:textId="77777777" w:rsidR="00963920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  <w:p w14:paraId="652669A0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</w:p>
          <w:p w14:paraId="0DAF0555" w14:textId="77777777" w:rsidR="00963920" w:rsidRPr="00F17F76" w:rsidRDefault="00963920" w:rsidP="00136968">
            <w:pPr>
              <w:jc w:val="right"/>
              <w:rPr>
                <w:b/>
                <w:bCs/>
                <w:sz w:val="22"/>
                <w:szCs w:val="22"/>
                <w:lang w:val="en-US"/>
              </w:rPr>
            </w:pPr>
            <w:r w:rsidRPr="00F17F76">
              <w:rPr>
                <w:b/>
                <w:bCs/>
                <w:sz w:val="22"/>
                <w:szCs w:val="22"/>
                <w:lang w:val="en-US"/>
              </w:rPr>
              <w:sym w:font="Wingdings" w:char="F0FB"/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0E6C3811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Technical challenges: interoperability of health information systems</w:t>
            </w:r>
          </w:p>
          <w:p w14:paraId="68AFA1C4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Sufficient patients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and</w:t>
            </w:r>
            <w:r w:rsidRPr="00F17F76">
              <w:rPr>
                <w:sz w:val="21"/>
                <w:szCs w:val="21"/>
                <w:lang w:val="en-US"/>
              </w:rPr>
              <w:t xml:space="preserve"> HCPs need to use a PHR before it will be successful</w:t>
            </w:r>
          </w:p>
          <w:p w14:paraId="34DDC1E2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Each HCP considers different data relevant; how to personalize?</w:t>
            </w:r>
          </w:p>
          <w:p w14:paraId="3A63C13C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Can HCPs understand each other’s letters and abbreviations?</w:t>
            </w:r>
          </w:p>
        </w:tc>
      </w:tr>
    </w:tbl>
    <w:p w14:paraId="2CE4E1DB" w14:textId="77777777" w:rsidR="00963920" w:rsidRPr="002E4DE1" w:rsidRDefault="00963920" w:rsidP="00963920">
      <w:pPr>
        <w:rPr>
          <w:bCs/>
          <w:sz w:val="21"/>
          <w:szCs w:val="21"/>
          <w:lang w:val="en-US"/>
        </w:rPr>
      </w:pPr>
      <w:r w:rsidRPr="002E4DE1">
        <w:rPr>
          <w:bCs/>
          <w:sz w:val="21"/>
          <w:szCs w:val="21"/>
          <w:lang w:val="en-US"/>
        </w:rPr>
        <w:t xml:space="preserve">The number of icons represent the frequency a statement was made, on a scale from 1 (occasionally) to 3 (very often). A </w:t>
      </w:r>
      <w:r w:rsidRPr="002E4DE1">
        <w:rPr>
          <w:b/>
          <w:sz w:val="21"/>
          <w:szCs w:val="21"/>
          <w:lang w:val="en-US"/>
        </w:rPr>
        <w:sym w:font="Wingdings" w:char="F0FC"/>
      </w:r>
      <w:r w:rsidRPr="002E4DE1">
        <w:rPr>
          <w:b/>
          <w:sz w:val="21"/>
          <w:szCs w:val="21"/>
          <w:lang w:val="en-US"/>
        </w:rPr>
        <w:t xml:space="preserve"> </w:t>
      </w:r>
      <w:r w:rsidRPr="002E4DE1">
        <w:rPr>
          <w:bCs/>
          <w:sz w:val="21"/>
          <w:szCs w:val="21"/>
          <w:lang w:val="en-US"/>
        </w:rPr>
        <w:t xml:space="preserve">indicates that an attitude expressed by participants </w:t>
      </w:r>
      <w:proofErr w:type="gramStart"/>
      <w:r w:rsidRPr="002E4DE1">
        <w:rPr>
          <w:bCs/>
          <w:sz w:val="21"/>
          <w:szCs w:val="21"/>
          <w:lang w:val="en-US"/>
        </w:rPr>
        <w:t>was considered to be</w:t>
      </w:r>
      <w:proofErr w:type="gramEnd"/>
      <w:r w:rsidRPr="002E4DE1">
        <w:rPr>
          <w:bCs/>
          <w:sz w:val="21"/>
          <w:szCs w:val="21"/>
          <w:lang w:val="en-US"/>
        </w:rPr>
        <w:t xml:space="preserve"> a positive attitude by the researchers, and a </w:t>
      </w:r>
      <w:r w:rsidRPr="002E4DE1">
        <w:rPr>
          <w:b/>
          <w:bCs/>
          <w:sz w:val="21"/>
          <w:szCs w:val="21"/>
          <w:lang w:val="en-US"/>
        </w:rPr>
        <w:sym w:font="Wingdings" w:char="F0FB"/>
      </w:r>
      <w:r w:rsidRPr="002E4DE1">
        <w:rPr>
          <w:b/>
          <w:bCs/>
          <w:sz w:val="21"/>
          <w:szCs w:val="21"/>
          <w:lang w:val="en-US"/>
        </w:rPr>
        <w:t xml:space="preserve"> </w:t>
      </w:r>
      <w:proofErr w:type="spellStart"/>
      <w:r w:rsidRPr="002E4DE1">
        <w:rPr>
          <w:bCs/>
          <w:sz w:val="21"/>
          <w:szCs w:val="21"/>
          <w:lang w:val="en-US"/>
        </w:rPr>
        <w:t>a</w:t>
      </w:r>
      <w:proofErr w:type="spellEnd"/>
      <w:r w:rsidRPr="002E4DE1">
        <w:rPr>
          <w:bCs/>
          <w:sz w:val="21"/>
          <w:szCs w:val="21"/>
          <w:lang w:val="en-US"/>
        </w:rPr>
        <w:t xml:space="preserve"> negative attitude.</w:t>
      </w:r>
    </w:p>
    <w:p w14:paraId="63B946FA" w14:textId="77777777" w:rsidR="00963920" w:rsidRPr="00F17F76" w:rsidRDefault="00963920" w:rsidP="00963920">
      <w:pPr>
        <w:rPr>
          <w:sz w:val="21"/>
          <w:szCs w:val="21"/>
          <w:lang w:val="en-US"/>
        </w:rPr>
      </w:pPr>
      <w:r w:rsidRPr="00F17F76">
        <w:rPr>
          <w:sz w:val="21"/>
          <w:szCs w:val="21"/>
          <w:lang w:val="en-US"/>
        </w:rPr>
        <w:t xml:space="preserve">HCP; healthcare provider, HTC; hemophilia treatment center, </w:t>
      </w:r>
      <w:r>
        <w:rPr>
          <w:sz w:val="21"/>
          <w:szCs w:val="21"/>
          <w:lang w:val="en-US"/>
        </w:rPr>
        <w:t xml:space="preserve">Pat; patient, </w:t>
      </w:r>
      <w:r w:rsidRPr="00F17F76">
        <w:rPr>
          <w:sz w:val="21"/>
          <w:szCs w:val="21"/>
          <w:lang w:val="en-US"/>
        </w:rPr>
        <w:t>PHR; personal health record</w:t>
      </w:r>
    </w:p>
    <w:p w14:paraId="55E4DC68" w14:textId="77777777" w:rsidR="00963920" w:rsidRDefault="00963920" w:rsidP="00963920">
      <w:pPr>
        <w:rPr>
          <w:b/>
          <w:szCs w:val="28"/>
          <w:lang w:val="en-US"/>
        </w:rPr>
      </w:pPr>
    </w:p>
    <w:p w14:paraId="076DDF85" w14:textId="77777777" w:rsidR="00053B30" w:rsidRDefault="00053B30">
      <w:pPr>
        <w:rPr>
          <w:b/>
          <w:szCs w:val="28"/>
          <w:lang w:val="en-US"/>
        </w:rPr>
      </w:pPr>
      <w:r>
        <w:rPr>
          <w:b/>
          <w:szCs w:val="28"/>
          <w:lang w:val="en-US"/>
        </w:rPr>
        <w:br w:type="page"/>
      </w:r>
    </w:p>
    <w:p w14:paraId="47E857B9" w14:textId="0792187D" w:rsidR="00963920" w:rsidRPr="00F17F76" w:rsidRDefault="00963920" w:rsidP="00963920">
      <w:pPr>
        <w:rPr>
          <w:lang w:val="en-US"/>
        </w:rPr>
      </w:pPr>
      <w:r w:rsidRPr="00F17F76">
        <w:rPr>
          <w:b/>
          <w:szCs w:val="28"/>
          <w:lang w:val="en-US"/>
        </w:rPr>
        <w:lastRenderedPageBreak/>
        <w:t xml:space="preserve">Table </w:t>
      </w:r>
      <w:r w:rsidR="00CD4E4F">
        <w:rPr>
          <w:b/>
          <w:szCs w:val="28"/>
          <w:lang w:val="en-US"/>
        </w:rPr>
        <w:t>S4</w:t>
      </w:r>
      <w:r w:rsidRPr="00F17F76">
        <w:rPr>
          <w:b/>
          <w:szCs w:val="28"/>
          <w:lang w:val="en-US"/>
        </w:rPr>
        <w:t>.</w:t>
      </w:r>
      <w:r w:rsidRPr="00F17F76">
        <w:rPr>
          <w:bCs/>
          <w:szCs w:val="28"/>
          <w:lang w:val="en-US"/>
        </w:rPr>
        <w:t xml:space="preserve"> </w:t>
      </w:r>
      <w:r>
        <w:rPr>
          <w:lang w:val="en-US"/>
        </w:rPr>
        <w:t xml:space="preserve">Patients’ </w:t>
      </w:r>
      <w:r w:rsidRPr="00F17F76">
        <w:rPr>
          <w:lang w:val="en-US"/>
        </w:rPr>
        <w:t xml:space="preserve">and </w:t>
      </w:r>
      <w:r>
        <w:rPr>
          <w:lang w:val="en-US"/>
        </w:rPr>
        <w:t>healthcare providers’</w:t>
      </w:r>
      <w:r w:rsidRPr="00F17F76">
        <w:rPr>
          <w:lang w:val="en-US"/>
        </w:rPr>
        <w:t xml:space="preserve"> quotes </w:t>
      </w:r>
      <w:r>
        <w:rPr>
          <w:lang w:val="en-US"/>
        </w:rPr>
        <w:t>illustrating their</w:t>
      </w:r>
      <w:r w:rsidRPr="00F17F76">
        <w:rPr>
          <w:lang w:val="en-US"/>
        </w:rPr>
        <w:t xml:space="preserve"> expectations and concerns regarding the use of a </w:t>
      </w:r>
      <w:r>
        <w:rPr>
          <w:lang w:val="en-US"/>
        </w:rPr>
        <w:t>Personal Health Record (</w:t>
      </w:r>
      <w:r w:rsidRPr="00F17F76">
        <w:rPr>
          <w:lang w:val="en-US"/>
        </w:rPr>
        <w:t>PHR</w:t>
      </w:r>
      <w:r>
        <w:rPr>
          <w:lang w:val="en-US"/>
        </w:rPr>
        <w:t>)</w:t>
      </w:r>
      <w:r w:rsidRPr="00F17F76">
        <w:rPr>
          <w:lang w:val="en-US"/>
        </w:rPr>
        <w:t xml:space="preserve"> </w:t>
      </w:r>
      <w:r>
        <w:rPr>
          <w:lang w:val="en-US"/>
        </w:rPr>
        <w:t>in</w:t>
      </w:r>
      <w:r w:rsidRPr="00F17F76">
        <w:rPr>
          <w:lang w:val="en-US"/>
        </w:rPr>
        <w:t xml:space="preserve"> hemophilia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"/>
        <w:gridCol w:w="473"/>
        <w:gridCol w:w="571"/>
        <w:gridCol w:w="7533"/>
      </w:tblGrid>
      <w:tr w:rsidR="00963920" w:rsidRPr="00F632F9" w14:paraId="030DF413" w14:textId="77777777" w:rsidTr="00136968">
        <w:trPr>
          <w:cantSplit/>
          <w:trHeight w:val="866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DEEAF6" w:themeFill="accent5" w:themeFillTint="33"/>
            <w:textDirection w:val="btLr"/>
            <w:vAlign w:val="bottom"/>
          </w:tcPr>
          <w:p w14:paraId="377A3B29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17F76">
              <w:rPr>
                <w:b/>
                <w:bCs/>
                <w:sz w:val="21"/>
                <w:szCs w:val="21"/>
                <w:lang w:val="en-US"/>
              </w:rPr>
              <w:t>Usabilit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DEEAF6" w:themeFill="accent5" w:themeFillTint="33"/>
            <w:textDirection w:val="btLr"/>
            <w:vAlign w:val="center"/>
          </w:tcPr>
          <w:p w14:paraId="673C5D66" w14:textId="77777777" w:rsidR="00963920" w:rsidRPr="00F17F76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F17F76">
              <w:rPr>
                <w:bCs/>
                <w:sz w:val="20"/>
                <w:szCs w:val="20"/>
                <w:lang w:val="en-US"/>
              </w:rPr>
              <w:t>Pat</w:t>
            </w:r>
            <w:r>
              <w:rPr>
                <w:bCs/>
                <w:sz w:val="20"/>
                <w:szCs w:val="20"/>
                <w:lang w:val="en-US"/>
              </w:rPr>
              <w:t>ient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11D7F32A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23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24985552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It will succeed or fail depending on how well it functions. As is the </w:t>
            </w:r>
            <w:r>
              <w:rPr>
                <w:sz w:val="21"/>
                <w:szCs w:val="21"/>
                <w:lang w:val="en-US"/>
              </w:rPr>
              <w:t>case</w:t>
            </w:r>
            <w:r w:rsidRPr="00F17F76">
              <w:rPr>
                <w:sz w:val="21"/>
                <w:szCs w:val="21"/>
                <w:lang w:val="en-US"/>
              </w:rPr>
              <w:t xml:space="preserve"> with all technology. When there is this minor thing that you </w:t>
            </w:r>
            <w:r>
              <w:rPr>
                <w:sz w:val="21"/>
                <w:szCs w:val="21"/>
                <w:lang w:val="en-US"/>
              </w:rPr>
              <w:t xml:space="preserve">will </w:t>
            </w:r>
            <w:r w:rsidRPr="00F17F76">
              <w:rPr>
                <w:sz w:val="21"/>
                <w:szCs w:val="21"/>
                <w:lang w:val="en-US"/>
              </w:rPr>
              <w:t xml:space="preserve">find inconvenient, you will stop using it. That’s how it is. You’ll toss it away very quickly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Female, inherited bleeding disorder</w:t>
            </w:r>
          </w:p>
        </w:tc>
      </w:tr>
      <w:tr w:rsidR="00963920" w:rsidRPr="00F632F9" w14:paraId="1AC1DC49" w14:textId="77777777" w:rsidTr="00136968">
        <w:trPr>
          <w:cantSplit/>
          <w:trHeight w:val="1134"/>
        </w:trPr>
        <w:tc>
          <w:tcPr>
            <w:tcW w:w="0" w:type="auto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EEAF6" w:themeFill="accent5" w:themeFillTint="33"/>
            <w:textDirection w:val="btLr"/>
            <w:vAlign w:val="bottom"/>
          </w:tcPr>
          <w:p w14:paraId="495922BE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EEAF6" w:themeFill="accent5" w:themeFillTint="33"/>
            <w:textDirection w:val="btLr"/>
            <w:vAlign w:val="center"/>
          </w:tcPr>
          <w:p w14:paraId="7B96A272" w14:textId="77777777" w:rsidR="00963920" w:rsidRPr="00F17F76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CE2F4EF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24</w:t>
            </w:r>
          </w:p>
          <w:p w14:paraId="09DB690B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415973E8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25</w:t>
            </w:r>
          </w:p>
          <w:p w14:paraId="1FC06BDE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33F6DC4C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26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206E0F60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“I want it to be very, very easy to use, to be accessible and… almost as if it were an Apple tool.” - Psychologist</w:t>
            </w:r>
          </w:p>
          <w:p w14:paraId="7B992D11" w14:textId="77777777" w:rsidR="00110961" w:rsidRDefault="00110961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“Of course, patients and healthcare providers are partners, but we aren’t completely symbiotic. There is a gap, and we should respect that</w:t>
            </w:r>
            <w:r>
              <w:rPr>
                <w:sz w:val="21"/>
                <w:szCs w:val="21"/>
                <w:lang w:val="en-US"/>
              </w:rPr>
              <w:t>. E</w:t>
            </w:r>
            <w:r w:rsidRPr="00F17F76">
              <w:rPr>
                <w:sz w:val="21"/>
                <w:szCs w:val="21"/>
                <w:lang w:val="en-US"/>
              </w:rPr>
              <w:t xml:space="preserve">ach other’s private domain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Pediatric hematologist</w:t>
            </w:r>
            <w:r w:rsidRPr="00F17F76">
              <w:rPr>
                <w:sz w:val="21"/>
                <w:szCs w:val="21"/>
                <w:lang w:val="en-US"/>
              </w:rPr>
              <w:t xml:space="preserve"> </w:t>
            </w:r>
          </w:p>
          <w:p w14:paraId="65020D37" w14:textId="719A37B1" w:rsidR="00963920" w:rsidRPr="00053B30" w:rsidRDefault="00963920" w:rsidP="0013696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I can’t say I am looking forward to it. It is going to be yet another action and yet another thing to discuss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Hematologist</w:t>
            </w:r>
          </w:p>
        </w:tc>
      </w:tr>
      <w:tr w:rsidR="00963920" w:rsidRPr="00F632F9" w14:paraId="77E62BED" w14:textId="77777777" w:rsidTr="00136968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BDD6EE" w:themeFill="accent5" w:themeFillTint="66"/>
            <w:textDirection w:val="btLr"/>
            <w:vAlign w:val="bottom"/>
          </w:tcPr>
          <w:p w14:paraId="1A2CA62D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17F76">
              <w:rPr>
                <w:b/>
                <w:bCs/>
                <w:sz w:val="21"/>
                <w:szCs w:val="21"/>
                <w:lang w:val="en-US"/>
              </w:rPr>
              <w:t>Safety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BDD6EE" w:themeFill="accent5" w:themeFillTint="66"/>
            <w:textDirection w:val="btLr"/>
            <w:vAlign w:val="center"/>
          </w:tcPr>
          <w:p w14:paraId="3DEFD507" w14:textId="77777777" w:rsidR="00963920" w:rsidRPr="00F17F76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F17F76">
              <w:rPr>
                <w:bCs/>
                <w:sz w:val="20"/>
                <w:szCs w:val="20"/>
                <w:lang w:val="en-US"/>
              </w:rPr>
              <w:t>Pat</w:t>
            </w:r>
            <w:r>
              <w:rPr>
                <w:bCs/>
                <w:sz w:val="20"/>
                <w:szCs w:val="20"/>
                <w:lang w:val="en-US"/>
              </w:rPr>
              <w:t>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34CC4EBA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27</w:t>
            </w:r>
          </w:p>
          <w:p w14:paraId="1CF4FF9A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28</w:t>
            </w:r>
          </w:p>
          <w:p w14:paraId="7DFE7C1A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>
              <w:rPr>
                <w:bCs/>
                <w:sz w:val="21"/>
                <w:szCs w:val="21"/>
                <w:lang w:val="en-US"/>
              </w:rPr>
              <w:br/>
            </w:r>
          </w:p>
          <w:p w14:paraId="26EBE463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42A57604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29</w:t>
            </w:r>
          </w:p>
          <w:p w14:paraId="60AD5F4D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762E03BB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Data is the oil of the 21st century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ale, severe hemophilia</w:t>
            </w:r>
          </w:p>
          <w:p w14:paraId="5E521950" w14:textId="77777777" w:rsidR="00963920" w:rsidRPr="00F17F76" w:rsidRDefault="00963920" w:rsidP="0013696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The value of this instrument is completely dependent of its maintenance. […] It should always be </w:t>
            </w:r>
            <w:proofErr w:type="gramStart"/>
            <w:r w:rsidRPr="00F17F76">
              <w:rPr>
                <w:sz w:val="21"/>
                <w:szCs w:val="21"/>
                <w:lang w:val="en-US"/>
              </w:rPr>
              <w:t>up-to-date</w:t>
            </w:r>
            <w:proofErr w:type="gramEnd"/>
            <w:r w:rsidRPr="00F17F76">
              <w:rPr>
                <w:sz w:val="21"/>
                <w:szCs w:val="21"/>
                <w:lang w:val="en-US"/>
              </w:rPr>
              <w:t xml:space="preserve">. […] </w:t>
            </w:r>
            <w:r>
              <w:rPr>
                <w:sz w:val="21"/>
                <w:szCs w:val="21"/>
                <w:lang w:val="en-US"/>
              </w:rPr>
              <w:t>If</w:t>
            </w:r>
            <w:r w:rsidRPr="00F17F76">
              <w:rPr>
                <w:sz w:val="21"/>
                <w:szCs w:val="21"/>
                <w:lang w:val="en-US"/>
              </w:rPr>
              <w:t xml:space="preserve"> there </w:t>
            </w:r>
            <w:r>
              <w:rPr>
                <w:sz w:val="21"/>
                <w:szCs w:val="21"/>
                <w:lang w:val="en-US"/>
              </w:rPr>
              <w:t xml:space="preserve">would be </w:t>
            </w:r>
            <w:r w:rsidRPr="00F17F76">
              <w:rPr>
                <w:sz w:val="21"/>
                <w:szCs w:val="21"/>
                <w:lang w:val="en-US"/>
              </w:rPr>
              <w:t>a delay in uploading a healthcare provider’s latest notes onto a PHR</w:t>
            </w:r>
            <w:r>
              <w:rPr>
                <w:sz w:val="21"/>
                <w:szCs w:val="21"/>
                <w:lang w:val="en-US"/>
              </w:rPr>
              <w:t>…</w:t>
            </w:r>
            <w:r w:rsidRPr="00F17F76">
              <w:rPr>
                <w:sz w:val="21"/>
                <w:szCs w:val="21"/>
                <w:lang w:val="en-US"/>
              </w:rPr>
              <w:t xml:space="preserve"> of days, maybe a week</w:t>
            </w:r>
            <w:r>
              <w:rPr>
                <w:sz w:val="21"/>
                <w:szCs w:val="21"/>
                <w:lang w:val="en-US"/>
              </w:rPr>
              <w:t>… and if</w:t>
            </w:r>
            <w:r w:rsidRPr="00F17F76">
              <w:rPr>
                <w:sz w:val="21"/>
                <w:szCs w:val="21"/>
                <w:lang w:val="en-US"/>
              </w:rPr>
              <w:t xml:space="preserve"> an </w:t>
            </w:r>
            <w:proofErr w:type="gramStart"/>
            <w:r w:rsidRPr="00F17F76">
              <w:rPr>
                <w:sz w:val="21"/>
                <w:szCs w:val="21"/>
                <w:lang w:val="en-US"/>
              </w:rPr>
              <w:t>emergency situations</w:t>
            </w:r>
            <w:proofErr w:type="gramEnd"/>
            <w:r w:rsidRPr="00F17F76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would happen</w:t>
            </w:r>
            <w:r w:rsidRPr="00F17F76">
              <w:rPr>
                <w:sz w:val="21"/>
                <w:szCs w:val="21"/>
                <w:lang w:val="en-US"/>
              </w:rPr>
              <w:t xml:space="preserve"> and another healthcare provider looks in a PHR and misses information</w:t>
            </w:r>
            <w:r>
              <w:rPr>
                <w:sz w:val="21"/>
                <w:szCs w:val="21"/>
                <w:lang w:val="en-US"/>
              </w:rPr>
              <w:t xml:space="preserve"> that </w:t>
            </w:r>
            <w:r w:rsidRPr="00F17F76">
              <w:rPr>
                <w:sz w:val="21"/>
                <w:szCs w:val="21"/>
                <w:lang w:val="en-US"/>
              </w:rPr>
              <w:t xml:space="preserve">might have been essential…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ale, severe hemophilia</w:t>
            </w:r>
          </w:p>
          <w:p w14:paraId="0EA1FFFC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“There should be a very thorough selection</w:t>
            </w:r>
            <w:r>
              <w:rPr>
                <w:sz w:val="21"/>
                <w:szCs w:val="21"/>
                <w:lang w:val="en-US"/>
              </w:rPr>
              <w:t xml:space="preserve">: </w:t>
            </w:r>
            <w:r w:rsidRPr="00F17F76">
              <w:rPr>
                <w:sz w:val="21"/>
                <w:szCs w:val="21"/>
                <w:lang w:val="en-US"/>
              </w:rPr>
              <w:t xml:space="preserve">which apps </w:t>
            </w:r>
            <w:r>
              <w:rPr>
                <w:sz w:val="21"/>
                <w:szCs w:val="21"/>
                <w:lang w:val="en-US"/>
              </w:rPr>
              <w:t>will be</w:t>
            </w:r>
            <w:r w:rsidRPr="00F17F76">
              <w:rPr>
                <w:sz w:val="21"/>
                <w:szCs w:val="21"/>
                <w:lang w:val="en-US"/>
              </w:rPr>
              <w:t xml:space="preserve"> connected</w:t>
            </w:r>
            <w:r>
              <w:rPr>
                <w:sz w:val="21"/>
                <w:szCs w:val="21"/>
                <w:lang w:val="en-US"/>
              </w:rPr>
              <w:t xml:space="preserve"> to it?</w:t>
            </w:r>
            <w:r w:rsidRPr="00F17F76">
              <w:rPr>
                <w:sz w:val="21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Since</w:t>
            </w:r>
            <w:r w:rsidRPr="00F17F76">
              <w:rPr>
                <w:sz w:val="21"/>
                <w:szCs w:val="21"/>
                <w:lang w:val="en-US"/>
              </w:rPr>
              <w:t xml:space="preserve"> many of these apps </w:t>
            </w:r>
            <w:r>
              <w:rPr>
                <w:sz w:val="21"/>
                <w:szCs w:val="21"/>
                <w:lang w:val="en-US"/>
              </w:rPr>
              <w:t>are not that great</w:t>
            </w:r>
            <w:r w:rsidRPr="00F17F76">
              <w:rPr>
                <w:sz w:val="21"/>
                <w:szCs w:val="21"/>
                <w:lang w:val="en-US"/>
              </w:rPr>
              <w:t xml:space="preserve">. Then you will basically receive bad advice based on bad data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ale, severe hemophilia</w:t>
            </w:r>
          </w:p>
        </w:tc>
      </w:tr>
      <w:tr w:rsidR="00963920" w:rsidRPr="00F632F9" w14:paraId="7B9B7C08" w14:textId="77777777" w:rsidTr="00136968">
        <w:trPr>
          <w:cantSplit/>
          <w:trHeight w:val="1134"/>
        </w:trPr>
        <w:tc>
          <w:tcPr>
            <w:tcW w:w="0" w:type="auto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BDD6EE" w:themeFill="accent5" w:themeFillTint="66"/>
            <w:textDirection w:val="btLr"/>
            <w:vAlign w:val="bottom"/>
          </w:tcPr>
          <w:p w14:paraId="54302AF1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DD6EE" w:themeFill="accent5" w:themeFillTint="66"/>
            <w:textDirection w:val="btLr"/>
            <w:vAlign w:val="center"/>
          </w:tcPr>
          <w:p w14:paraId="56EC4587" w14:textId="77777777" w:rsidR="00963920" w:rsidRPr="00F17F76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1342E0D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30</w:t>
            </w:r>
          </w:p>
          <w:p w14:paraId="09D772AE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29573B67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3</w:t>
            </w:r>
            <w:r>
              <w:rPr>
                <w:bCs/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128EAF1E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Privacy. That is the biggest threat. That people can access this [a PHR] without the knowledge and permission of a patient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Hematologist</w:t>
            </w:r>
          </w:p>
          <w:p w14:paraId="06E0DD6E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Many pedometers are not reliable and valid. </w:t>
            </w:r>
            <w:r>
              <w:rPr>
                <w:sz w:val="21"/>
                <w:szCs w:val="21"/>
                <w:lang w:val="en-US"/>
              </w:rPr>
              <w:t>This will likely also be the case for…</w:t>
            </w:r>
            <w:r w:rsidRPr="00F17F76">
              <w:rPr>
                <w:sz w:val="21"/>
                <w:szCs w:val="21"/>
                <w:lang w:val="en-US"/>
              </w:rPr>
              <w:t xml:space="preserve"> for example, blood pressure monitors.” -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Physiotherapist</w:t>
            </w:r>
          </w:p>
        </w:tc>
      </w:tr>
      <w:tr w:rsidR="00963920" w:rsidRPr="00F632F9" w14:paraId="4306F4F6" w14:textId="77777777" w:rsidTr="00136968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9CC2E5" w:themeFill="accent5" w:themeFillTint="99"/>
            <w:textDirection w:val="btLr"/>
            <w:vAlign w:val="bottom"/>
          </w:tcPr>
          <w:p w14:paraId="16F22C28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F17F76">
              <w:rPr>
                <w:b/>
                <w:bCs/>
                <w:sz w:val="21"/>
                <w:szCs w:val="21"/>
                <w:lang w:val="en-US"/>
              </w:rPr>
              <w:t>Inclusiveness &amp; interpret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9CC2E5" w:themeFill="accent5" w:themeFillTint="99"/>
            <w:textDirection w:val="btLr"/>
            <w:vAlign w:val="center"/>
          </w:tcPr>
          <w:p w14:paraId="6394A7B6" w14:textId="77777777" w:rsidR="00963920" w:rsidRPr="00F17F76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 w:rsidRPr="00F17F76">
              <w:rPr>
                <w:bCs/>
                <w:sz w:val="20"/>
                <w:szCs w:val="20"/>
                <w:lang w:val="en-US"/>
              </w:rPr>
              <w:t>Pat</w:t>
            </w:r>
            <w:r>
              <w:rPr>
                <w:bCs/>
                <w:sz w:val="20"/>
                <w:szCs w:val="20"/>
                <w:lang w:val="en-US"/>
              </w:rPr>
              <w:t>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58F2DF43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3</w:t>
            </w:r>
            <w:r>
              <w:rPr>
                <w:bCs/>
                <w:sz w:val="21"/>
                <w:szCs w:val="21"/>
                <w:lang w:val="en-US"/>
              </w:rPr>
              <w:t>2</w:t>
            </w:r>
          </w:p>
          <w:p w14:paraId="786BE7A0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5EA1E09B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03328157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3</w:t>
            </w:r>
            <w:r>
              <w:rPr>
                <w:bCs/>
                <w:sz w:val="21"/>
                <w:szCs w:val="21"/>
                <w:lang w:val="en-US"/>
              </w:rPr>
              <w:t>3</w:t>
            </w:r>
          </w:p>
          <w:p w14:paraId="439890B7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4EF49978" w14:textId="77777777" w:rsidR="00963920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Care shouldn’t become too numerical. It should always be… healthcare providers shouldn’t think: ‘well, I have seen his PHR, </w:t>
            </w:r>
            <w:r>
              <w:rPr>
                <w:sz w:val="21"/>
                <w:szCs w:val="21"/>
                <w:lang w:val="en-US"/>
              </w:rPr>
              <w:t xml:space="preserve">now </w:t>
            </w:r>
            <w:r w:rsidRPr="00F17F76">
              <w:rPr>
                <w:sz w:val="21"/>
                <w:szCs w:val="21"/>
                <w:lang w:val="en-US"/>
              </w:rPr>
              <w:t xml:space="preserve">I have seen it all’, while they haven’t even </w:t>
            </w:r>
            <w:r>
              <w:rPr>
                <w:sz w:val="21"/>
                <w:szCs w:val="21"/>
                <w:lang w:val="en-US"/>
              </w:rPr>
              <w:t>talked to</w:t>
            </w:r>
            <w:r w:rsidRPr="00F17F76">
              <w:rPr>
                <w:sz w:val="21"/>
                <w:szCs w:val="21"/>
                <w:lang w:val="en-US"/>
              </w:rPr>
              <w:t xml:space="preserve"> the patient. </w:t>
            </w:r>
            <w:r>
              <w:rPr>
                <w:sz w:val="21"/>
                <w:szCs w:val="21"/>
                <w:lang w:val="en-US"/>
              </w:rPr>
              <w:t>Care</w:t>
            </w:r>
            <w:r w:rsidRPr="00F17F76">
              <w:rPr>
                <w:sz w:val="21"/>
                <w:szCs w:val="21"/>
                <w:lang w:val="en-US"/>
              </w:rPr>
              <w:t xml:space="preserve"> should remain people work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other of son with moderate hemophilia</w:t>
            </w:r>
          </w:p>
          <w:p w14:paraId="18B06B09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Test results are listed [in </w:t>
            </w:r>
            <w:r>
              <w:rPr>
                <w:sz w:val="21"/>
                <w:szCs w:val="21"/>
                <w:lang w:val="en-US"/>
              </w:rPr>
              <w:t>available</w:t>
            </w:r>
            <w:r w:rsidRPr="00F17F76">
              <w:rPr>
                <w:sz w:val="21"/>
                <w:szCs w:val="21"/>
                <w:lang w:val="en-US"/>
              </w:rPr>
              <w:t xml:space="preserve"> patient portals], but without normal values and </w:t>
            </w:r>
            <w:r>
              <w:rPr>
                <w:sz w:val="21"/>
                <w:szCs w:val="21"/>
                <w:lang w:val="en-US"/>
              </w:rPr>
              <w:t>explanations</w:t>
            </w:r>
            <w:r w:rsidRPr="00F17F76">
              <w:rPr>
                <w:sz w:val="21"/>
                <w:szCs w:val="21"/>
                <w:lang w:val="en-US"/>
              </w:rPr>
              <w:t xml:space="preserve">. </w:t>
            </w:r>
            <w:proofErr w:type="gramStart"/>
            <w:r w:rsidRPr="00F17F76">
              <w:rPr>
                <w:sz w:val="21"/>
                <w:szCs w:val="21"/>
                <w:lang w:val="en-US"/>
              </w:rPr>
              <w:t>So</w:t>
            </w:r>
            <w:proofErr w:type="gramEnd"/>
            <w:r w:rsidRPr="00F17F76">
              <w:rPr>
                <w:sz w:val="21"/>
                <w:szCs w:val="21"/>
                <w:lang w:val="en-US"/>
              </w:rPr>
              <w:t xml:space="preserve"> by itself, these results are not very informative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other of son with moderate hemophilia</w:t>
            </w:r>
          </w:p>
        </w:tc>
      </w:tr>
      <w:tr w:rsidR="00963920" w:rsidRPr="00F17F76" w14:paraId="3689176B" w14:textId="77777777" w:rsidTr="00136968">
        <w:trPr>
          <w:cantSplit/>
          <w:trHeight w:val="969"/>
        </w:trPr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shd w:val="clear" w:color="auto" w:fill="9CC2E5" w:themeFill="accent5" w:themeFillTint="99"/>
            <w:textDirection w:val="btLr"/>
            <w:vAlign w:val="bottom"/>
          </w:tcPr>
          <w:p w14:paraId="7CF06026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D9D9D9" w:themeColor="background1" w:themeShade="D9"/>
              <w:left w:val="nil"/>
              <w:right w:val="single" w:sz="4" w:space="0" w:color="000000" w:themeColor="text1"/>
            </w:tcBorders>
            <w:shd w:val="clear" w:color="auto" w:fill="9CC2E5" w:themeFill="accent5" w:themeFillTint="99"/>
            <w:textDirection w:val="btLr"/>
            <w:vAlign w:val="center"/>
          </w:tcPr>
          <w:p w14:paraId="2CA58964" w14:textId="77777777" w:rsidR="00963920" w:rsidRPr="00F17F76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5949745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3</w:t>
            </w:r>
            <w:r>
              <w:rPr>
                <w:bCs/>
                <w:sz w:val="21"/>
                <w:szCs w:val="21"/>
                <w:lang w:val="en-US"/>
              </w:rPr>
              <w:t>4</w:t>
            </w:r>
          </w:p>
          <w:p w14:paraId="107C1905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03D89E53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283E90E6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3</w:t>
            </w:r>
            <w:r>
              <w:rPr>
                <w:bCs/>
                <w:sz w:val="21"/>
                <w:szCs w:val="21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03498A9F" w14:textId="77777777" w:rsidR="00963920" w:rsidRPr="00F17F76" w:rsidRDefault="00963920" w:rsidP="0013696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Naturally, there will be people who will drop out. Because of their self-management skills, their IT skills, their IQ, socioeconomic status, their character: whether they are disciplined or nonchalant..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Pediatric hematologist</w:t>
            </w:r>
          </w:p>
          <w:p w14:paraId="375798AE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“As a patient</w:t>
            </w:r>
            <w:r>
              <w:rPr>
                <w:sz w:val="21"/>
                <w:szCs w:val="21"/>
                <w:lang w:val="en-US"/>
              </w:rPr>
              <w:t>,</w:t>
            </w:r>
            <w:r w:rsidRPr="00F17F76">
              <w:rPr>
                <w:sz w:val="21"/>
                <w:szCs w:val="21"/>
                <w:lang w:val="en-US"/>
              </w:rPr>
              <w:t xml:space="preserve"> you </w:t>
            </w:r>
            <w:r>
              <w:rPr>
                <w:sz w:val="21"/>
                <w:szCs w:val="21"/>
                <w:lang w:val="en-US"/>
              </w:rPr>
              <w:t xml:space="preserve">probably </w:t>
            </w:r>
            <w:r w:rsidRPr="00F17F76">
              <w:rPr>
                <w:sz w:val="21"/>
                <w:szCs w:val="21"/>
                <w:lang w:val="en-US"/>
              </w:rPr>
              <w:t>have no clue what</w:t>
            </w:r>
            <w:r>
              <w:rPr>
                <w:sz w:val="21"/>
                <w:szCs w:val="21"/>
                <w:lang w:val="en-US"/>
              </w:rPr>
              <w:t xml:space="preserve"> type of information</w:t>
            </w:r>
            <w:r w:rsidRPr="00F17F76">
              <w:rPr>
                <w:sz w:val="21"/>
                <w:szCs w:val="21"/>
                <w:lang w:val="en-US"/>
              </w:rPr>
              <w:t xml:space="preserve"> [your medical history] contains. Even that suicide attempt when you were 18, which is still listed there when you are 50. For women: all their abortions…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Infectiologist</w:t>
            </w:r>
            <w:r w:rsidRPr="00F17F76">
              <w:rPr>
                <w:sz w:val="21"/>
                <w:szCs w:val="21"/>
                <w:lang w:val="en-US"/>
              </w:rPr>
              <w:t xml:space="preserve"> </w:t>
            </w:r>
          </w:p>
        </w:tc>
      </w:tr>
      <w:tr w:rsidR="00963920" w:rsidRPr="00F632F9" w14:paraId="01290A18" w14:textId="77777777" w:rsidTr="0067773E">
        <w:trPr>
          <w:cantSplit/>
          <w:trHeight w:val="1094"/>
        </w:trPr>
        <w:tc>
          <w:tcPr>
            <w:tcW w:w="0" w:type="auto"/>
            <w:vMerge/>
            <w:tcBorders>
              <w:left w:val="single" w:sz="4" w:space="0" w:color="000000" w:themeColor="text1"/>
              <w:right w:val="nil"/>
            </w:tcBorders>
            <w:shd w:val="clear" w:color="auto" w:fill="9CC2E5" w:themeFill="accent5" w:themeFillTint="99"/>
            <w:textDirection w:val="btLr"/>
            <w:vAlign w:val="bottom"/>
          </w:tcPr>
          <w:p w14:paraId="445423EF" w14:textId="77777777" w:rsidR="00963920" w:rsidRPr="00F17F76" w:rsidRDefault="00963920" w:rsidP="00136968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right w:val="single" w:sz="4" w:space="0" w:color="000000" w:themeColor="text1"/>
            </w:tcBorders>
            <w:shd w:val="clear" w:color="auto" w:fill="9CC2E5" w:themeFill="accent5" w:themeFillTint="99"/>
            <w:textDirection w:val="btLr"/>
            <w:vAlign w:val="center"/>
          </w:tcPr>
          <w:p w14:paraId="6AF36D46" w14:textId="77777777" w:rsidR="00963920" w:rsidRPr="00F17F76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FFFFFF" w:themeFill="background1"/>
          </w:tcPr>
          <w:p w14:paraId="17B41463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3</w:t>
            </w:r>
            <w:r>
              <w:rPr>
                <w:bCs/>
                <w:sz w:val="21"/>
                <w:szCs w:val="21"/>
                <w:lang w:val="en-US"/>
              </w:rPr>
              <w:t>6</w:t>
            </w:r>
          </w:p>
          <w:p w14:paraId="727EDA7A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07906339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shd w:val="clear" w:color="auto" w:fill="FFFFFF" w:themeFill="background1"/>
          </w:tcPr>
          <w:p w14:paraId="493B4092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“We should remain vigilant</w:t>
            </w:r>
            <w:r>
              <w:rPr>
                <w:sz w:val="21"/>
                <w:szCs w:val="21"/>
                <w:lang w:val="en-US"/>
              </w:rPr>
              <w:t xml:space="preserve">: </w:t>
            </w:r>
            <w:r w:rsidRPr="00F17F76">
              <w:rPr>
                <w:sz w:val="21"/>
                <w:szCs w:val="21"/>
                <w:lang w:val="en-US"/>
              </w:rPr>
              <w:t xml:space="preserve">what information will be entered in one’s personal record. […] For example: in our hospital’s electronic health record, each follow-up note is automatically started with a patient summary. It’s repeated every single time. […] So, in the end, you are left with a gigantic diarrhea of data. You can’t even imagine! You really don’t want to copy all of this onto a PHR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Hematologist</w:t>
            </w:r>
          </w:p>
        </w:tc>
      </w:tr>
      <w:tr w:rsidR="00963920" w:rsidRPr="00F632F9" w14:paraId="566D5D12" w14:textId="77777777" w:rsidTr="00136968">
        <w:trPr>
          <w:cantSplit/>
          <w:trHeight w:val="1134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3E89CE"/>
            <w:textDirection w:val="btLr"/>
            <w:vAlign w:val="bottom"/>
          </w:tcPr>
          <w:p w14:paraId="1E74E129" w14:textId="77777777" w:rsidR="00963920" w:rsidRPr="0067773E" w:rsidRDefault="00963920" w:rsidP="00136968">
            <w:pPr>
              <w:ind w:left="113" w:right="113"/>
              <w:jc w:val="center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67773E">
              <w:rPr>
                <w:b/>
                <w:bCs/>
                <w:sz w:val="18"/>
                <w:szCs w:val="18"/>
                <w:lang w:val="en-US"/>
              </w:rPr>
              <w:t>Implementa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single" w:sz="4" w:space="0" w:color="000000" w:themeColor="text1"/>
            </w:tcBorders>
            <w:shd w:val="clear" w:color="auto" w:fill="3E89CE"/>
            <w:textDirection w:val="btLr"/>
            <w:vAlign w:val="center"/>
          </w:tcPr>
          <w:p w14:paraId="04EE9C58" w14:textId="77777777" w:rsidR="00963920" w:rsidRPr="0067773E" w:rsidRDefault="00963920" w:rsidP="00136968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67773E">
              <w:rPr>
                <w:bCs/>
                <w:sz w:val="18"/>
                <w:szCs w:val="18"/>
                <w:lang w:val="en-US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E7F0F9"/>
          </w:tcPr>
          <w:p w14:paraId="50F08EA8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</w:t>
            </w:r>
            <w:r>
              <w:rPr>
                <w:bCs/>
                <w:sz w:val="21"/>
                <w:szCs w:val="21"/>
                <w:lang w:val="en-US"/>
              </w:rPr>
              <w:t>37</w:t>
            </w:r>
          </w:p>
          <w:p w14:paraId="379DAB72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36C6FF7E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0B445EC4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</w:t>
            </w:r>
            <w:r>
              <w:rPr>
                <w:bCs/>
                <w:sz w:val="21"/>
                <w:szCs w:val="21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E7F0F9"/>
          </w:tcPr>
          <w:p w14:paraId="58F43E72" w14:textId="77777777" w:rsidR="00963920" w:rsidRPr="00F17F76" w:rsidRDefault="00963920" w:rsidP="00136968">
            <w:pPr>
              <w:rPr>
                <w:i/>
                <w:iCs/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“I would use it</w:t>
            </w:r>
            <w:r>
              <w:rPr>
                <w:sz w:val="21"/>
                <w:szCs w:val="21"/>
                <w:lang w:val="en-US"/>
              </w:rPr>
              <w:t xml:space="preserve">, if </w:t>
            </w:r>
            <w:r w:rsidRPr="00F17F76">
              <w:rPr>
                <w:sz w:val="21"/>
                <w:szCs w:val="21"/>
                <w:lang w:val="en-US"/>
              </w:rPr>
              <w:t>I won’t be needing these other tools anymore. If [a PHR] would have 80</w:t>
            </w:r>
            <w:r>
              <w:rPr>
                <w:sz w:val="21"/>
                <w:szCs w:val="21"/>
                <w:lang w:val="en-US"/>
              </w:rPr>
              <w:t xml:space="preserve">% </w:t>
            </w:r>
            <w:r w:rsidRPr="00F17F76">
              <w:rPr>
                <w:sz w:val="21"/>
                <w:szCs w:val="21"/>
                <w:lang w:val="en-US"/>
              </w:rPr>
              <w:t xml:space="preserve">of </w:t>
            </w:r>
            <w:r>
              <w:rPr>
                <w:sz w:val="21"/>
                <w:szCs w:val="21"/>
                <w:lang w:val="en-US"/>
              </w:rPr>
              <w:t xml:space="preserve">all </w:t>
            </w:r>
            <w:r w:rsidRPr="00F17F76">
              <w:rPr>
                <w:sz w:val="21"/>
                <w:szCs w:val="21"/>
                <w:lang w:val="en-US"/>
              </w:rPr>
              <w:t>functionalities, but you</w:t>
            </w:r>
            <w:r>
              <w:rPr>
                <w:sz w:val="21"/>
                <w:szCs w:val="21"/>
                <w:lang w:val="en-US"/>
              </w:rPr>
              <w:t xml:space="preserve"> would</w:t>
            </w:r>
            <w:r w:rsidRPr="00F17F76">
              <w:rPr>
                <w:sz w:val="21"/>
                <w:szCs w:val="21"/>
                <w:lang w:val="en-US"/>
              </w:rPr>
              <w:t xml:space="preserve"> still </w:t>
            </w:r>
            <w:r>
              <w:rPr>
                <w:sz w:val="21"/>
                <w:szCs w:val="21"/>
                <w:lang w:val="en-US"/>
              </w:rPr>
              <w:t>need</w:t>
            </w:r>
            <w:r w:rsidRPr="00F17F76">
              <w:rPr>
                <w:sz w:val="21"/>
                <w:szCs w:val="21"/>
                <w:lang w:val="en-US"/>
              </w:rPr>
              <w:t xml:space="preserve"> to access a different </w:t>
            </w:r>
            <w:r>
              <w:rPr>
                <w:sz w:val="21"/>
                <w:szCs w:val="21"/>
                <w:lang w:val="en-US"/>
              </w:rPr>
              <w:t>app</w:t>
            </w:r>
            <w:r w:rsidRPr="00F17F76">
              <w:rPr>
                <w:sz w:val="21"/>
                <w:szCs w:val="21"/>
                <w:lang w:val="en-US"/>
              </w:rPr>
              <w:t xml:space="preserve"> now and again… </w:t>
            </w:r>
            <w:r>
              <w:rPr>
                <w:sz w:val="21"/>
                <w:szCs w:val="21"/>
                <w:lang w:val="en-US"/>
              </w:rPr>
              <w:t>th</w:t>
            </w:r>
            <w:r w:rsidRPr="00F17F76">
              <w:rPr>
                <w:sz w:val="21"/>
                <w:szCs w:val="21"/>
                <w:lang w:val="en-US"/>
              </w:rPr>
              <w:t xml:space="preserve">en it would almost be like </w:t>
            </w:r>
            <w:r>
              <w:rPr>
                <w:sz w:val="21"/>
                <w:szCs w:val="21"/>
                <w:lang w:val="en-US"/>
              </w:rPr>
              <w:t xml:space="preserve">yet </w:t>
            </w:r>
            <w:r w:rsidRPr="00F17F76">
              <w:rPr>
                <w:sz w:val="21"/>
                <w:szCs w:val="21"/>
                <w:lang w:val="en-US"/>
              </w:rPr>
              <w:t>a</w:t>
            </w:r>
            <w:r>
              <w:rPr>
                <w:sz w:val="21"/>
                <w:szCs w:val="21"/>
                <w:lang w:val="en-US"/>
              </w:rPr>
              <w:t xml:space="preserve">nother </w:t>
            </w:r>
            <w:r w:rsidRPr="00F17F76">
              <w:rPr>
                <w:sz w:val="21"/>
                <w:szCs w:val="21"/>
                <w:lang w:val="en-US"/>
              </w:rPr>
              <w:t xml:space="preserve">platform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 xml:space="preserve">Female, inherited </w:t>
            </w:r>
            <w:r>
              <w:rPr>
                <w:i/>
                <w:iCs/>
                <w:sz w:val="21"/>
                <w:szCs w:val="21"/>
                <w:lang w:val="en-US"/>
              </w:rPr>
              <w:t>coagulation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 xml:space="preserve"> disorder</w:t>
            </w:r>
          </w:p>
          <w:p w14:paraId="2D0C92ED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>“There is a critical mass before it</w:t>
            </w:r>
            <w:r>
              <w:rPr>
                <w:sz w:val="21"/>
                <w:szCs w:val="21"/>
                <w:lang w:val="en-US"/>
              </w:rPr>
              <w:t xml:space="preserve">’s </w:t>
            </w:r>
            <w:r w:rsidRPr="00F17F76">
              <w:rPr>
                <w:sz w:val="21"/>
                <w:szCs w:val="21"/>
                <w:lang w:val="en-US"/>
              </w:rPr>
              <w:t xml:space="preserve">useful. </w:t>
            </w:r>
            <w:r>
              <w:rPr>
                <w:sz w:val="21"/>
                <w:szCs w:val="21"/>
                <w:lang w:val="en-US"/>
              </w:rPr>
              <w:t>If</w:t>
            </w:r>
            <w:r w:rsidRPr="00F17F76">
              <w:rPr>
                <w:sz w:val="21"/>
                <w:szCs w:val="21"/>
                <w:lang w:val="en-US"/>
              </w:rPr>
              <w:t xml:space="preserve"> only 10</w:t>
            </w:r>
            <w:r>
              <w:rPr>
                <w:sz w:val="21"/>
                <w:szCs w:val="21"/>
                <w:lang w:val="en-US"/>
              </w:rPr>
              <w:t>% of patients</w:t>
            </w:r>
            <w:r w:rsidRPr="00F17F76">
              <w:rPr>
                <w:sz w:val="21"/>
                <w:szCs w:val="21"/>
                <w:lang w:val="en-US"/>
              </w:rPr>
              <w:t xml:space="preserve"> use it, a PHR won’t be that interesting for doctors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Male, severe hemophilia</w:t>
            </w:r>
            <w:r w:rsidRPr="00F17F76">
              <w:rPr>
                <w:sz w:val="21"/>
                <w:szCs w:val="21"/>
                <w:lang w:val="en-US"/>
              </w:rPr>
              <w:t xml:space="preserve"> </w:t>
            </w:r>
          </w:p>
        </w:tc>
      </w:tr>
      <w:tr w:rsidR="00963920" w:rsidRPr="00F632F9" w14:paraId="6311C3ED" w14:textId="77777777" w:rsidTr="00136968">
        <w:trPr>
          <w:cantSplit/>
          <w:trHeight w:val="1134"/>
        </w:trPr>
        <w:tc>
          <w:tcPr>
            <w:tcW w:w="0" w:type="auto"/>
            <w:vMerge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3E89CE"/>
            <w:vAlign w:val="bottom"/>
          </w:tcPr>
          <w:p w14:paraId="3C98669D" w14:textId="77777777" w:rsidR="00963920" w:rsidRPr="00F17F76" w:rsidRDefault="00963920" w:rsidP="00136968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3E89CE"/>
            <w:textDirection w:val="btLr"/>
            <w:vAlign w:val="center"/>
          </w:tcPr>
          <w:p w14:paraId="3DA55E2A" w14:textId="77777777" w:rsidR="00963920" w:rsidRPr="00F17F76" w:rsidRDefault="00963920" w:rsidP="00136968">
            <w:pPr>
              <w:ind w:left="113" w:right="113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HC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0C1A55E4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</w:t>
            </w:r>
            <w:r>
              <w:rPr>
                <w:bCs/>
                <w:sz w:val="21"/>
                <w:szCs w:val="21"/>
                <w:lang w:val="en-US"/>
              </w:rPr>
              <w:t>39</w:t>
            </w:r>
          </w:p>
          <w:p w14:paraId="695DBD21" w14:textId="77777777" w:rsidR="00963920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4C2D88C2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</w:p>
          <w:p w14:paraId="09E4584A" w14:textId="77777777" w:rsidR="00963920" w:rsidRPr="00F17F76" w:rsidRDefault="00963920" w:rsidP="00136968">
            <w:pPr>
              <w:rPr>
                <w:bCs/>
                <w:sz w:val="21"/>
                <w:szCs w:val="21"/>
                <w:lang w:val="en-US"/>
              </w:rPr>
            </w:pPr>
            <w:r w:rsidRPr="00F17F76">
              <w:rPr>
                <w:bCs/>
                <w:sz w:val="21"/>
                <w:szCs w:val="21"/>
                <w:lang w:val="en-US"/>
              </w:rPr>
              <w:t>Q4</w:t>
            </w:r>
            <w:r>
              <w:rPr>
                <w:bCs/>
                <w:sz w:val="21"/>
                <w:szCs w:val="21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</w:tcBorders>
            <w:shd w:val="clear" w:color="auto" w:fill="FFFFFF" w:themeFill="background1"/>
          </w:tcPr>
          <w:p w14:paraId="181BD23F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Just to indicate that… I am looking at six different screens. You barely see the patient anymore. When I </w:t>
            </w:r>
            <w:proofErr w:type="gramStart"/>
            <w:r w:rsidRPr="00F17F76">
              <w:rPr>
                <w:sz w:val="21"/>
                <w:szCs w:val="21"/>
                <w:lang w:val="en-US"/>
              </w:rPr>
              <w:t>have to</w:t>
            </w:r>
            <w:proofErr w:type="gramEnd"/>
            <w:r w:rsidRPr="00F17F76">
              <w:rPr>
                <w:sz w:val="21"/>
                <w:szCs w:val="21"/>
                <w:lang w:val="en-US"/>
              </w:rPr>
              <w:t xml:space="preserve"> check all of that… That is something you </w:t>
            </w:r>
            <w:proofErr w:type="gramStart"/>
            <w:r w:rsidRPr="00F17F76">
              <w:rPr>
                <w:sz w:val="21"/>
                <w:szCs w:val="21"/>
                <w:lang w:val="en-US"/>
              </w:rPr>
              <w:t>have to</w:t>
            </w:r>
            <w:proofErr w:type="gramEnd"/>
            <w:r w:rsidRPr="00F17F76">
              <w:rPr>
                <w:sz w:val="21"/>
                <w:szCs w:val="21"/>
                <w:lang w:val="en-US"/>
              </w:rPr>
              <w:t xml:space="preserve"> watch out for: you have to integrate things.” -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Hematologist</w:t>
            </w:r>
            <w:r w:rsidRPr="00F17F76">
              <w:rPr>
                <w:sz w:val="21"/>
                <w:szCs w:val="21"/>
                <w:lang w:val="en-US"/>
              </w:rPr>
              <w:t xml:space="preserve"> </w:t>
            </w:r>
          </w:p>
          <w:p w14:paraId="7E5D79AC" w14:textId="77777777" w:rsidR="00963920" w:rsidRPr="00F17F76" w:rsidRDefault="00963920" w:rsidP="00136968">
            <w:pPr>
              <w:rPr>
                <w:sz w:val="21"/>
                <w:szCs w:val="21"/>
                <w:lang w:val="en-US"/>
              </w:rPr>
            </w:pPr>
            <w:r w:rsidRPr="00F17F76">
              <w:rPr>
                <w:sz w:val="21"/>
                <w:szCs w:val="21"/>
                <w:lang w:val="en-US"/>
              </w:rPr>
              <w:t xml:space="preserve">“It should function well right from the start. </w:t>
            </w:r>
            <w:r>
              <w:rPr>
                <w:sz w:val="21"/>
                <w:szCs w:val="21"/>
                <w:lang w:val="en-US"/>
              </w:rPr>
              <w:t>If you’d</w:t>
            </w:r>
            <w:r w:rsidRPr="00F17F76">
              <w:rPr>
                <w:sz w:val="21"/>
                <w:szCs w:val="21"/>
                <w:lang w:val="en-US"/>
              </w:rPr>
              <w:t xml:space="preserve"> release an unfinished product, and functionalities are limited… people will not use it.” – </w:t>
            </w:r>
            <w:r w:rsidRPr="00F17F76">
              <w:rPr>
                <w:i/>
                <w:iCs/>
                <w:sz w:val="21"/>
                <w:szCs w:val="21"/>
                <w:lang w:val="en-US"/>
              </w:rPr>
              <w:t>Hematologist</w:t>
            </w:r>
            <w:r w:rsidRPr="00F17F76">
              <w:rPr>
                <w:sz w:val="21"/>
                <w:szCs w:val="21"/>
                <w:lang w:val="en-US"/>
              </w:rPr>
              <w:t xml:space="preserve"> </w:t>
            </w:r>
          </w:p>
        </w:tc>
      </w:tr>
    </w:tbl>
    <w:p w14:paraId="3DBDFD05" w14:textId="75CFD84C" w:rsidR="005212A4" w:rsidRPr="005212A4" w:rsidRDefault="00963920" w:rsidP="005212A4">
      <w:pPr>
        <w:rPr>
          <w:sz w:val="23"/>
          <w:szCs w:val="23"/>
          <w:lang w:val="en-US"/>
        </w:rPr>
      </w:pPr>
      <w:bookmarkStart w:id="0" w:name="_Hlk116940536"/>
      <w:bookmarkEnd w:id="0"/>
      <w:r w:rsidRPr="00F17F76">
        <w:rPr>
          <w:bCs/>
          <w:sz w:val="21"/>
          <w:szCs w:val="21"/>
          <w:lang w:val="en-US"/>
        </w:rPr>
        <w:t xml:space="preserve">Pat; patient, </w:t>
      </w:r>
      <w:r>
        <w:rPr>
          <w:bCs/>
          <w:sz w:val="21"/>
          <w:szCs w:val="21"/>
          <w:lang w:val="en-US"/>
        </w:rPr>
        <w:t>HCP; healthcare provide</w:t>
      </w:r>
      <w:r w:rsidR="00500D85">
        <w:rPr>
          <w:bCs/>
          <w:sz w:val="21"/>
          <w:szCs w:val="21"/>
          <w:lang w:val="en-US"/>
        </w:rPr>
        <w:t>r</w:t>
      </w:r>
    </w:p>
    <w:sectPr w:rsidR="005212A4" w:rsidRPr="005212A4" w:rsidSect="00963920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FC1E5" w14:textId="77777777" w:rsidR="00496A55" w:rsidRDefault="00496A55" w:rsidP="00CB4BCC">
      <w:r>
        <w:separator/>
      </w:r>
    </w:p>
  </w:endnote>
  <w:endnote w:type="continuationSeparator" w:id="0">
    <w:p w14:paraId="68200D8A" w14:textId="77777777" w:rsidR="00496A55" w:rsidRDefault="00496A55" w:rsidP="00CB4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1332713"/>
      <w:docPartObj>
        <w:docPartGallery w:val="Page Numbers (Bottom of Page)"/>
        <w:docPartUnique/>
      </w:docPartObj>
    </w:sdtPr>
    <w:sdtContent>
      <w:p w14:paraId="35B089E2" w14:textId="38E9A4F6" w:rsidR="00E000C4" w:rsidRDefault="00E000C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28D4">
          <w:rPr>
            <w:noProof/>
          </w:rPr>
          <w:t>2</w:t>
        </w:r>
        <w:r>
          <w:fldChar w:fldCharType="end"/>
        </w:r>
      </w:p>
    </w:sdtContent>
  </w:sdt>
  <w:p w14:paraId="50A66231" w14:textId="77777777" w:rsidR="00E000C4" w:rsidRDefault="00E000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5168219"/>
      <w:docPartObj>
        <w:docPartGallery w:val="Page Numbers (Bottom of Page)"/>
        <w:docPartUnique/>
      </w:docPartObj>
    </w:sdtPr>
    <w:sdtContent>
      <w:p w14:paraId="35304ADB" w14:textId="3320FBBB" w:rsidR="00E000C4" w:rsidRDefault="00E000C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28D4">
          <w:rPr>
            <w:noProof/>
          </w:rPr>
          <w:t>22</w:t>
        </w:r>
        <w:r>
          <w:fldChar w:fldCharType="end"/>
        </w:r>
      </w:p>
    </w:sdtContent>
  </w:sdt>
  <w:p w14:paraId="18B48682" w14:textId="77777777" w:rsidR="00E000C4" w:rsidRDefault="00E00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11F78" w14:textId="77777777" w:rsidR="00496A55" w:rsidRDefault="00496A55" w:rsidP="00CB4BCC">
      <w:r>
        <w:separator/>
      </w:r>
    </w:p>
  </w:footnote>
  <w:footnote w:type="continuationSeparator" w:id="0">
    <w:p w14:paraId="1EF9F0CD" w14:textId="77777777" w:rsidR="00496A55" w:rsidRDefault="00496A55" w:rsidP="00CB4B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ECEA7" w14:textId="217D42FC" w:rsidR="00E000C4" w:rsidRPr="00E72D28" w:rsidRDefault="00E000C4" w:rsidP="00E72D28">
    <w:pPr>
      <w:pStyle w:val="Header"/>
      <w:jc w:val="right"/>
      <w:rPr>
        <w:sz w:val="22"/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DFFBD" w14:textId="77777777" w:rsidR="00E000C4" w:rsidRPr="00E72D28" w:rsidRDefault="00E000C4" w:rsidP="00E72D28">
    <w:pPr>
      <w:pStyle w:val="Header"/>
      <w:jc w:val="right"/>
      <w:rPr>
        <w:sz w:val="22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157C"/>
    <w:multiLevelType w:val="hybridMultilevel"/>
    <w:tmpl w:val="58506004"/>
    <w:lvl w:ilvl="0" w:tplc="0413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DA788F"/>
    <w:multiLevelType w:val="hybridMultilevel"/>
    <w:tmpl w:val="1DB05B16"/>
    <w:lvl w:ilvl="0" w:tplc="4AAC060A">
      <w:start w:val="1"/>
      <w:numFmt w:val="decimal"/>
      <w:lvlText w:val="%1."/>
      <w:lvlJc w:val="left"/>
      <w:pPr>
        <w:ind w:left="52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45" w:hanging="360"/>
      </w:pPr>
    </w:lvl>
    <w:lvl w:ilvl="2" w:tplc="0413001B" w:tentative="1">
      <w:start w:val="1"/>
      <w:numFmt w:val="lowerRoman"/>
      <w:lvlText w:val="%3."/>
      <w:lvlJc w:val="right"/>
      <w:pPr>
        <w:ind w:left="1965" w:hanging="180"/>
      </w:pPr>
    </w:lvl>
    <w:lvl w:ilvl="3" w:tplc="0413000F" w:tentative="1">
      <w:start w:val="1"/>
      <w:numFmt w:val="decimal"/>
      <w:lvlText w:val="%4."/>
      <w:lvlJc w:val="left"/>
      <w:pPr>
        <w:ind w:left="2685" w:hanging="360"/>
      </w:pPr>
    </w:lvl>
    <w:lvl w:ilvl="4" w:tplc="04130019" w:tentative="1">
      <w:start w:val="1"/>
      <w:numFmt w:val="lowerLetter"/>
      <w:lvlText w:val="%5."/>
      <w:lvlJc w:val="left"/>
      <w:pPr>
        <w:ind w:left="3405" w:hanging="360"/>
      </w:pPr>
    </w:lvl>
    <w:lvl w:ilvl="5" w:tplc="0413001B" w:tentative="1">
      <w:start w:val="1"/>
      <w:numFmt w:val="lowerRoman"/>
      <w:lvlText w:val="%6."/>
      <w:lvlJc w:val="right"/>
      <w:pPr>
        <w:ind w:left="4125" w:hanging="180"/>
      </w:pPr>
    </w:lvl>
    <w:lvl w:ilvl="6" w:tplc="0413000F" w:tentative="1">
      <w:start w:val="1"/>
      <w:numFmt w:val="decimal"/>
      <w:lvlText w:val="%7."/>
      <w:lvlJc w:val="left"/>
      <w:pPr>
        <w:ind w:left="4845" w:hanging="360"/>
      </w:pPr>
    </w:lvl>
    <w:lvl w:ilvl="7" w:tplc="04130019" w:tentative="1">
      <w:start w:val="1"/>
      <w:numFmt w:val="lowerLetter"/>
      <w:lvlText w:val="%8."/>
      <w:lvlJc w:val="left"/>
      <w:pPr>
        <w:ind w:left="5565" w:hanging="360"/>
      </w:pPr>
    </w:lvl>
    <w:lvl w:ilvl="8" w:tplc="0413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2" w15:restartNumberingAfterBreak="0">
    <w:nsid w:val="0E080770"/>
    <w:multiLevelType w:val="hybridMultilevel"/>
    <w:tmpl w:val="13DC389C"/>
    <w:lvl w:ilvl="0" w:tplc="539E4A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9C2FB5"/>
    <w:multiLevelType w:val="hybridMultilevel"/>
    <w:tmpl w:val="D3A282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892C02"/>
    <w:multiLevelType w:val="hybridMultilevel"/>
    <w:tmpl w:val="2152A7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A291C0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A70E8B"/>
    <w:multiLevelType w:val="hybridMultilevel"/>
    <w:tmpl w:val="C84CA5BA"/>
    <w:lvl w:ilvl="0" w:tplc="FCEA4F4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8F0F92"/>
    <w:multiLevelType w:val="hybridMultilevel"/>
    <w:tmpl w:val="1266210C"/>
    <w:lvl w:ilvl="0" w:tplc="04FC71E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C006BCE"/>
    <w:multiLevelType w:val="hybridMultilevel"/>
    <w:tmpl w:val="E432D28A"/>
    <w:lvl w:ilvl="0" w:tplc="DDF6B6B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808080" w:themeColor="background1" w:themeShade="8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AE59B4"/>
    <w:multiLevelType w:val="hybridMultilevel"/>
    <w:tmpl w:val="8996C800"/>
    <w:lvl w:ilvl="0" w:tplc="6C06B5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5E1A50"/>
    <w:multiLevelType w:val="hybridMultilevel"/>
    <w:tmpl w:val="404E42DA"/>
    <w:lvl w:ilvl="0" w:tplc="0413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6AE2772"/>
    <w:multiLevelType w:val="hybridMultilevel"/>
    <w:tmpl w:val="ED2C4814"/>
    <w:lvl w:ilvl="0" w:tplc="0413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305B2B"/>
    <w:multiLevelType w:val="hybridMultilevel"/>
    <w:tmpl w:val="C88E82BA"/>
    <w:lvl w:ilvl="0" w:tplc="EE6066E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DD1F2B"/>
    <w:multiLevelType w:val="hybridMultilevel"/>
    <w:tmpl w:val="322C1A40"/>
    <w:lvl w:ilvl="0" w:tplc="0413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231BC6"/>
    <w:multiLevelType w:val="hybridMultilevel"/>
    <w:tmpl w:val="852083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F0D85"/>
    <w:multiLevelType w:val="hybridMultilevel"/>
    <w:tmpl w:val="D13C6B1C"/>
    <w:lvl w:ilvl="0" w:tplc="0413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40D0D27"/>
    <w:multiLevelType w:val="hybridMultilevel"/>
    <w:tmpl w:val="B21ED7B8"/>
    <w:lvl w:ilvl="0" w:tplc="73980E66">
      <w:start w:val="1"/>
      <w:numFmt w:val="decimal"/>
      <w:lvlText w:val="%1."/>
      <w:lvlJc w:val="left"/>
      <w:pPr>
        <w:ind w:left="525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245" w:hanging="360"/>
      </w:pPr>
    </w:lvl>
    <w:lvl w:ilvl="2" w:tplc="0413001B" w:tentative="1">
      <w:start w:val="1"/>
      <w:numFmt w:val="lowerRoman"/>
      <w:lvlText w:val="%3."/>
      <w:lvlJc w:val="right"/>
      <w:pPr>
        <w:ind w:left="1965" w:hanging="180"/>
      </w:pPr>
    </w:lvl>
    <w:lvl w:ilvl="3" w:tplc="0413000F" w:tentative="1">
      <w:start w:val="1"/>
      <w:numFmt w:val="decimal"/>
      <w:lvlText w:val="%4."/>
      <w:lvlJc w:val="left"/>
      <w:pPr>
        <w:ind w:left="2685" w:hanging="360"/>
      </w:pPr>
    </w:lvl>
    <w:lvl w:ilvl="4" w:tplc="04130019" w:tentative="1">
      <w:start w:val="1"/>
      <w:numFmt w:val="lowerLetter"/>
      <w:lvlText w:val="%5."/>
      <w:lvlJc w:val="left"/>
      <w:pPr>
        <w:ind w:left="3405" w:hanging="360"/>
      </w:pPr>
    </w:lvl>
    <w:lvl w:ilvl="5" w:tplc="0413001B" w:tentative="1">
      <w:start w:val="1"/>
      <w:numFmt w:val="lowerRoman"/>
      <w:lvlText w:val="%6."/>
      <w:lvlJc w:val="right"/>
      <w:pPr>
        <w:ind w:left="4125" w:hanging="180"/>
      </w:pPr>
    </w:lvl>
    <w:lvl w:ilvl="6" w:tplc="0413000F" w:tentative="1">
      <w:start w:val="1"/>
      <w:numFmt w:val="decimal"/>
      <w:lvlText w:val="%7."/>
      <w:lvlJc w:val="left"/>
      <w:pPr>
        <w:ind w:left="4845" w:hanging="360"/>
      </w:pPr>
    </w:lvl>
    <w:lvl w:ilvl="7" w:tplc="04130019" w:tentative="1">
      <w:start w:val="1"/>
      <w:numFmt w:val="lowerLetter"/>
      <w:lvlText w:val="%8."/>
      <w:lvlJc w:val="left"/>
      <w:pPr>
        <w:ind w:left="5565" w:hanging="360"/>
      </w:pPr>
    </w:lvl>
    <w:lvl w:ilvl="8" w:tplc="0413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16" w15:restartNumberingAfterBreak="0">
    <w:nsid w:val="39C45840"/>
    <w:multiLevelType w:val="hybridMultilevel"/>
    <w:tmpl w:val="9384CEAA"/>
    <w:lvl w:ilvl="0" w:tplc="ED52F88A">
      <w:start w:val="1"/>
      <w:numFmt w:val="bullet"/>
      <w:lvlText w:val="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EE0485"/>
    <w:multiLevelType w:val="hybridMultilevel"/>
    <w:tmpl w:val="151A077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7205AC3"/>
    <w:multiLevelType w:val="hybridMultilevel"/>
    <w:tmpl w:val="B420B8CC"/>
    <w:lvl w:ilvl="0" w:tplc="9FF61AC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612EAD"/>
    <w:multiLevelType w:val="hybridMultilevel"/>
    <w:tmpl w:val="DA441B36"/>
    <w:lvl w:ilvl="0" w:tplc="0413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3F6F54"/>
    <w:multiLevelType w:val="hybridMultilevel"/>
    <w:tmpl w:val="50181B60"/>
    <w:lvl w:ilvl="0" w:tplc="0413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9FA0C07"/>
    <w:multiLevelType w:val="hybridMultilevel"/>
    <w:tmpl w:val="3132D16C"/>
    <w:lvl w:ilvl="0" w:tplc="0413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B56481F"/>
    <w:multiLevelType w:val="hybridMultilevel"/>
    <w:tmpl w:val="18000C3C"/>
    <w:lvl w:ilvl="0" w:tplc="04FC71E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65606377"/>
    <w:multiLevelType w:val="hybridMultilevel"/>
    <w:tmpl w:val="EEBAE574"/>
    <w:lvl w:ilvl="0" w:tplc="9474998A">
      <w:start w:val="1"/>
      <w:numFmt w:val="bullet"/>
      <w:lvlText w:val=""/>
      <w:lvlJc w:val="left"/>
      <w:pPr>
        <w:ind w:left="360" w:hanging="360"/>
      </w:pPr>
      <w:rPr>
        <w:rFonts w:ascii="Wingdings" w:hAnsi="Wingdings" w:hint="default"/>
        <w:b/>
        <w:i w:val="0"/>
        <w:sz w:val="2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7E1B33"/>
    <w:multiLevelType w:val="hybridMultilevel"/>
    <w:tmpl w:val="AD8AF530"/>
    <w:lvl w:ilvl="0" w:tplc="9474998A">
      <w:start w:val="1"/>
      <w:numFmt w:val="bullet"/>
      <w:lvlText w:val=""/>
      <w:lvlJc w:val="left"/>
      <w:pPr>
        <w:ind w:left="360" w:hanging="360"/>
      </w:pPr>
      <w:rPr>
        <w:rFonts w:ascii="Wingdings" w:hAnsi="Wingdings" w:hint="default"/>
        <w:b/>
        <w:i w:val="0"/>
        <w:sz w:val="28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3C1048D"/>
    <w:multiLevelType w:val="hybridMultilevel"/>
    <w:tmpl w:val="65F4B7AC"/>
    <w:lvl w:ilvl="0" w:tplc="DA3A9B8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12EA0E2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51E7994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924D554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4B64A72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25E54D4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3AE9034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E9E4FB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ABCE282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73F41E7D"/>
    <w:multiLevelType w:val="hybridMultilevel"/>
    <w:tmpl w:val="AB86AC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8639A2"/>
    <w:multiLevelType w:val="hybridMultilevel"/>
    <w:tmpl w:val="89FC10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FDA2E0C"/>
    <w:multiLevelType w:val="hybridMultilevel"/>
    <w:tmpl w:val="8CEEF9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D3A291C0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5047594">
    <w:abstractNumId w:val="6"/>
  </w:num>
  <w:num w:numId="2" w16cid:durableId="2098282466">
    <w:abstractNumId w:val="22"/>
  </w:num>
  <w:num w:numId="3" w16cid:durableId="959261175">
    <w:abstractNumId w:val="25"/>
  </w:num>
  <w:num w:numId="4" w16cid:durableId="1130902018">
    <w:abstractNumId w:val="7"/>
  </w:num>
  <w:num w:numId="5" w16cid:durableId="1595480104">
    <w:abstractNumId w:val="8"/>
  </w:num>
  <w:num w:numId="6" w16cid:durableId="433136870">
    <w:abstractNumId w:val="0"/>
  </w:num>
  <w:num w:numId="7" w16cid:durableId="1961373540">
    <w:abstractNumId w:val="12"/>
  </w:num>
  <w:num w:numId="8" w16cid:durableId="1818914600">
    <w:abstractNumId w:val="17"/>
  </w:num>
  <w:num w:numId="9" w16cid:durableId="649554294">
    <w:abstractNumId w:val="27"/>
  </w:num>
  <w:num w:numId="10" w16cid:durableId="1428691154">
    <w:abstractNumId w:val="21"/>
  </w:num>
  <w:num w:numId="11" w16cid:durableId="1458720556">
    <w:abstractNumId w:val="10"/>
  </w:num>
  <w:num w:numId="12" w16cid:durableId="277876427">
    <w:abstractNumId w:val="20"/>
  </w:num>
  <w:num w:numId="13" w16cid:durableId="1558279994">
    <w:abstractNumId w:val="16"/>
  </w:num>
  <w:num w:numId="14" w16cid:durableId="288636211">
    <w:abstractNumId w:val="23"/>
  </w:num>
  <w:num w:numId="15" w16cid:durableId="905409707">
    <w:abstractNumId w:val="24"/>
  </w:num>
  <w:num w:numId="16" w16cid:durableId="166141307">
    <w:abstractNumId w:val="14"/>
  </w:num>
  <w:num w:numId="17" w16cid:durableId="1353730113">
    <w:abstractNumId w:val="19"/>
  </w:num>
  <w:num w:numId="18" w16cid:durableId="179006708">
    <w:abstractNumId w:val="9"/>
  </w:num>
  <w:num w:numId="19" w16cid:durableId="1935818500">
    <w:abstractNumId w:val="26"/>
  </w:num>
  <w:num w:numId="20" w16cid:durableId="952319781">
    <w:abstractNumId w:val="18"/>
  </w:num>
  <w:num w:numId="21" w16cid:durableId="967587379">
    <w:abstractNumId w:val="11"/>
  </w:num>
  <w:num w:numId="22" w16cid:durableId="157113536">
    <w:abstractNumId w:val="5"/>
  </w:num>
  <w:num w:numId="23" w16cid:durableId="283388275">
    <w:abstractNumId w:val="1"/>
  </w:num>
  <w:num w:numId="24" w16cid:durableId="503864488">
    <w:abstractNumId w:val="15"/>
  </w:num>
  <w:num w:numId="25" w16cid:durableId="446509888">
    <w:abstractNumId w:val="2"/>
  </w:num>
  <w:num w:numId="26" w16cid:durableId="1455824803">
    <w:abstractNumId w:val="3"/>
  </w:num>
  <w:num w:numId="27" w16cid:durableId="2129736233">
    <w:abstractNumId w:val="28"/>
  </w:num>
  <w:num w:numId="28" w16cid:durableId="19669293">
    <w:abstractNumId w:val="4"/>
  </w:num>
  <w:num w:numId="29" w16cid:durableId="111937997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BCC"/>
    <w:rsid w:val="0000197E"/>
    <w:rsid w:val="00003179"/>
    <w:rsid w:val="000040AE"/>
    <w:rsid w:val="0000443B"/>
    <w:rsid w:val="000048E1"/>
    <w:rsid w:val="00004E64"/>
    <w:rsid w:val="000052F4"/>
    <w:rsid w:val="00006124"/>
    <w:rsid w:val="000069AB"/>
    <w:rsid w:val="00006F20"/>
    <w:rsid w:val="00007208"/>
    <w:rsid w:val="000109FE"/>
    <w:rsid w:val="00013D91"/>
    <w:rsid w:val="000153AF"/>
    <w:rsid w:val="0001697A"/>
    <w:rsid w:val="0002245C"/>
    <w:rsid w:val="00023EC9"/>
    <w:rsid w:val="000255C3"/>
    <w:rsid w:val="000255F0"/>
    <w:rsid w:val="00027BE0"/>
    <w:rsid w:val="00030E27"/>
    <w:rsid w:val="00031ECE"/>
    <w:rsid w:val="000324E1"/>
    <w:rsid w:val="000333B9"/>
    <w:rsid w:val="0003418A"/>
    <w:rsid w:val="0003421B"/>
    <w:rsid w:val="00036504"/>
    <w:rsid w:val="00036687"/>
    <w:rsid w:val="000401AE"/>
    <w:rsid w:val="00040BA8"/>
    <w:rsid w:val="000424F7"/>
    <w:rsid w:val="00044851"/>
    <w:rsid w:val="00044F53"/>
    <w:rsid w:val="00046015"/>
    <w:rsid w:val="0004729F"/>
    <w:rsid w:val="0004765A"/>
    <w:rsid w:val="000505D2"/>
    <w:rsid w:val="00053B30"/>
    <w:rsid w:val="000546BA"/>
    <w:rsid w:val="000551C3"/>
    <w:rsid w:val="000622C8"/>
    <w:rsid w:val="00062A94"/>
    <w:rsid w:val="00062D66"/>
    <w:rsid w:val="00063851"/>
    <w:rsid w:val="00066325"/>
    <w:rsid w:val="000722EA"/>
    <w:rsid w:val="00073678"/>
    <w:rsid w:val="00077479"/>
    <w:rsid w:val="00077C92"/>
    <w:rsid w:val="00080A94"/>
    <w:rsid w:val="0008268C"/>
    <w:rsid w:val="000874BF"/>
    <w:rsid w:val="00087D83"/>
    <w:rsid w:val="0009205D"/>
    <w:rsid w:val="000921B9"/>
    <w:rsid w:val="00093E2F"/>
    <w:rsid w:val="00094F6E"/>
    <w:rsid w:val="00095E0C"/>
    <w:rsid w:val="00096BC4"/>
    <w:rsid w:val="000978E1"/>
    <w:rsid w:val="000A08BE"/>
    <w:rsid w:val="000A1016"/>
    <w:rsid w:val="000A1622"/>
    <w:rsid w:val="000A1A41"/>
    <w:rsid w:val="000A2BD0"/>
    <w:rsid w:val="000B2AE8"/>
    <w:rsid w:val="000B4105"/>
    <w:rsid w:val="000B56B8"/>
    <w:rsid w:val="000B5DEF"/>
    <w:rsid w:val="000B6955"/>
    <w:rsid w:val="000C1284"/>
    <w:rsid w:val="000C1285"/>
    <w:rsid w:val="000C2873"/>
    <w:rsid w:val="000C3CF3"/>
    <w:rsid w:val="000C49CF"/>
    <w:rsid w:val="000C4EA0"/>
    <w:rsid w:val="000C5BDF"/>
    <w:rsid w:val="000D0EEC"/>
    <w:rsid w:val="000D1D40"/>
    <w:rsid w:val="000D1DFF"/>
    <w:rsid w:val="000D2CB8"/>
    <w:rsid w:val="000D3BBD"/>
    <w:rsid w:val="000D427B"/>
    <w:rsid w:val="000D4FF9"/>
    <w:rsid w:val="000E55A4"/>
    <w:rsid w:val="000E59DF"/>
    <w:rsid w:val="000E7168"/>
    <w:rsid w:val="000F0E9E"/>
    <w:rsid w:val="000F1164"/>
    <w:rsid w:val="000F71D9"/>
    <w:rsid w:val="000F7EE4"/>
    <w:rsid w:val="000F7F4E"/>
    <w:rsid w:val="00101984"/>
    <w:rsid w:val="001026E7"/>
    <w:rsid w:val="0010323E"/>
    <w:rsid w:val="0010656A"/>
    <w:rsid w:val="00106FAD"/>
    <w:rsid w:val="0010739B"/>
    <w:rsid w:val="00110961"/>
    <w:rsid w:val="00110EB3"/>
    <w:rsid w:val="00114088"/>
    <w:rsid w:val="001147F7"/>
    <w:rsid w:val="00115239"/>
    <w:rsid w:val="001203A6"/>
    <w:rsid w:val="00121CF4"/>
    <w:rsid w:val="00121E52"/>
    <w:rsid w:val="00122D5F"/>
    <w:rsid w:val="001235B8"/>
    <w:rsid w:val="001243FB"/>
    <w:rsid w:val="001244DA"/>
    <w:rsid w:val="00125475"/>
    <w:rsid w:val="001264E9"/>
    <w:rsid w:val="00126EBB"/>
    <w:rsid w:val="0012730D"/>
    <w:rsid w:val="00131A7E"/>
    <w:rsid w:val="001352CD"/>
    <w:rsid w:val="00135EBE"/>
    <w:rsid w:val="001363FD"/>
    <w:rsid w:val="00136968"/>
    <w:rsid w:val="001429C5"/>
    <w:rsid w:val="00142A91"/>
    <w:rsid w:val="0014492F"/>
    <w:rsid w:val="001458A1"/>
    <w:rsid w:val="00146B32"/>
    <w:rsid w:val="001471BD"/>
    <w:rsid w:val="001478FF"/>
    <w:rsid w:val="00147BB8"/>
    <w:rsid w:val="00151367"/>
    <w:rsid w:val="00153AE8"/>
    <w:rsid w:val="00153BEB"/>
    <w:rsid w:val="00153D28"/>
    <w:rsid w:val="00154716"/>
    <w:rsid w:val="00154A91"/>
    <w:rsid w:val="00156B9B"/>
    <w:rsid w:val="00160EC5"/>
    <w:rsid w:val="00161956"/>
    <w:rsid w:val="00162010"/>
    <w:rsid w:val="0016455D"/>
    <w:rsid w:val="00164B20"/>
    <w:rsid w:val="001651F0"/>
    <w:rsid w:val="00165320"/>
    <w:rsid w:val="001668BB"/>
    <w:rsid w:val="00166BB9"/>
    <w:rsid w:val="00170110"/>
    <w:rsid w:val="001701DA"/>
    <w:rsid w:val="001716F8"/>
    <w:rsid w:val="001721A7"/>
    <w:rsid w:val="00172223"/>
    <w:rsid w:val="00174363"/>
    <w:rsid w:val="00175414"/>
    <w:rsid w:val="0017669E"/>
    <w:rsid w:val="001822A3"/>
    <w:rsid w:val="0018317A"/>
    <w:rsid w:val="001831DB"/>
    <w:rsid w:val="00184936"/>
    <w:rsid w:val="00190D98"/>
    <w:rsid w:val="00190F76"/>
    <w:rsid w:val="00191431"/>
    <w:rsid w:val="00192019"/>
    <w:rsid w:val="00192C3F"/>
    <w:rsid w:val="00196061"/>
    <w:rsid w:val="00196FED"/>
    <w:rsid w:val="0019724A"/>
    <w:rsid w:val="00197AA4"/>
    <w:rsid w:val="001A17B5"/>
    <w:rsid w:val="001A237F"/>
    <w:rsid w:val="001A334B"/>
    <w:rsid w:val="001A38FC"/>
    <w:rsid w:val="001A497B"/>
    <w:rsid w:val="001B0179"/>
    <w:rsid w:val="001B1B94"/>
    <w:rsid w:val="001B26E6"/>
    <w:rsid w:val="001B2C5D"/>
    <w:rsid w:val="001B5100"/>
    <w:rsid w:val="001B64BA"/>
    <w:rsid w:val="001C18DC"/>
    <w:rsid w:val="001C26BF"/>
    <w:rsid w:val="001C2F84"/>
    <w:rsid w:val="001C4D1E"/>
    <w:rsid w:val="001C58E6"/>
    <w:rsid w:val="001C5C26"/>
    <w:rsid w:val="001D119B"/>
    <w:rsid w:val="001D169C"/>
    <w:rsid w:val="001D2E41"/>
    <w:rsid w:val="001D4D7E"/>
    <w:rsid w:val="001D77F8"/>
    <w:rsid w:val="001D79B3"/>
    <w:rsid w:val="001D7A72"/>
    <w:rsid w:val="001D7CC5"/>
    <w:rsid w:val="001E0DF2"/>
    <w:rsid w:val="001E216E"/>
    <w:rsid w:val="001E5B73"/>
    <w:rsid w:val="001E682E"/>
    <w:rsid w:val="001F0877"/>
    <w:rsid w:val="001F213D"/>
    <w:rsid w:val="001F2974"/>
    <w:rsid w:val="001F31E8"/>
    <w:rsid w:val="001F3308"/>
    <w:rsid w:val="001F3B89"/>
    <w:rsid w:val="001F3EF2"/>
    <w:rsid w:val="001F5A7B"/>
    <w:rsid w:val="001F790F"/>
    <w:rsid w:val="0020074D"/>
    <w:rsid w:val="00201743"/>
    <w:rsid w:val="00202DFB"/>
    <w:rsid w:val="0020413F"/>
    <w:rsid w:val="00204764"/>
    <w:rsid w:val="002117F5"/>
    <w:rsid w:val="00211C99"/>
    <w:rsid w:val="002127E3"/>
    <w:rsid w:val="002127F6"/>
    <w:rsid w:val="002130F3"/>
    <w:rsid w:val="002137BD"/>
    <w:rsid w:val="0021437D"/>
    <w:rsid w:val="00214EE4"/>
    <w:rsid w:val="00215501"/>
    <w:rsid w:val="00215947"/>
    <w:rsid w:val="00216019"/>
    <w:rsid w:val="00216A59"/>
    <w:rsid w:val="0022091C"/>
    <w:rsid w:val="0022202F"/>
    <w:rsid w:val="002239F7"/>
    <w:rsid w:val="00225C9E"/>
    <w:rsid w:val="00226CEF"/>
    <w:rsid w:val="00227F6C"/>
    <w:rsid w:val="00232368"/>
    <w:rsid w:val="00232E73"/>
    <w:rsid w:val="00233446"/>
    <w:rsid w:val="00233A69"/>
    <w:rsid w:val="002342AD"/>
    <w:rsid w:val="00240663"/>
    <w:rsid w:val="002438AF"/>
    <w:rsid w:val="00243A6D"/>
    <w:rsid w:val="002442B1"/>
    <w:rsid w:val="00244427"/>
    <w:rsid w:val="0024696E"/>
    <w:rsid w:val="00246EAA"/>
    <w:rsid w:val="00246F44"/>
    <w:rsid w:val="0024702A"/>
    <w:rsid w:val="0025077C"/>
    <w:rsid w:val="002517BE"/>
    <w:rsid w:val="00251A8F"/>
    <w:rsid w:val="00251C7B"/>
    <w:rsid w:val="002553F8"/>
    <w:rsid w:val="002565EB"/>
    <w:rsid w:val="00256657"/>
    <w:rsid w:val="00256FB6"/>
    <w:rsid w:val="002574A0"/>
    <w:rsid w:val="00257837"/>
    <w:rsid w:val="0026413D"/>
    <w:rsid w:val="0026478D"/>
    <w:rsid w:val="00267781"/>
    <w:rsid w:val="00267EBE"/>
    <w:rsid w:val="00272BCA"/>
    <w:rsid w:val="00276163"/>
    <w:rsid w:val="00276379"/>
    <w:rsid w:val="0027682F"/>
    <w:rsid w:val="002774D7"/>
    <w:rsid w:val="002800CE"/>
    <w:rsid w:val="002806BE"/>
    <w:rsid w:val="00281DA6"/>
    <w:rsid w:val="002839D4"/>
    <w:rsid w:val="00285CF2"/>
    <w:rsid w:val="002873CE"/>
    <w:rsid w:val="00287E32"/>
    <w:rsid w:val="002909C3"/>
    <w:rsid w:val="00290CAA"/>
    <w:rsid w:val="0029300D"/>
    <w:rsid w:val="00293242"/>
    <w:rsid w:val="002960B5"/>
    <w:rsid w:val="00296B92"/>
    <w:rsid w:val="002978F1"/>
    <w:rsid w:val="002A535D"/>
    <w:rsid w:val="002A5407"/>
    <w:rsid w:val="002A625C"/>
    <w:rsid w:val="002B40D5"/>
    <w:rsid w:val="002B633D"/>
    <w:rsid w:val="002C0337"/>
    <w:rsid w:val="002C080D"/>
    <w:rsid w:val="002C11C6"/>
    <w:rsid w:val="002C1A4F"/>
    <w:rsid w:val="002C3473"/>
    <w:rsid w:val="002C407E"/>
    <w:rsid w:val="002C40F8"/>
    <w:rsid w:val="002C4F77"/>
    <w:rsid w:val="002C533C"/>
    <w:rsid w:val="002C5D9F"/>
    <w:rsid w:val="002C5DB6"/>
    <w:rsid w:val="002C6C13"/>
    <w:rsid w:val="002D041C"/>
    <w:rsid w:val="002D0CEF"/>
    <w:rsid w:val="002D1485"/>
    <w:rsid w:val="002D2C1C"/>
    <w:rsid w:val="002D2D82"/>
    <w:rsid w:val="002D3311"/>
    <w:rsid w:val="002D38E2"/>
    <w:rsid w:val="002D705D"/>
    <w:rsid w:val="002D71E4"/>
    <w:rsid w:val="002E2FEF"/>
    <w:rsid w:val="002E3948"/>
    <w:rsid w:val="002E4DE1"/>
    <w:rsid w:val="002E52C9"/>
    <w:rsid w:val="002E5518"/>
    <w:rsid w:val="002E59A5"/>
    <w:rsid w:val="002E62DC"/>
    <w:rsid w:val="002E7707"/>
    <w:rsid w:val="002F03B0"/>
    <w:rsid w:val="002F067B"/>
    <w:rsid w:val="002F0EBE"/>
    <w:rsid w:val="002F103D"/>
    <w:rsid w:val="002F12FD"/>
    <w:rsid w:val="002F1ACA"/>
    <w:rsid w:val="002F2A71"/>
    <w:rsid w:val="002F4722"/>
    <w:rsid w:val="002F47BC"/>
    <w:rsid w:val="002F561F"/>
    <w:rsid w:val="002F67CE"/>
    <w:rsid w:val="002F69A2"/>
    <w:rsid w:val="002F7E32"/>
    <w:rsid w:val="003018B1"/>
    <w:rsid w:val="00301C33"/>
    <w:rsid w:val="00302464"/>
    <w:rsid w:val="00302AA0"/>
    <w:rsid w:val="003045A5"/>
    <w:rsid w:val="00305DD9"/>
    <w:rsid w:val="00306504"/>
    <w:rsid w:val="0031088C"/>
    <w:rsid w:val="003109F4"/>
    <w:rsid w:val="00310D08"/>
    <w:rsid w:val="00311E7A"/>
    <w:rsid w:val="00314732"/>
    <w:rsid w:val="0031606D"/>
    <w:rsid w:val="00316DB5"/>
    <w:rsid w:val="00317505"/>
    <w:rsid w:val="0032013C"/>
    <w:rsid w:val="00320C6C"/>
    <w:rsid w:val="003217BC"/>
    <w:rsid w:val="00322BA4"/>
    <w:rsid w:val="00322C88"/>
    <w:rsid w:val="00323773"/>
    <w:rsid w:val="00324963"/>
    <w:rsid w:val="00325406"/>
    <w:rsid w:val="0032547A"/>
    <w:rsid w:val="00326EEC"/>
    <w:rsid w:val="0032776B"/>
    <w:rsid w:val="0033365B"/>
    <w:rsid w:val="003338DE"/>
    <w:rsid w:val="00333FEF"/>
    <w:rsid w:val="0033443F"/>
    <w:rsid w:val="00335791"/>
    <w:rsid w:val="0033659C"/>
    <w:rsid w:val="00340267"/>
    <w:rsid w:val="00340B36"/>
    <w:rsid w:val="00342A47"/>
    <w:rsid w:val="00342D13"/>
    <w:rsid w:val="003434C0"/>
    <w:rsid w:val="00343689"/>
    <w:rsid w:val="00343A83"/>
    <w:rsid w:val="00345559"/>
    <w:rsid w:val="00345AAA"/>
    <w:rsid w:val="00351ED5"/>
    <w:rsid w:val="003529EB"/>
    <w:rsid w:val="0035326E"/>
    <w:rsid w:val="00353730"/>
    <w:rsid w:val="00354068"/>
    <w:rsid w:val="00354570"/>
    <w:rsid w:val="0035573C"/>
    <w:rsid w:val="00356C17"/>
    <w:rsid w:val="00357AA8"/>
    <w:rsid w:val="00360E88"/>
    <w:rsid w:val="003616A2"/>
    <w:rsid w:val="00361F6A"/>
    <w:rsid w:val="0036263A"/>
    <w:rsid w:val="003642E8"/>
    <w:rsid w:val="00365E78"/>
    <w:rsid w:val="00370E97"/>
    <w:rsid w:val="003721EB"/>
    <w:rsid w:val="00373839"/>
    <w:rsid w:val="00373A4B"/>
    <w:rsid w:val="00373B2F"/>
    <w:rsid w:val="0037529A"/>
    <w:rsid w:val="00376D32"/>
    <w:rsid w:val="00380201"/>
    <w:rsid w:val="00381642"/>
    <w:rsid w:val="00382A37"/>
    <w:rsid w:val="00383394"/>
    <w:rsid w:val="00384D5C"/>
    <w:rsid w:val="003860F3"/>
    <w:rsid w:val="00386B0D"/>
    <w:rsid w:val="003901B7"/>
    <w:rsid w:val="00390C1D"/>
    <w:rsid w:val="00390D64"/>
    <w:rsid w:val="003912DF"/>
    <w:rsid w:val="003936A1"/>
    <w:rsid w:val="00393774"/>
    <w:rsid w:val="00394B68"/>
    <w:rsid w:val="00395842"/>
    <w:rsid w:val="00396FA3"/>
    <w:rsid w:val="003A0B1B"/>
    <w:rsid w:val="003A0CFE"/>
    <w:rsid w:val="003A2BD7"/>
    <w:rsid w:val="003A3493"/>
    <w:rsid w:val="003A39D9"/>
    <w:rsid w:val="003A580A"/>
    <w:rsid w:val="003A6B9D"/>
    <w:rsid w:val="003A6ED6"/>
    <w:rsid w:val="003A7DFD"/>
    <w:rsid w:val="003B1504"/>
    <w:rsid w:val="003B1A8E"/>
    <w:rsid w:val="003B34FD"/>
    <w:rsid w:val="003B3E81"/>
    <w:rsid w:val="003B4D09"/>
    <w:rsid w:val="003B7536"/>
    <w:rsid w:val="003C0903"/>
    <w:rsid w:val="003C1C36"/>
    <w:rsid w:val="003C32A5"/>
    <w:rsid w:val="003C46E3"/>
    <w:rsid w:val="003C6D57"/>
    <w:rsid w:val="003D2F20"/>
    <w:rsid w:val="003D30C3"/>
    <w:rsid w:val="003D5541"/>
    <w:rsid w:val="003E27A7"/>
    <w:rsid w:val="003E3F7E"/>
    <w:rsid w:val="003E4C46"/>
    <w:rsid w:val="003E572E"/>
    <w:rsid w:val="003E657E"/>
    <w:rsid w:val="003E70C0"/>
    <w:rsid w:val="003F296A"/>
    <w:rsid w:val="003F5124"/>
    <w:rsid w:val="003F519B"/>
    <w:rsid w:val="003F7CD1"/>
    <w:rsid w:val="003F7EB6"/>
    <w:rsid w:val="0040214A"/>
    <w:rsid w:val="00402188"/>
    <w:rsid w:val="00403740"/>
    <w:rsid w:val="00404332"/>
    <w:rsid w:val="00404649"/>
    <w:rsid w:val="004077AA"/>
    <w:rsid w:val="004077BC"/>
    <w:rsid w:val="00410233"/>
    <w:rsid w:val="0041177A"/>
    <w:rsid w:val="00412266"/>
    <w:rsid w:val="00413737"/>
    <w:rsid w:val="00413DF8"/>
    <w:rsid w:val="00414163"/>
    <w:rsid w:val="004142EB"/>
    <w:rsid w:val="004156E4"/>
    <w:rsid w:val="0041637B"/>
    <w:rsid w:val="00417203"/>
    <w:rsid w:val="00417A84"/>
    <w:rsid w:val="00420AAE"/>
    <w:rsid w:val="00420F6D"/>
    <w:rsid w:val="00420FC5"/>
    <w:rsid w:val="00421CDE"/>
    <w:rsid w:val="00422580"/>
    <w:rsid w:val="00422946"/>
    <w:rsid w:val="004247FA"/>
    <w:rsid w:val="00426004"/>
    <w:rsid w:val="00426749"/>
    <w:rsid w:val="00426EE4"/>
    <w:rsid w:val="004308CD"/>
    <w:rsid w:val="00430F68"/>
    <w:rsid w:val="004314E4"/>
    <w:rsid w:val="00431C22"/>
    <w:rsid w:val="0043214E"/>
    <w:rsid w:val="00432D27"/>
    <w:rsid w:val="00436B8A"/>
    <w:rsid w:val="00440406"/>
    <w:rsid w:val="004414C9"/>
    <w:rsid w:val="00441595"/>
    <w:rsid w:val="004429DC"/>
    <w:rsid w:val="00444E82"/>
    <w:rsid w:val="0044677E"/>
    <w:rsid w:val="004508FD"/>
    <w:rsid w:val="00451EAE"/>
    <w:rsid w:val="00452C89"/>
    <w:rsid w:val="00452EDA"/>
    <w:rsid w:val="00455102"/>
    <w:rsid w:val="00457083"/>
    <w:rsid w:val="004615B5"/>
    <w:rsid w:val="0046168B"/>
    <w:rsid w:val="004617CE"/>
    <w:rsid w:val="00462AAD"/>
    <w:rsid w:val="00463839"/>
    <w:rsid w:val="004640FA"/>
    <w:rsid w:val="0046597E"/>
    <w:rsid w:val="004659F8"/>
    <w:rsid w:val="00466805"/>
    <w:rsid w:val="004669B7"/>
    <w:rsid w:val="004710FB"/>
    <w:rsid w:val="0047120A"/>
    <w:rsid w:val="004713C9"/>
    <w:rsid w:val="0047380B"/>
    <w:rsid w:val="004739CA"/>
    <w:rsid w:val="00476AAB"/>
    <w:rsid w:val="0048114F"/>
    <w:rsid w:val="004831E9"/>
    <w:rsid w:val="00483F9D"/>
    <w:rsid w:val="00491D18"/>
    <w:rsid w:val="00492403"/>
    <w:rsid w:val="00493201"/>
    <w:rsid w:val="00493CBD"/>
    <w:rsid w:val="00494595"/>
    <w:rsid w:val="00495211"/>
    <w:rsid w:val="004959CF"/>
    <w:rsid w:val="00495F3F"/>
    <w:rsid w:val="00496A55"/>
    <w:rsid w:val="004973A5"/>
    <w:rsid w:val="004A0E9F"/>
    <w:rsid w:val="004A1F49"/>
    <w:rsid w:val="004A292E"/>
    <w:rsid w:val="004A5C57"/>
    <w:rsid w:val="004A628D"/>
    <w:rsid w:val="004B2DB6"/>
    <w:rsid w:val="004B7C0E"/>
    <w:rsid w:val="004C04FE"/>
    <w:rsid w:val="004C0DDB"/>
    <w:rsid w:val="004C20FC"/>
    <w:rsid w:val="004C3F87"/>
    <w:rsid w:val="004C4102"/>
    <w:rsid w:val="004C42DB"/>
    <w:rsid w:val="004C4FFA"/>
    <w:rsid w:val="004C5911"/>
    <w:rsid w:val="004C5FED"/>
    <w:rsid w:val="004D02E3"/>
    <w:rsid w:val="004D0D4E"/>
    <w:rsid w:val="004D1B88"/>
    <w:rsid w:val="004D2A68"/>
    <w:rsid w:val="004D2ECD"/>
    <w:rsid w:val="004D3405"/>
    <w:rsid w:val="004D5E10"/>
    <w:rsid w:val="004D6631"/>
    <w:rsid w:val="004E02B1"/>
    <w:rsid w:val="004E2E5F"/>
    <w:rsid w:val="004E416C"/>
    <w:rsid w:val="004E4430"/>
    <w:rsid w:val="004F2180"/>
    <w:rsid w:val="004F334F"/>
    <w:rsid w:val="004F392E"/>
    <w:rsid w:val="004F39F6"/>
    <w:rsid w:val="004F493F"/>
    <w:rsid w:val="004F5F12"/>
    <w:rsid w:val="00500373"/>
    <w:rsid w:val="005004EB"/>
    <w:rsid w:val="0050091B"/>
    <w:rsid w:val="00500D85"/>
    <w:rsid w:val="00502A73"/>
    <w:rsid w:val="00502E11"/>
    <w:rsid w:val="0050384E"/>
    <w:rsid w:val="00506580"/>
    <w:rsid w:val="0051051C"/>
    <w:rsid w:val="00510911"/>
    <w:rsid w:val="00510B08"/>
    <w:rsid w:val="005116E9"/>
    <w:rsid w:val="00513E73"/>
    <w:rsid w:val="00513FE9"/>
    <w:rsid w:val="00514794"/>
    <w:rsid w:val="00514DDD"/>
    <w:rsid w:val="005150F3"/>
    <w:rsid w:val="00517487"/>
    <w:rsid w:val="005201E5"/>
    <w:rsid w:val="005204E9"/>
    <w:rsid w:val="005212A4"/>
    <w:rsid w:val="0052169F"/>
    <w:rsid w:val="00523439"/>
    <w:rsid w:val="00523FEE"/>
    <w:rsid w:val="00525DED"/>
    <w:rsid w:val="00526015"/>
    <w:rsid w:val="00527038"/>
    <w:rsid w:val="00532149"/>
    <w:rsid w:val="0053484A"/>
    <w:rsid w:val="00536A8E"/>
    <w:rsid w:val="00540AE5"/>
    <w:rsid w:val="00541666"/>
    <w:rsid w:val="00542619"/>
    <w:rsid w:val="005433C4"/>
    <w:rsid w:val="0054471F"/>
    <w:rsid w:val="0054504E"/>
    <w:rsid w:val="0054700A"/>
    <w:rsid w:val="005476E5"/>
    <w:rsid w:val="00547A3D"/>
    <w:rsid w:val="0055254D"/>
    <w:rsid w:val="0055352C"/>
    <w:rsid w:val="005535FA"/>
    <w:rsid w:val="00553876"/>
    <w:rsid w:val="00553882"/>
    <w:rsid w:val="005562B0"/>
    <w:rsid w:val="00557F4E"/>
    <w:rsid w:val="005627AC"/>
    <w:rsid w:val="00562E45"/>
    <w:rsid w:val="0056377A"/>
    <w:rsid w:val="005642E9"/>
    <w:rsid w:val="0057023B"/>
    <w:rsid w:val="005714A1"/>
    <w:rsid w:val="005719BC"/>
    <w:rsid w:val="00572185"/>
    <w:rsid w:val="00572800"/>
    <w:rsid w:val="00576912"/>
    <w:rsid w:val="00576A4C"/>
    <w:rsid w:val="00576B94"/>
    <w:rsid w:val="00585C3A"/>
    <w:rsid w:val="00586579"/>
    <w:rsid w:val="00586E77"/>
    <w:rsid w:val="005905C5"/>
    <w:rsid w:val="00590651"/>
    <w:rsid w:val="00591832"/>
    <w:rsid w:val="00592514"/>
    <w:rsid w:val="005936DA"/>
    <w:rsid w:val="00594DA6"/>
    <w:rsid w:val="00595206"/>
    <w:rsid w:val="00595AEA"/>
    <w:rsid w:val="005A0796"/>
    <w:rsid w:val="005A08BB"/>
    <w:rsid w:val="005A123B"/>
    <w:rsid w:val="005A5074"/>
    <w:rsid w:val="005A56EA"/>
    <w:rsid w:val="005B00DF"/>
    <w:rsid w:val="005B01EC"/>
    <w:rsid w:val="005B2837"/>
    <w:rsid w:val="005B4C03"/>
    <w:rsid w:val="005B507D"/>
    <w:rsid w:val="005B5153"/>
    <w:rsid w:val="005B6797"/>
    <w:rsid w:val="005B6D67"/>
    <w:rsid w:val="005B78BB"/>
    <w:rsid w:val="005B7DCB"/>
    <w:rsid w:val="005C2DD7"/>
    <w:rsid w:val="005C367C"/>
    <w:rsid w:val="005C4B45"/>
    <w:rsid w:val="005D21ED"/>
    <w:rsid w:val="005D4254"/>
    <w:rsid w:val="005D4830"/>
    <w:rsid w:val="005D6C55"/>
    <w:rsid w:val="005D6C85"/>
    <w:rsid w:val="005D7145"/>
    <w:rsid w:val="005E07E2"/>
    <w:rsid w:val="005E2084"/>
    <w:rsid w:val="005E2A74"/>
    <w:rsid w:val="005E35DE"/>
    <w:rsid w:val="005E35F6"/>
    <w:rsid w:val="005E548E"/>
    <w:rsid w:val="005E5804"/>
    <w:rsid w:val="005E5A18"/>
    <w:rsid w:val="005F0005"/>
    <w:rsid w:val="005F10D9"/>
    <w:rsid w:val="005F1A1B"/>
    <w:rsid w:val="005F4074"/>
    <w:rsid w:val="005F6E4C"/>
    <w:rsid w:val="005F77C5"/>
    <w:rsid w:val="005F7985"/>
    <w:rsid w:val="00600844"/>
    <w:rsid w:val="00601122"/>
    <w:rsid w:val="0060171C"/>
    <w:rsid w:val="0060550A"/>
    <w:rsid w:val="00605708"/>
    <w:rsid w:val="00605D41"/>
    <w:rsid w:val="0060645F"/>
    <w:rsid w:val="00606790"/>
    <w:rsid w:val="00606C90"/>
    <w:rsid w:val="00606F35"/>
    <w:rsid w:val="0061054C"/>
    <w:rsid w:val="0061147B"/>
    <w:rsid w:val="0061185B"/>
    <w:rsid w:val="00611CBC"/>
    <w:rsid w:val="006161C1"/>
    <w:rsid w:val="00617688"/>
    <w:rsid w:val="006201D4"/>
    <w:rsid w:val="00622115"/>
    <w:rsid w:val="00622A49"/>
    <w:rsid w:val="00625629"/>
    <w:rsid w:val="00625AA8"/>
    <w:rsid w:val="00630246"/>
    <w:rsid w:val="00631497"/>
    <w:rsid w:val="0063173D"/>
    <w:rsid w:val="006328DE"/>
    <w:rsid w:val="00633062"/>
    <w:rsid w:val="00633752"/>
    <w:rsid w:val="006420AC"/>
    <w:rsid w:val="00643AE3"/>
    <w:rsid w:val="00644791"/>
    <w:rsid w:val="006479F3"/>
    <w:rsid w:val="00652B71"/>
    <w:rsid w:val="00653933"/>
    <w:rsid w:val="00654AC1"/>
    <w:rsid w:val="006557AC"/>
    <w:rsid w:val="0065785D"/>
    <w:rsid w:val="00657A8C"/>
    <w:rsid w:val="0066087C"/>
    <w:rsid w:val="006629DB"/>
    <w:rsid w:val="0066433B"/>
    <w:rsid w:val="0066628D"/>
    <w:rsid w:val="00666D4D"/>
    <w:rsid w:val="00666E76"/>
    <w:rsid w:val="0067042F"/>
    <w:rsid w:val="00670DE7"/>
    <w:rsid w:val="0067185A"/>
    <w:rsid w:val="006723E1"/>
    <w:rsid w:val="00673DE4"/>
    <w:rsid w:val="00674569"/>
    <w:rsid w:val="00675419"/>
    <w:rsid w:val="006755E5"/>
    <w:rsid w:val="00676DE6"/>
    <w:rsid w:val="0067773E"/>
    <w:rsid w:val="00677B89"/>
    <w:rsid w:val="00677CD0"/>
    <w:rsid w:val="006804A2"/>
    <w:rsid w:val="006812A4"/>
    <w:rsid w:val="00681963"/>
    <w:rsid w:val="00682558"/>
    <w:rsid w:val="006842BA"/>
    <w:rsid w:val="006847E4"/>
    <w:rsid w:val="00686B40"/>
    <w:rsid w:val="00686C7F"/>
    <w:rsid w:val="006911CA"/>
    <w:rsid w:val="006915E0"/>
    <w:rsid w:val="0069384D"/>
    <w:rsid w:val="006A0949"/>
    <w:rsid w:val="006A2614"/>
    <w:rsid w:val="006A2EFD"/>
    <w:rsid w:val="006A4646"/>
    <w:rsid w:val="006A5BD4"/>
    <w:rsid w:val="006A62A2"/>
    <w:rsid w:val="006A7039"/>
    <w:rsid w:val="006A7161"/>
    <w:rsid w:val="006B16FB"/>
    <w:rsid w:val="006B3FD0"/>
    <w:rsid w:val="006B6DAF"/>
    <w:rsid w:val="006B7841"/>
    <w:rsid w:val="006C099F"/>
    <w:rsid w:val="006C11EB"/>
    <w:rsid w:val="006C313E"/>
    <w:rsid w:val="006C60D4"/>
    <w:rsid w:val="006C6F98"/>
    <w:rsid w:val="006C7C1D"/>
    <w:rsid w:val="006C7E8F"/>
    <w:rsid w:val="006D2AF1"/>
    <w:rsid w:val="006D40BD"/>
    <w:rsid w:val="006D40C0"/>
    <w:rsid w:val="006D5143"/>
    <w:rsid w:val="006D6982"/>
    <w:rsid w:val="006D6A15"/>
    <w:rsid w:val="006D7191"/>
    <w:rsid w:val="006D7E86"/>
    <w:rsid w:val="006E0F98"/>
    <w:rsid w:val="006E189A"/>
    <w:rsid w:val="006E2678"/>
    <w:rsid w:val="006E2DAA"/>
    <w:rsid w:val="006E488C"/>
    <w:rsid w:val="006E4A24"/>
    <w:rsid w:val="006E5BBC"/>
    <w:rsid w:val="006E5FD1"/>
    <w:rsid w:val="006E612D"/>
    <w:rsid w:val="006E67EF"/>
    <w:rsid w:val="006E7781"/>
    <w:rsid w:val="006F04D1"/>
    <w:rsid w:val="006F30FE"/>
    <w:rsid w:val="006F3554"/>
    <w:rsid w:val="006F3C4C"/>
    <w:rsid w:val="006F40BE"/>
    <w:rsid w:val="006F6E09"/>
    <w:rsid w:val="00700300"/>
    <w:rsid w:val="00700446"/>
    <w:rsid w:val="00700FD8"/>
    <w:rsid w:val="00701AE4"/>
    <w:rsid w:val="00701E37"/>
    <w:rsid w:val="00702352"/>
    <w:rsid w:val="0070607C"/>
    <w:rsid w:val="0070680D"/>
    <w:rsid w:val="007070CC"/>
    <w:rsid w:val="00707101"/>
    <w:rsid w:val="00710327"/>
    <w:rsid w:val="00710950"/>
    <w:rsid w:val="00710CA0"/>
    <w:rsid w:val="007120A3"/>
    <w:rsid w:val="00712A93"/>
    <w:rsid w:val="00713A1F"/>
    <w:rsid w:val="00713F48"/>
    <w:rsid w:val="007148CD"/>
    <w:rsid w:val="00714A4E"/>
    <w:rsid w:val="0071562E"/>
    <w:rsid w:val="007157E8"/>
    <w:rsid w:val="00716571"/>
    <w:rsid w:val="007174E3"/>
    <w:rsid w:val="00721A92"/>
    <w:rsid w:val="0072220F"/>
    <w:rsid w:val="00722DDE"/>
    <w:rsid w:val="007233A0"/>
    <w:rsid w:val="0072371B"/>
    <w:rsid w:val="00723EBD"/>
    <w:rsid w:val="00724247"/>
    <w:rsid w:val="00726314"/>
    <w:rsid w:val="00733ACE"/>
    <w:rsid w:val="0073645C"/>
    <w:rsid w:val="00736B38"/>
    <w:rsid w:val="00737465"/>
    <w:rsid w:val="0074008F"/>
    <w:rsid w:val="007458A9"/>
    <w:rsid w:val="00747738"/>
    <w:rsid w:val="00750CE9"/>
    <w:rsid w:val="00750E0F"/>
    <w:rsid w:val="0075303E"/>
    <w:rsid w:val="0075330F"/>
    <w:rsid w:val="0075347C"/>
    <w:rsid w:val="00753B4C"/>
    <w:rsid w:val="00757578"/>
    <w:rsid w:val="00757D97"/>
    <w:rsid w:val="007625E8"/>
    <w:rsid w:val="0076359F"/>
    <w:rsid w:val="00764278"/>
    <w:rsid w:val="00764350"/>
    <w:rsid w:val="00765EA7"/>
    <w:rsid w:val="00767553"/>
    <w:rsid w:val="00770490"/>
    <w:rsid w:val="00770A32"/>
    <w:rsid w:val="0077151E"/>
    <w:rsid w:val="00772366"/>
    <w:rsid w:val="00772923"/>
    <w:rsid w:val="007742ED"/>
    <w:rsid w:val="00775A0A"/>
    <w:rsid w:val="00776192"/>
    <w:rsid w:val="0077785F"/>
    <w:rsid w:val="00780500"/>
    <w:rsid w:val="00781FDC"/>
    <w:rsid w:val="00782B03"/>
    <w:rsid w:val="00783CD6"/>
    <w:rsid w:val="0078632E"/>
    <w:rsid w:val="007863F7"/>
    <w:rsid w:val="00787619"/>
    <w:rsid w:val="007907F6"/>
    <w:rsid w:val="00790F7D"/>
    <w:rsid w:val="00791034"/>
    <w:rsid w:val="00791910"/>
    <w:rsid w:val="00791FEB"/>
    <w:rsid w:val="0079264C"/>
    <w:rsid w:val="00794A92"/>
    <w:rsid w:val="007955B4"/>
    <w:rsid w:val="00796A1B"/>
    <w:rsid w:val="007A1791"/>
    <w:rsid w:val="007A22C9"/>
    <w:rsid w:val="007A2487"/>
    <w:rsid w:val="007A2B3D"/>
    <w:rsid w:val="007A408E"/>
    <w:rsid w:val="007A66CE"/>
    <w:rsid w:val="007A688C"/>
    <w:rsid w:val="007A7321"/>
    <w:rsid w:val="007B1083"/>
    <w:rsid w:val="007B16B6"/>
    <w:rsid w:val="007B2EB4"/>
    <w:rsid w:val="007B68DC"/>
    <w:rsid w:val="007B6BDC"/>
    <w:rsid w:val="007B6C66"/>
    <w:rsid w:val="007C1D1F"/>
    <w:rsid w:val="007C366C"/>
    <w:rsid w:val="007C4A23"/>
    <w:rsid w:val="007D3845"/>
    <w:rsid w:val="007D7165"/>
    <w:rsid w:val="007E1025"/>
    <w:rsid w:val="007E1987"/>
    <w:rsid w:val="007E1AEB"/>
    <w:rsid w:val="007E1E43"/>
    <w:rsid w:val="007E47F3"/>
    <w:rsid w:val="007E4EC6"/>
    <w:rsid w:val="007E5822"/>
    <w:rsid w:val="007E7272"/>
    <w:rsid w:val="007F0094"/>
    <w:rsid w:val="007F4861"/>
    <w:rsid w:val="007F4C40"/>
    <w:rsid w:val="007F60D2"/>
    <w:rsid w:val="007F6C96"/>
    <w:rsid w:val="007F7D82"/>
    <w:rsid w:val="008002CB"/>
    <w:rsid w:val="0080052B"/>
    <w:rsid w:val="00803362"/>
    <w:rsid w:val="008038AC"/>
    <w:rsid w:val="0080425C"/>
    <w:rsid w:val="00805113"/>
    <w:rsid w:val="00811041"/>
    <w:rsid w:val="008167DD"/>
    <w:rsid w:val="00816BA0"/>
    <w:rsid w:val="0081759E"/>
    <w:rsid w:val="0082041F"/>
    <w:rsid w:val="008210A3"/>
    <w:rsid w:val="00823174"/>
    <w:rsid w:val="00823942"/>
    <w:rsid w:val="00823A07"/>
    <w:rsid w:val="00823A1B"/>
    <w:rsid w:val="00825190"/>
    <w:rsid w:val="00825B72"/>
    <w:rsid w:val="00825C4A"/>
    <w:rsid w:val="00830583"/>
    <w:rsid w:val="008307A0"/>
    <w:rsid w:val="008314AD"/>
    <w:rsid w:val="0083278C"/>
    <w:rsid w:val="00832C3C"/>
    <w:rsid w:val="008373E8"/>
    <w:rsid w:val="00840146"/>
    <w:rsid w:val="008430ED"/>
    <w:rsid w:val="0084383D"/>
    <w:rsid w:val="00843AF0"/>
    <w:rsid w:val="00845BEC"/>
    <w:rsid w:val="008462CA"/>
    <w:rsid w:val="008465D5"/>
    <w:rsid w:val="008469D9"/>
    <w:rsid w:val="00847605"/>
    <w:rsid w:val="0085151D"/>
    <w:rsid w:val="0085277F"/>
    <w:rsid w:val="00852924"/>
    <w:rsid w:val="00855069"/>
    <w:rsid w:val="00855875"/>
    <w:rsid w:val="00856DE0"/>
    <w:rsid w:val="008574DB"/>
    <w:rsid w:val="00857601"/>
    <w:rsid w:val="008619D4"/>
    <w:rsid w:val="00864839"/>
    <w:rsid w:val="008659E8"/>
    <w:rsid w:val="00866D66"/>
    <w:rsid w:val="0087142B"/>
    <w:rsid w:val="008716D1"/>
    <w:rsid w:val="00871EE6"/>
    <w:rsid w:val="00873A08"/>
    <w:rsid w:val="00874060"/>
    <w:rsid w:val="008754C0"/>
    <w:rsid w:val="00875C07"/>
    <w:rsid w:val="008764A1"/>
    <w:rsid w:val="008764AD"/>
    <w:rsid w:val="00880301"/>
    <w:rsid w:val="008805D0"/>
    <w:rsid w:val="00880E07"/>
    <w:rsid w:val="008832DE"/>
    <w:rsid w:val="00883BDC"/>
    <w:rsid w:val="008849DF"/>
    <w:rsid w:val="00885189"/>
    <w:rsid w:val="008875FC"/>
    <w:rsid w:val="00890B42"/>
    <w:rsid w:val="008931CB"/>
    <w:rsid w:val="00896344"/>
    <w:rsid w:val="00896D79"/>
    <w:rsid w:val="00896EDF"/>
    <w:rsid w:val="008A0529"/>
    <w:rsid w:val="008A0635"/>
    <w:rsid w:val="008A06DF"/>
    <w:rsid w:val="008A0885"/>
    <w:rsid w:val="008A1099"/>
    <w:rsid w:val="008A1C46"/>
    <w:rsid w:val="008A2213"/>
    <w:rsid w:val="008A5714"/>
    <w:rsid w:val="008A6A10"/>
    <w:rsid w:val="008A7FCB"/>
    <w:rsid w:val="008B043C"/>
    <w:rsid w:val="008B38C5"/>
    <w:rsid w:val="008B57FD"/>
    <w:rsid w:val="008B79EE"/>
    <w:rsid w:val="008C0853"/>
    <w:rsid w:val="008C096C"/>
    <w:rsid w:val="008C1A90"/>
    <w:rsid w:val="008C1D4A"/>
    <w:rsid w:val="008C43F1"/>
    <w:rsid w:val="008C51A0"/>
    <w:rsid w:val="008C713B"/>
    <w:rsid w:val="008D02F6"/>
    <w:rsid w:val="008D06CD"/>
    <w:rsid w:val="008D103C"/>
    <w:rsid w:val="008D13AB"/>
    <w:rsid w:val="008D1C65"/>
    <w:rsid w:val="008D2342"/>
    <w:rsid w:val="008D3C38"/>
    <w:rsid w:val="008D49FE"/>
    <w:rsid w:val="008D4A58"/>
    <w:rsid w:val="008D62DB"/>
    <w:rsid w:val="008D721B"/>
    <w:rsid w:val="008D79C5"/>
    <w:rsid w:val="008D7E34"/>
    <w:rsid w:val="008E0F1D"/>
    <w:rsid w:val="008E0FA8"/>
    <w:rsid w:val="008E1266"/>
    <w:rsid w:val="008E2979"/>
    <w:rsid w:val="008E2A18"/>
    <w:rsid w:val="008E3E75"/>
    <w:rsid w:val="008E5092"/>
    <w:rsid w:val="008E5492"/>
    <w:rsid w:val="008F0D89"/>
    <w:rsid w:val="008F1113"/>
    <w:rsid w:val="008F1656"/>
    <w:rsid w:val="008F2FB8"/>
    <w:rsid w:val="008F3AE6"/>
    <w:rsid w:val="008F3C19"/>
    <w:rsid w:val="008F6A10"/>
    <w:rsid w:val="008F7408"/>
    <w:rsid w:val="0090025A"/>
    <w:rsid w:val="0090031F"/>
    <w:rsid w:val="009027BF"/>
    <w:rsid w:val="00903E97"/>
    <w:rsid w:val="0090455F"/>
    <w:rsid w:val="00904797"/>
    <w:rsid w:val="0090494B"/>
    <w:rsid w:val="00904EEE"/>
    <w:rsid w:val="00905862"/>
    <w:rsid w:val="00905922"/>
    <w:rsid w:val="0092043B"/>
    <w:rsid w:val="009209D9"/>
    <w:rsid w:val="00920AD4"/>
    <w:rsid w:val="009225C6"/>
    <w:rsid w:val="0092281F"/>
    <w:rsid w:val="00922CDF"/>
    <w:rsid w:val="00932FE1"/>
    <w:rsid w:val="00933CC3"/>
    <w:rsid w:val="0093521E"/>
    <w:rsid w:val="00936260"/>
    <w:rsid w:val="0093689F"/>
    <w:rsid w:val="00940185"/>
    <w:rsid w:val="009402C3"/>
    <w:rsid w:val="00940DE0"/>
    <w:rsid w:val="00941288"/>
    <w:rsid w:val="009412EF"/>
    <w:rsid w:val="0094173F"/>
    <w:rsid w:val="00942595"/>
    <w:rsid w:val="00943D73"/>
    <w:rsid w:val="00943FD2"/>
    <w:rsid w:val="009444A5"/>
    <w:rsid w:val="00945085"/>
    <w:rsid w:val="00946FCB"/>
    <w:rsid w:val="00947045"/>
    <w:rsid w:val="00951C57"/>
    <w:rsid w:val="009523B2"/>
    <w:rsid w:val="009557A0"/>
    <w:rsid w:val="00957230"/>
    <w:rsid w:val="00957528"/>
    <w:rsid w:val="00957B2F"/>
    <w:rsid w:val="009625AB"/>
    <w:rsid w:val="009628ED"/>
    <w:rsid w:val="00963920"/>
    <w:rsid w:val="009645D2"/>
    <w:rsid w:val="00966957"/>
    <w:rsid w:val="00971211"/>
    <w:rsid w:val="00971507"/>
    <w:rsid w:val="00971AB8"/>
    <w:rsid w:val="00971DF0"/>
    <w:rsid w:val="00972BB3"/>
    <w:rsid w:val="009734B0"/>
    <w:rsid w:val="00975956"/>
    <w:rsid w:val="0098076C"/>
    <w:rsid w:val="00981A04"/>
    <w:rsid w:val="00982570"/>
    <w:rsid w:val="00983089"/>
    <w:rsid w:val="00984DAB"/>
    <w:rsid w:val="00986200"/>
    <w:rsid w:val="00986253"/>
    <w:rsid w:val="00992C21"/>
    <w:rsid w:val="00992F36"/>
    <w:rsid w:val="00993BB8"/>
    <w:rsid w:val="00993CC2"/>
    <w:rsid w:val="00994D61"/>
    <w:rsid w:val="00994EDD"/>
    <w:rsid w:val="00995473"/>
    <w:rsid w:val="0099565F"/>
    <w:rsid w:val="00995A64"/>
    <w:rsid w:val="00996717"/>
    <w:rsid w:val="0099685E"/>
    <w:rsid w:val="009A0003"/>
    <w:rsid w:val="009A0A5E"/>
    <w:rsid w:val="009A17DA"/>
    <w:rsid w:val="009A42A1"/>
    <w:rsid w:val="009A47D9"/>
    <w:rsid w:val="009A5347"/>
    <w:rsid w:val="009A5AC7"/>
    <w:rsid w:val="009B0110"/>
    <w:rsid w:val="009B1B32"/>
    <w:rsid w:val="009B4B6E"/>
    <w:rsid w:val="009B60E0"/>
    <w:rsid w:val="009B664A"/>
    <w:rsid w:val="009C1AB0"/>
    <w:rsid w:val="009C2B02"/>
    <w:rsid w:val="009C3078"/>
    <w:rsid w:val="009C48EB"/>
    <w:rsid w:val="009C5810"/>
    <w:rsid w:val="009C65F9"/>
    <w:rsid w:val="009D21DB"/>
    <w:rsid w:val="009D732B"/>
    <w:rsid w:val="009D7C20"/>
    <w:rsid w:val="009E00DA"/>
    <w:rsid w:val="009E0189"/>
    <w:rsid w:val="009E0A6A"/>
    <w:rsid w:val="009E134A"/>
    <w:rsid w:val="009E2647"/>
    <w:rsid w:val="009E2C66"/>
    <w:rsid w:val="009E39FF"/>
    <w:rsid w:val="009E79EC"/>
    <w:rsid w:val="009F0988"/>
    <w:rsid w:val="009F1607"/>
    <w:rsid w:val="009F164B"/>
    <w:rsid w:val="009F44EF"/>
    <w:rsid w:val="009F4565"/>
    <w:rsid w:val="009F5680"/>
    <w:rsid w:val="009F6D2B"/>
    <w:rsid w:val="00A00086"/>
    <w:rsid w:val="00A0033C"/>
    <w:rsid w:val="00A01D4A"/>
    <w:rsid w:val="00A034C4"/>
    <w:rsid w:val="00A04033"/>
    <w:rsid w:val="00A0597E"/>
    <w:rsid w:val="00A07296"/>
    <w:rsid w:val="00A11220"/>
    <w:rsid w:val="00A12421"/>
    <w:rsid w:val="00A12EFF"/>
    <w:rsid w:val="00A137BF"/>
    <w:rsid w:val="00A13E85"/>
    <w:rsid w:val="00A1577A"/>
    <w:rsid w:val="00A15FC8"/>
    <w:rsid w:val="00A1625E"/>
    <w:rsid w:val="00A16C8B"/>
    <w:rsid w:val="00A2051F"/>
    <w:rsid w:val="00A20C45"/>
    <w:rsid w:val="00A2216E"/>
    <w:rsid w:val="00A23BA4"/>
    <w:rsid w:val="00A25742"/>
    <w:rsid w:val="00A2629A"/>
    <w:rsid w:val="00A26EA9"/>
    <w:rsid w:val="00A272A0"/>
    <w:rsid w:val="00A31285"/>
    <w:rsid w:val="00A32425"/>
    <w:rsid w:val="00A3307C"/>
    <w:rsid w:val="00A33BDE"/>
    <w:rsid w:val="00A355C8"/>
    <w:rsid w:val="00A35EE6"/>
    <w:rsid w:val="00A3638E"/>
    <w:rsid w:val="00A36D1D"/>
    <w:rsid w:val="00A37AB7"/>
    <w:rsid w:val="00A4035F"/>
    <w:rsid w:val="00A43055"/>
    <w:rsid w:val="00A4536E"/>
    <w:rsid w:val="00A501E0"/>
    <w:rsid w:val="00A525BB"/>
    <w:rsid w:val="00A53DEA"/>
    <w:rsid w:val="00A556D5"/>
    <w:rsid w:val="00A562A3"/>
    <w:rsid w:val="00A56FB4"/>
    <w:rsid w:val="00A60028"/>
    <w:rsid w:val="00A60065"/>
    <w:rsid w:val="00A61B83"/>
    <w:rsid w:val="00A6294B"/>
    <w:rsid w:val="00A634EE"/>
    <w:rsid w:val="00A647F1"/>
    <w:rsid w:val="00A65018"/>
    <w:rsid w:val="00A66AF3"/>
    <w:rsid w:val="00A679E6"/>
    <w:rsid w:val="00A7124A"/>
    <w:rsid w:val="00A71427"/>
    <w:rsid w:val="00A72B84"/>
    <w:rsid w:val="00A736EE"/>
    <w:rsid w:val="00A74200"/>
    <w:rsid w:val="00A74859"/>
    <w:rsid w:val="00A76684"/>
    <w:rsid w:val="00A76DFC"/>
    <w:rsid w:val="00A81B50"/>
    <w:rsid w:val="00A8206D"/>
    <w:rsid w:val="00A82B6C"/>
    <w:rsid w:val="00A84568"/>
    <w:rsid w:val="00A8667D"/>
    <w:rsid w:val="00A917FF"/>
    <w:rsid w:val="00A91F78"/>
    <w:rsid w:val="00A96A84"/>
    <w:rsid w:val="00A96B65"/>
    <w:rsid w:val="00A96C1C"/>
    <w:rsid w:val="00A96D47"/>
    <w:rsid w:val="00A96D9C"/>
    <w:rsid w:val="00A972DB"/>
    <w:rsid w:val="00AA08BD"/>
    <w:rsid w:val="00AA3CC1"/>
    <w:rsid w:val="00AA4E2F"/>
    <w:rsid w:val="00AA52B4"/>
    <w:rsid w:val="00AB1C58"/>
    <w:rsid w:val="00AB1C7E"/>
    <w:rsid w:val="00AB1E20"/>
    <w:rsid w:val="00AB1FF4"/>
    <w:rsid w:val="00AB30CE"/>
    <w:rsid w:val="00AB3169"/>
    <w:rsid w:val="00AB353B"/>
    <w:rsid w:val="00AB389B"/>
    <w:rsid w:val="00AB3D06"/>
    <w:rsid w:val="00AB40BA"/>
    <w:rsid w:val="00AB4F5C"/>
    <w:rsid w:val="00AB52D2"/>
    <w:rsid w:val="00AB661A"/>
    <w:rsid w:val="00AB6FFD"/>
    <w:rsid w:val="00AB719F"/>
    <w:rsid w:val="00AC14DE"/>
    <w:rsid w:val="00AC52AD"/>
    <w:rsid w:val="00AC65B7"/>
    <w:rsid w:val="00AC6690"/>
    <w:rsid w:val="00AC71EE"/>
    <w:rsid w:val="00AC7BD5"/>
    <w:rsid w:val="00AD0AFD"/>
    <w:rsid w:val="00AD10F2"/>
    <w:rsid w:val="00AD29E3"/>
    <w:rsid w:val="00AD2DB5"/>
    <w:rsid w:val="00AD4719"/>
    <w:rsid w:val="00AD6218"/>
    <w:rsid w:val="00AD6221"/>
    <w:rsid w:val="00AD6AC7"/>
    <w:rsid w:val="00AD75B6"/>
    <w:rsid w:val="00AE2373"/>
    <w:rsid w:val="00AE3B71"/>
    <w:rsid w:val="00AE3CB3"/>
    <w:rsid w:val="00AF2F91"/>
    <w:rsid w:val="00AF357A"/>
    <w:rsid w:val="00AF39F6"/>
    <w:rsid w:val="00AF4F3A"/>
    <w:rsid w:val="00B0015D"/>
    <w:rsid w:val="00B00953"/>
    <w:rsid w:val="00B00A44"/>
    <w:rsid w:val="00B011E2"/>
    <w:rsid w:val="00B020EF"/>
    <w:rsid w:val="00B0325A"/>
    <w:rsid w:val="00B03CF2"/>
    <w:rsid w:val="00B04B41"/>
    <w:rsid w:val="00B122BC"/>
    <w:rsid w:val="00B122CD"/>
    <w:rsid w:val="00B13B66"/>
    <w:rsid w:val="00B155F5"/>
    <w:rsid w:val="00B15D9A"/>
    <w:rsid w:val="00B1666C"/>
    <w:rsid w:val="00B1734B"/>
    <w:rsid w:val="00B17625"/>
    <w:rsid w:val="00B2266A"/>
    <w:rsid w:val="00B22F48"/>
    <w:rsid w:val="00B23C59"/>
    <w:rsid w:val="00B25157"/>
    <w:rsid w:val="00B31D4A"/>
    <w:rsid w:val="00B3288E"/>
    <w:rsid w:val="00B32928"/>
    <w:rsid w:val="00B32C17"/>
    <w:rsid w:val="00B32F07"/>
    <w:rsid w:val="00B34BD5"/>
    <w:rsid w:val="00B34F10"/>
    <w:rsid w:val="00B35EA0"/>
    <w:rsid w:val="00B3665B"/>
    <w:rsid w:val="00B378EF"/>
    <w:rsid w:val="00B4292B"/>
    <w:rsid w:val="00B429FD"/>
    <w:rsid w:val="00B43930"/>
    <w:rsid w:val="00B45533"/>
    <w:rsid w:val="00B47B56"/>
    <w:rsid w:val="00B51B93"/>
    <w:rsid w:val="00B5225B"/>
    <w:rsid w:val="00B53093"/>
    <w:rsid w:val="00B53D08"/>
    <w:rsid w:val="00B53D27"/>
    <w:rsid w:val="00B55EEE"/>
    <w:rsid w:val="00B5746C"/>
    <w:rsid w:val="00B60584"/>
    <w:rsid w:val="00B61A70"/>
    <w:rsid w:val="00B61CC7"/>
    <w:rsid w:val="00B62A12"/>
    <w:rsid w:val="00B63132"/>
    <w:rsid w:val="00B64954"/>
    <w:rsid w:val="00B6598F"/>
    <w:rsid w:val="00B66AB6"/>
    <w:rsid w:val="00B70AC1"/>
    <w:rsid w:val="00B71833"/>
    <w:rsid w:val="00B71C36"/>
    <w:rsid w:val="00B72A17"/>
    <w:rsid w:val="00B72C7D"/>
    <w:rsid w:val="00B74353"/>
    <w:rsid w:val="00B76CF9"/>
    <w:rsid w:val="00B772AE"/>
    <w:rsid w:val="00B77E82"/>
    <w:rsid w:val="00B8197C"/>
    <w:rsid w:val="00B81E89"/>
    <w:rsid w:val="00B82F46"/>
    <w:rsid w:val="00B846F8"/>
    <w:rsid w:val="00B84B14"/>
    <w:rsid w:val="00B855B8"/>
    <w:rsid w:val="00B86E98"/>
    <w:rsid w:val="00B90A66"/>
    <w:rsid w:val="00B9117D"/>
    <w:rsid w:val="00B91F2D"/>
    <w:rsid w:val="00B933B8"/>
    <w:rsid w:val="00B942BD"/>
    <w:rsid w:val="00BA03D3"/>
    <w:rsid w:val="00BA2C0B"/>
    <w:rsid w:val="00BA3059"/>
    <w:rsid w:val="00BA4628"/>
    <w:rsid w:val="00BA68C1"/>
    <w:rsid w:val="00BA7BF6"/>
    <w:rsid w:val="00BB1DE9"/>
    <w:rsid w:val="00BB3F09"/>
    <w:rsid w:val="00BB57F5"/>
    <w:rsid w:val="00BC044E"/>
    <w:rsid w:val="00BC0B1A"/>
    <w:rsid w:val="00BC1678"/>
    <w:rsid w:val="00BC4102"/>
    <w:rsid w:val="00BC59E5"/>
    <w:rsid w:val="00BC6BF0"/>
    <w:rsid w:val="00BC7427"/>
    <w:rsid w:val="00BD0314"/>
    <w:rsid w:val="00BD1F88"/>
    <w:rsid w:val="00BD2722"/>
    <w:rsid w:val="00BD2966"/>
    <w:rsid w:val="00BD2E3E"/>
    <w:rsid w:val="00BD30B0"/>
    <w:rsid w:val="00BD5D22"/>
    <w:rsid w:val="00BD5D6F"/>
    <w:rsid w:val="00BD649D"/>
    <w:rsid w:val="00BD6787"/>
    <w:rsid w:val="00BD6BD6"/>
    <w:rsid w:val="00BE2003"/>
    <w:rsid w:val="00BE2E93"/>
    <w:rsid w:val="00BE3624"/>
    <w:rsid w:val="00BE545D"/>
    <w:rsid w:val="00BE5687"/>
    <w:rsid w:val="00BE5BAB"/>
    <w:rsid w:val="00BE6E00"/>
    <w:rsid w:val="00BF1E81"/>
    <w:rsid w:val="00BF297A"/>
    <w:rsid w:val="00BF5B48"/>
    <w:rsid w:val="00BF7FEB"/>
    <w:rsid w:val="00C00D7F"/>
    <w:rsid w:val="00C0136B"/>
    <w:rsid w:val="00C02F5D"/>
    <w:rsid w:val="00C04B01"/>
    <w:rsid w:val="00C0546E"/>
    <w:rsid w:val="00C069AA"/>
    <w:rsid w:val="00C070F6"/>
    <w:rsid w:val="00C10D1A"/>
    <w:rsid w:val="00C158EC"/>
    <w:rsid w:val="00C15DB3"/>
    <w:rsid w:val="00C16377"/>
    <w:rsid w:val="00C166CB"/>
    <w:rsid w:val="00C21B00"/>
    <w:rsid w:val="00C234EC"/>
    <w:rsid w:val="00C237A3"/>
    <w:rsid w:val="00C242BF"/>
    <w:rsid w:val="00C24AE3"/>
    <w:rsid w:val="00C260B4"/>
    <w:rsid w:val="00C26FEE"/>
    <w:rsid w:val="00C319F4"/>
    <w:rsid w:val="00C32554"/>
    <w:rsid w:val="00C3323A"/>
    <w:rsid w:val="00C341FF"/>
    <w:rsid w:val="00C34E78"/>
    <w:rsid w:val="00C35323"/>
    <w:rsid w:val="00C35EEE"/>
    <w:rsid w:val="00C4014D"/>
    <w:rsid w:val="00C40AB9"/>
    <w:rsid w:val="00C41EF2"/>
    <w:rsid w:val="00C44AC8"/>
    <w:rsid w:val="00C466D2"/>
    <w:rsid w:val="00C5038D"/>
    <w:rsid w:val="00C50C07"/>
    <w:rsid w:val="00C51AA6"/>
    <w:rsid w:val="00C52760"/>
    <w:rsid w:val="00C52ABC"/>
    <w:rsid w:val="00C52B88"/>
    <w:rsid w:val="00C548E5"/>
    <w:rsid w:val="00C55D6A"/>
    <w:rsid w:val="00C561C4"/>
    <w:rsid w:val="00C56921"/>
    <w:rsid w:val="00C570F5"/>
    <w:rsid w:val="00C63ED9"/>
    <w:rsid w:val="00C67B55"/>
    <w:rsid w:val="00C72895"/>
    <w:rsid w:val="00C73B92"/>
    <w:rsid w:val="00C751D3"/>
    <w:rsid w:val="00C752CA"/>
    <w:rsid w:val="00C75ECF"/>
    <w:rsid w:val="00C8093C"/>
    <w:rsid w:val="00C81F40"/>
    <w:rsid w:val="00C83032"/>
    <w:rsid w:val="00C851E8"/>
    <w:rsid w:val="00C861F9"/>
    <w:rsid w:val="00C8652B"/>
    <w:rsid w:val="00C8720C"/>
    <w:rsid w:val="00C879B9"/>
    <w:rsid w:val="00C92A24"/>
    <w:rsid w:val="00C93E17"/>
    <w:rsid w:val="00CA1B32"/>
    <w:rsid w:val="00CA311F"/>
    <w:rsid w:val="00CA3940"/>
    <w:rsid w:val="00CA400A"/>
    <w:rsid w:val="00CA5660"/>
    <w:rsid w:val="00CA610A"/>
    <w:rsid w:val="00CA6123"/>
    <w:rsid w:val="00CA6A4E"/>
    <w:rsid w:val="00CA6E71"/>
    <w:rsid w:val="00CB0AA9"/>
    <w:rsid w:val="00CB1B09"/>
    <w:rsid w:val="00CB4BCB"/>
    <w:rsid w:val="00CB4BCC"/>
    <w:rsid w:val="00CB648B"/>
    <w:rsid w:val="00CB6912"/>
    <w:rsid w:val="00CC11BE"/>
    <w:rsid w:val="00CC1BA2"/>
    <w:rsid w:val="00CC5222"/>
    <w:rsid w:val="00CC58E2"/>
    <w:rsid w:val="00CC5DDC"/>
    <w:rsid w:val="00CC7A34"/>
    <w:rsid w:val="00CC7FF8"/>
    <w:rsid w:val="00CD17F9"/>
    <w:rsid w:val="00CD2362"/>
    <w:rsid w:val="00CD4494"/>
    <w:rsid w:val="00CD4861"/>
    <w:rsid w:val="00CD4E4F"/>
    <w:rsid w:val="00CD6E64"/>
    <w:rsid w:val="00CD766B"/>
    <w:rsid w:val="00CD7D69"/>
    <w:rsid w:val="00CE3053"/>
    <w:rsid w:val="00CE3EC8"/>
    <w:rsid w:val="00CE4B0E"/>
    <w:rsid w:val="00CE7CE7"/>
    <w:rsid w:val="00CF0201"/>
    <w:rsid w:val="00CF1C28"/>
    <w:rsid w:val="00CF57B7"/>
    <w:rsid w:val="00CF5ADA"/>
    <w:rsid w:val="00CF5D52"/>
    <w:rsid w:val="00CF6199"/>
    <w:rsid w:val="00D01BA9"/>
    <w:rsid w:val="00D01CBD"/>
    <w:rsid w:val="00D043CF"/>
    <w:rsid w:val="00D13115"/>
    <w:rsid w:val="00D14914"/>
    <w:rsid w:val="00D15EFD"/>
    <w:rsid w:val="00D20045"/>
    <w:rsid w:val="00D20BB4"/>
    <w:rsid w:val="00D21029"/>
    <w:rsid w:val="00D249E1"/>
    <w:rsid w:val="00D25619"/>
    <w:rsid w:val="00D2563B"/>
    <w:rsid w:val="00D25DE2"/>
    <w:rsid w:val="00D25EEA"/>
    <w:rsid w:val="00D2623A"/>
    <w:rsid w:val="00D2697D"/>
    <w:rsid w:val="00D26DC5"/>
    <w:rsid w:val="00D27F20"/>
    <w:rsid w:val="00D304B9"/>
    <w:rsid w:val="00D328FB"/>
    <w:rsid w:val="00D33407"/>
    <w:rsid w:val="00D33A8A"/>
    <w:rsid w:val="00D35F10"/>
    <w:rsid w:val="00D42238"/>
    <w:rsid w:val="00D441A2"/>
    <w:rsid w:val="00D441A5"/>
    <w:rsid w:val="00D4445D"/>
    <w:rsid w:val="00D4579A"/>
    <w:rsid w:val="00D45B41"/>
    <w:rsid w:val="00D4624E"/>
    <w:rsid w:val="00D4643C"/>
    <w:rsid w:val="00D4676C"/>
    <w:rsid w:val="00D5126F"/>
    <w:rsid w:val="00D52A66"/>
    <w:rsid w:val="00D53473"/>
    <w:rsid w:val="00D54CE4"/>
    <w:rsid w:val="00D553B5"/>
    <w:rsid w:val="00D564E0"/>
    <w:rsid w:val="00D57878"/>
    <w:rsid w:val="00D63946"/>
    <w:rsid w:val="00D65D5F"/>
    <w:rsid w:val="00D67444"/>
    <w:rsid w:val="00D72F1D"/>
    <w:rsid w:val="00D7474E"/>
    <w:rsid w:val="00D761B7"/>
    <w:rsid w:val="00D76988"/>
    <w:rsid w:val="00D7725F"/>
    <w:rsid w:val="00D800FB"/>
    <w:rsid w:val="00D81673"/>
    <w:rsid w:val="00D81D78"/>
    <w:rsid w:val="00D8343A"/>
    <w:rsid w:val="00D85C94"/>
    <w:rsid w:val="00D85CA0"/>
    <w:rsid w:val="00D871C8"/>
    <w:rsid w:val="00D90820"/>
    <w:rsid w:val="00D9425D"/>
    <w:rsid w:val="00D96A59"/>
    <w:rsid w:val="00D96DF1"/>
    <w:rsid w:val="00D9728B"/>
    <w:rsid w:val="00D97BEC"/>
    <w:rsid w:val="00DA4892"/>
    <w:rsid w:val="00DA4957"/>
    <w:rsid w:val="00DB1AEE"/>
    <w:rsid w:val="00DB1B89"/>
    <w:rsid w:val="00DB2A3C"/>
    <w:rsid w:val="00DB2CA3"/>
    <w:rsid w:val="00DB3177"/>
    <w:rsid w:val="00DB5099"/>
    <w:rsid w:val="00DB675C"/>
    <w:rsid w:val="00DC1757"/>
    <w:rsid w:val="00DC2FAF"/>
    <w:rsid w:val="00DC30DB"/>
    <w:rsid w:val="00DC3C37"/>
    <w:rsid w:val="00DC6FD3"/>
    <w:rsid w:val="00DC725F"/>
    <w:rsid w:val="00DD18DB"/>
    <w:rsid w:val="00DD32A2"/>
    <w:rsid w:val="00DD3539"/>
    <w:rsid w:val="00DD3977"/>
    <w:rsid w:val="00DD4245"/>
    <w:rsid w:val="00DD5130"/>
    <w:rsid w:val="00DD61E0"/>
    <w:rsid w:val="00DE04E9"/>
    <w:rsid w:val="00DE2BA7"/>
    <w:rsid w:val="00DE3790"/>
    <w:rsid w:val="00DE454A"/>
    <w:rsid w:val="00DE4A7D"/>
    <w:rsid w:val="00DE650D"/>
    <w:rsid w:val="00DF26A9"/>
    <w:rsid w:val="00DF2E1F"/>
    <w:rsid w:val="00DF3AB8"/>
    <w:rsid w:val="00DF43CD"/>
    <w:rsid w:val="00DF54E3"/>
    <w:rsid w:val="00DF58B3"/>
    <w:rsid w:val="00DF608E"/>
    <w:rsid w:val="00DF6711"/>
    <w:rsid w:val="00E000C4"/>
    <w:rsid w:val="00E01BDC"/>
    <w:rsid w:val="00E03E2B"/>
    <w:rsid w:val="00E044F9"/>
    <w:rsid w:val="00E05118"/>
    <w:rsid w:val="00E05250"/>
    <w:rsid w:val="00E0606D"/>
    <w:rsid w:val="00E07161"/>
    <w:rsid w:val="00E07241"/>
    <w:rsid w:val="00E07C0A"/>
    <w:rsid w:val="00E10D3A"/>
    <w:rsid w:val="00E11E55"/>
    <w:rsid w:val="00E13C75"/>
    <w:rsid w:val="00E14C2E"/>
    <w:rsid w:val="00E14CA2"/>
    <w:rsid w:val="00E15017"/>
    <w:rsid w:val="00E15869"/>
    <w:rsid w:val="00E1656B"/>
    <w:rsid w:val="00E20EC8"/>
    <w:rsid w:val="00E26AD7"/>
    <w:rsid w:val="00E26BB9"/>
    <w:rsid w:val="00E26F5A"/>
    <w:rsid w:val="00E339F5"/>
    <w:rsid w:val="00E34017"/>
    <w:rsid w:val="00E34904"/>
    <w:rsid w:val="00E34AFF"/>
    <w:rsid w:val="00E371C8"/>
    <w:rsid w:val="00E374AD"/>
    <w:rsid w:val="00E37877"/>
    <w:rsid w:val="00E4015F"/>
    <w:rsid w:val="00E40CEA"/>
    <w:rsid w:val="00E43B0F"/>
    <w:rsid w:val="00E4438A"/>
    <w:rsid w:val="00E44D10"/>
    <w:rsid w:val="00E459A0"/>
    <w:rsid w:val="00E47149"/>
    <w:rsid w:val="00E511D7"/>
    <w:rsid w:val="00E52E9B"/>
    <w:rsid w:val="00E5321C"/>
    <w:rsid w:val="00E53426"/>
    <w:rsid w:val="00E542FF"/>
    <w:rsid w:val="00E61791"/>
    <w:rsid w:val="00E63165"/>
    <w:rsid w:val="00E65C7D"/>
    <w:rsid w:val="00E664DB"/>
    <w:rsid w:val="00E6667F"/>
    <w:rsid w:val="00E673E3"/>
    <w:rsid w:val="00E717A3"/>
    <w:rsid w:val="00E721C2"/>
    <w:rsid w:val="00E72D28"/>
    <w:rsid w:val="00E75624"/>
    <w:rsid w:val="00E75E71"/>
    <w:rsid w:val="00E81413"/>
    <w:rsid w:val="00E83B6E"/>
    <w:rsid w:val="00E83F06"/>
    <w:rsid w:val="00E91265"/>
    <w:rsid w:val="00E965D9"/>
    <w:rsid w:val="00E96795"/>
    <w:rsid w:val="00E96904"/>
    <w:rsid w:val="00E972EA"/>
    <w:rsid w:val="00EA0D74"/>
    <w:rsid w:val="00EA1C80"/>
    <w:rsid w:val="00EA45B3"/>
    <w:rsid w:val="00EA47EE"/>
    <w:rsid w:val="00EB13EA"/>
    <w:rsid w:val="00EB3013"/>
    <w:rsid w:val="00EB3C7F"/>
    <w:rsid w:val="00EB4661"/>
    <w:rsid w:val="00EB5096"/>
    <w:rsid w:val="00EB65FD"/>
    <w:rsid w:val="00EB69DD"/>
    <w:rsid w:val="00EC02E5"/>
    <w:rsid w:val="00EC08AA"/>
    <w:rsid w:val="00EC29FF"/>
    <w:rsid w:val="00EC313F"/>
    <w:rsid w:val="00EC37B5"/>
    <w:rsid w:val="00EC3CEA"/>
    <w:rsid w:val="00EC54D4"/>
    <w:rsid w:val="00EC6FD5"/>
    <w:rsid w:val="00EC7D10"/>
    <w:rsid w:val="00ED05F6"/>
    <w:rsid w:val="00ED1F8B"/>
    <w:rsid w:val="00ED26BB"/>
    <w:rsid w:val="00ED5F76"/>
    <w:rsid w:val="00ED7D35"/>
    <w:rsid w:val="00EE02C4"/>
    <w:rsid w:val="00EE0A81"/>
    <w:rsid w:val="00EE0E8C"/>
    <w:rsid w:val="00EE3234"/>
    <w:rsid w:val="00EE5CCE"/>
    <w:rsid w:val="00EE688D"/>
    <w:rsid w:val="00EE6ACB"/>
    <w:rsid w:val="00EE6C54"/>
    <w:rsid w:val="00EF218A"/>
    <w:rsid w:val="00EF2C7A"/>
    <w:rsid w:val="00EF50F9"/>
    <w:rsid w:val="00EF55C8"/>
    <w:rsid w:val="00EF5BB6"/>
    <w:rsid w:val="00EF7ED3"/>
    <w:rsid w:val="00F01514"/>
    <w:rsid w:val="00F01BB7"/>
    <w:rsid w:val="00F02024"/>
    <w:rsid w:val="00F02613"/>
    <w:rsid w:val="00F033FF"/>
    <w:rsid w:val="00F07046"/>
    <w:rsid w:val="00F07B83"/>
    <w:rsid w:val="00F101E0"/>
    <w:rsid w:val="00F10F71"/>
    <w:rsid w:val="00F13361"/>
    <w:rsid w:val="00F14CAA"/>
    <w:rsid w:val="00F1626C"/>
    <w:rsid w:val="00F16FF7"/>
    <w:rsid w:val="00F17F76"/>
    <w:rsid w:val="00F23A38"/>
    <w:rsid w:val="00F23EBB"/>
    <w:rsid w:val="00F24CFE"/>
    <w:rsid w:val="00F25744"/>
    <w:rsid w:val="00F25C25"/>
    <w:rsid w:val="00F266B2"/>
    <w:rsid w:val="00F26819"/>
    <w:rsid w:val="00F27E2E"/>
    <w:rsid w:val="00F27EDA"/>
    <w:rsid w:val="00F329B9"/>
    <w:rsid w:val="00F35911"/>
    <w:rsid w:val="00F365E5"/>
    <w:rsid w:val="00F37E72"/>
    <w:rsid w:val="00F4256F"/>
    <w:rsid w:val="00F448A5"/>
    <w:rsid w:val="00F44DC6"/>
    <w:rsid w:val="00F45981"/>
    <w:rsid w:val="00F45A9C"/>
    <w:rsid w:val="00F53683"/>
    <w:rsid w:val="00F53D73"/>
    <w:rsid w:val="00F55373"/>
    <w:rsid w:val="00F56F83"/>
    <w:rsid w:val="00F57313"/>
    <w:rsid w:val="00F61DFA"/>
    <w:rsid w:val="00F62AA7"/>
    <w:rsid w:val="00F62F87"/>
    <w:rsid w:val="00F632F9"/>
    <w:rsid w:val="00F66349"/>
    <w:rsid w:val="00F67D70"/>
    <w:rsid w:val="00F708A3"/>
    <w:rsid w:val="00F70A09"/>
    <w:rsid w:val="00F722D7"/>
    <w:rsid w:val="00F722FC"/>
    <w:rsid w:val="00F7476F"/>
    <w:rsid w:val="00F80259"/>
    <w:rsid w:val="00F84981"/>
    <w:rsid w:val="00F84FB7"/>
    <w:rsid w:val="00F86239"/>
    <w:rsid w:val="00F864E8"/>
    <w:rsid w:val="00F90BE1"/>
    <w:rsid w:val="00F91625"/>
    <w:rsid w:val="00F93EB6"/>
    <w:rsid w:val="00F94DF6"/>
    <w:rsid w:val="00F95316"/>
    <w:rsid w:val="00F977AC"/>
    <w:rsid w:val="00FA2234"/>
    <w:rsid w:val="00FA24BC"/>
    <w:rsid w:val="00FA28D4"/>
    <w:rsid w:val="00FA28ED"/>
    <w:rsid w:val="00FA4836"/>
    <w:rsid w:val="00FA4A5B"/>
    <w:rsid w:val="00FA4B8C"/>
    <w:rsid w:val="00FA60DD"/>
    <w:rsid w:val="00FA6F57"/>
    <w:rsid w:val="00FA7C90"/>
    <w:rsid w:val="00FB114D"/>
    <w:rsid w:val="00FB1421"/>
    <w:rsid w:val="00FB2E6B"/>
    <w:rsid w:val="00FB2FD7"/>
    <w:rsid w:val="00FB40F2"/>
    <w:rsid w:val="00FB4806"/>
    <w:rsid w:val="00FB598B"/>
    <w:rsid w:val="00FB62B5"/>
    <w:rsid w:val="00FC0119"/>
    <w:rsid w:val="00FC0339"/>
    <w:rsid w:val="00FC1920"/>
    <w:rsid w:val="00FC2992"/>
    <w:rsid w:val="00FC2F1C"/>
    <w:rsid w:val="00FC3197"/>
    <w:rsid w:val="00FC3AF1"/>
    <w:rsid w:val="00FC3F0F"/>
    <w:rsid w:val="00FC5170"/>
    <w:rsid w:val="00FC5343"/>
    <w:rsid w:val="00FC6DE6"/>
    <w:rsid w:val="00FC77F4"/>
    <w:rsid w:val="00FD04ED"/>
    <w:rsid w:val="00FD13C4"/>
    <w:rsid w:val="00FD1849"/>
    <w:rsid w:val="00FD1960"/>
    <w:rsid w:val="00FD5F44"/>
    <w:rsid w:val="00FD5F7B"/>
    <w:rsid w:val="00FD7CD0"/>
    <w:rsid w:val="00FE0245"/>
    <w:rsid w:val="00FE06E1"/>
    <w:rsid w:val="00FE1A46"/>
    <w:rsid w:val="00FE2B81"/>
    <w:rsid w:val="00FE3280"/>
    <w:rsid w:val="00FE35EB"/>
    <w:rsid w:val="00FE3AC0"/>
    <w:rsid w:val="00FE3D89"/>
    <w:rsid w:val="00FE43DB"/>
    <w:rsid w:val="00FE658C"/>
    <w:rsid w:val="00FF20EB"/>
    <w:rsid w:val="00FF3182"/>
    <w:rsid w:val="00FF3196"/>
    <w:rsid w:val="00FF32B5"/>
    <w:rsid w:val="00FF4646"/>
    <w:rsid w:val="00FF4B73"/>
    <w:rsid w:val="00FF4B7F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E14A4"/>
  <w15:chartTrackingRefBased/>
  <w15:docId w15:val="{0132913B-73B8-7D4C-80DB-154D0A57A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BCC"/>
  </w:style>
  <w:style w:type="paragraph" w:styleId="Heading1">
    <w:name w:val="heading 1"/>
    <w:basedOn w:val="Normal"/>
    <w:next w:val="Normal"/>
    <w:link w:val="Heading1Char"/>
    <w:uiPriority w:val="9"/>
    <w:qFormat/>
    <w:rsid w:val="00CB4B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B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4BC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B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4B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4BC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CB4B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4BCC"/>
    <w:rPr>
      <w:color w:val="0563C1" w:themeColor="hyperlink"/>
      <w:u w:val="single"/>
    </w:rPr>
  </w:style>
  <w:style w:type="table" w:customStyle="1" w:styleId="Rastertabel1licht-Accent31">
    <w:name w:val="Rastertabel 1 licht - Accent 31"/>
    <w:basedOn w:val="TableNormal"/>
    <w:uiPriority w:val="46"/>
    <w:rsid w:val="00CB4BC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B4BC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4BCC"/>
  </w:style>
  <w:style w:type="paragraph" w:styleId="Footer">
    <w:name w:val="footer"/>
    <w:basedOn w:val="Normal"/>
    <w:link w:val="FooterChar"/>
    <w:uiPriority w:val="99"/>
    <w:unhideWhenUsed/>
    <w:rsid w:val="00CB4BC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4BCC"/>
  </w:style>
  <w:style w:type="table" w:styleId="TableGrid">
    <w:name w:val="Table Grid"/>
    <w:basedOn w:val="TableNormal"/>
    <w:uiPriority w:val="39"/>
    <w:rsid w:val="00BF1E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7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8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8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8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6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673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752C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52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7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0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9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33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45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70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54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3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2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6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1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5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B0ED13-017F-407F-BFFB-6AA576B6C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2447</Words>
  <Characters>13951</Characters>
  <Application>Microsoft Office Word</Application>
  <DocSecurity>0</DocSecurity>
  <Lines>116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, M.R. (Martijn)</dc:creator>
  <cp:keywords/>
  <dc:description/>
  <cp:lastModifiedBy>Monica Alpizar</cp:lastModifiedBy>
  <cp:revision>5</cp:revision>
  <cp:lastPrinted>2023-01-26T11:10:00Z</cp:lastPrinted>
  <dcterms:created xsi:type="dcterms:W3CDTF">2024-08-13T19:22:00Z</dcterms:created>
  <dcterms:modified xsi:type="dcterms:W3CDTF">2024-09-0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-brackets</vt:lpwstr>
  </property>
  <property fmtid="{D5CDD505-2E9C-101B-9397-08002B2CF9AE}" pid="4" name="Mendeley Unique User Id_1">
    <vt:lpwstr>70d55740-a2f9-3c3c-9fe0-5a273c98587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